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DE270" w14:textId="77777777" w:rsidR="00711F53" w:rsidRPr="00302B2D" w:rsidRDefault="00711F53" w:rsidP="00C55D75">
      <w:pPr>
        <w:spacing w:line="276" w:lineRule="auto"/>
        <w:rPr>
          <w:b/>
          <w:bCs/>
        </w:rPr>
      </w:pPr>
      <w:r>
        <w:rPr>
          <w:b/>
          <w:bCs/>
        </w:rPr>
        <w:t>Supplementary Material for “</w:t>
      </w:r>
      <w:r w:rsidRPr="00302B2D">
        <w:rPr>
          <w:b/>
          <w:bCs/>
        </w:rPr>
        <w:t xml:space="preserve">The </w:t>
      </w:r>
      <w:r>
        <w:rPr>
          <w:b/>
          <w:bCs/>
        </w:rPr>
        <w:t>potential</w:t>
      </w:r>
      <w:r w:rsidRPr="00302B2D">
        <w:rPr>
          <w:b/>
          <w:bCs/>
        </w:rPr>
        <w:t xml:space="preserve"> impact of </w:t>
      </w:r>
      <w:r>
        <w:rPr>
          <w:b/>
          <w:bCs/>
        </w:rPr>
        <w:t xml:space="preserve">novel </w:t>
      </w:r>
      <w:r w:rsidRPr="00302B2D">
        <w:rPr>
          <w:b/>
          <w:bCs/>
        </w:rPr>
        <w:t>tuberculosis vaccine introduction on economic growth in low- and middle-income countries</w:t>
      </w:r>
      <w:r>
        <w:rPr>
          <w:b/>
          <w:bCs/>
        </w:rPr>
        <w:t>”.</w:t>
      </w:r>
    </w:p>
    <w:p w14:paraId="15A4C286" w14:textId="77777777" w:rsidR="00711F53" w:rsidRDefault="00711F53" w:rsidP="00C55D75">
      <w:pPr>
        <w:rPr>
          <w:b/>
          <w:bCs/>
        </w:rPr>
      </w:pPr>
    </w:p>
    <w:p w14:paraId="6CC74E5E" w14:textId="77777777" w:rsidR="00711F53" w:rsidRDefault="00711F53" w:rsidP="00C55D75">
      <w:pPr>
        <w:rPr>
          <w:b/>
          <w:bCs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</w:rPr>
        <w:id w:val="36202860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5165520" w14:textId="77777777" w:rsidR="00711F53" w:rsidRPr="00892939" w:rsidRDefault="00711F53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892939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Table of Contents</w:t>
          </w:r>
        </w:p>
        <w:p w14:paraId="34CC7289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0085873" w:history="1">
            <w:r w:rsidRPr="00EF41B5">
              <w:rPr>
                <w:rStyle w:val="Hyperlink"/>
                <w:noProof/>
              </w:rPr>
              <w:t>Appendix S1. International donor share of TB and HIV/AIDS spending based on development assistance for health spending estimat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52B74E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74" w:history="1">
            <w:r w:rsidRPr="00EF41B5">
              <w:rPr>
                <w:rStyle w:val="Hyperlink"/>
                <w:noProof/>
              </w:rPr>
              <w:t>Appendix S2. Technical specifications of the macroeconomic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4EF464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75" w:history="1">
            <w:r w:rsidRPr="00EF41B5">
              <w:rPr>
                <w:rStyle w:val="Hyperlink"/>
                <w:noProof/>
              </w:rPr>
              <w:t>Appendix S3. Cumulative absolute gains to gross domestic product (GDP, billions US$2020) due to adolescent/adult tuberculosis vaccines by decad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027DFE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76" w:history="1">
            <w:r w:rsidRPr="00EF41B5">
              <w:rPr>
                <w:rStyle w:val="Hyperlink"/>
                <w:noProof/>
              </w:rPr>
              <w:t>Appendix S4. Cumulative absolute gains to gross domestic product (GDP, billions US$2020) due to infant tuberculosis vaccines by decad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A82EB2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77" w:history="1">
            <w:r w:rsidRPr="00EF41B5">
              <w:rPr>
                <w:rStyle w:val="Hyperlink"/>
                <w:noProof/>
              </w:rPr>
              <w:t>Appendix S5. Gains to gross domestic product (GDP) due to adolescent/adult tuberculosis vaccines across 2028–2080: health services costs included government-level and excluded patient- and international-donor-leve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14500F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78" w:history="1">
            <w:r w:rsidRPr="00EF41B5">
              <w:rPr>
                <w:rStyle w:val="Hyperlink"/>
                <w:noProof/>
              </w:rPr>
              <w:t>Appendix S6. Gains to gross domestic product (GDP) due to infant tuberculosis vaccines across 2028–2080: health services costs included government-level and excluded patient- and international-donor-leve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5030C8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79" w:history="1">
            <w:r w:rsidRPr="00EF41B5">
              <w:rPr>
                <w:rStyle w:val="Hyperlink"/>
                <w:noProof/>
              </w:rPr>
              <w:t>Appendix S7. Gains to gross domestic product (GDP) due to adolescent/adult tuberculosis vaccines across 2028–2080: health services costs included patient-level and excluded government- and international-donor-leve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6C40A0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0" w:history="1">
            <w:r w:rsidRPr="00EF41B5">
              <w:rPr>
                <w:rStyle w:val="Hyperlink"/>
                <w:noProof/>
              </w:rPr>
              <w:t>Appendix S8. Gains to gross domestic product (GDP) due to infant tuberculosis vaccines across 2028–2080: health services costs included patient-level and excluded government- and international-donor-leve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F7F70C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1" w:history="1">
            <w:r w:rsidRPr="00EF41B5">
              <w:rPr>
                <w:rStyle w:val="Hyperlink"/>
                <w:noProof/>
              </w:rPr>
              <w:t>Appendix S9. Gains to gross domestic product (GDP) due to adolescent/adult tuberculosis vaccines across 2028–2080: health services costs included all levels (government, patient, international donor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CD2E52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2" w:history="1">
            <w:r w:rsidRPr="00EF41B5">
              <w:rPr>
                <w:rStyle w:val="Hyperlink"/>
                <w:noProof/>
              </w:rPr>
              <w:t>Appendix S10. Gains to gross domestic product (GDP) due to infant tuberculosis vaccines across 2028–2080: health services costs included all levels (government, patient, international donor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76EB03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3" w:history="1">
            <w:r w:rsidRPr="00EF41B5">
              <w:rPr>
                <w:rStyle w:val="Hyperlink"/>
                <w:noProof/>
              </w:rPr>
              <w:t>Appendix S11. Gains to gross domestic product (GDP) due to adolescent/adult tuberculosis vaccines across 2028–2080: low-growth scenario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22A927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4" w:history="1">
            <w:r w:rsidRPr="00EF41B5">
              <w:rPr>
                <w:rStyle w:val="Hyperlink"/>
                <w:noProof/>
              </w:rPr>
              <w:t>Appendix S12. Gains to gross domestic product (GDP) due to infant tuberculosis vaccines across 2028–2080: low-growth scenario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C03FEB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5" w:history="1">
            <w:r w:rsidRPr="00EF41B5">
              <w:rPr>
                <w:rStyle w:val="Hyperlink"/>
                <w:noProof/>
              </w:rPr>
              <w:t>Appendix S13. Gains to gross domestic product (GDP) due to adolescent/adult tuberculosis vaccines across 2028–2080: high-growth scenario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60F2DD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6" w:history="1">
            <w:r w:rsidRPr="00EF41B5">
              <w:rPr>
                <w:rStyle w:val="Hyperlink"/>
                <w:noProof/>
              </w:rPr>
              <w:t>Appendix S14. Gains to gross domestic product (GDP) due to infant tuberculosis vaccines across 2028–2080: high-growth scenario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51CF9F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7" w:history="1">
            <w:r w:rsidRPr="00EF41B5">
              <w:rPr>
                <w:rStyle w:val="Hyperlink"/>
                <w:noProof/>
              </w:rPr>
              <w:t>Appendix S15. Gains to gross domestic product (GDP) due to adolescent/adult tuberculosis vaccines across 2028–2080: scenario with alternative approach to modelling the consequences of TB morbidity outcom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96B73E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8" w:history="1">
            <w:r w:rsidRPr="00EF41B5">
              <w:rPr>
                <w:rStyle w:val="Hyperlink"/>
                <w:noProof/>
              </w:rPr>
              <w:t>Appendix S16. Gains to gross domestic product (GDP) due to infant tuberculosis vaccines across 2028–2080: scenario with alternative approach to modelling the consequences of TB morbidity outcom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008D01" w14:textId="77777777" w:rsidR="00711F53" w:rsidRDefault="00711F5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0085889" w:history="1">
            <w:r w:rsidRPr="00EF41B5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0858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2E4425" w14:textId="77777777" w:rsidR="00711F53" w:rsidRDefault="00711F53">
          <w:r>
            <w:rPr>
              <w:b/>
              <w:bCs/>
              <w:noProof/>
            </w:rPr>
            <w:fldChar w:fldCharType="end"/>
          </w:r>
        </w:p>
      </w:sdtContent>
    </w:sdt>
    <w:p w14:paraId="58F8FEAE" w14:textId="77777777" w:rsidR="00711F53" w:rsidRDefault="00711F53" w:rsidP="00F43A82">
      <w:pPr>
        <w:pStyle w:val="Heading1"/>
      </w:pPr>
      <w:r>
        <w:br w:type="column"/>
      </w:r>
      <w:bookmarkStart w:id="0" w:name="_Toc120085873"/>
      <w:r>
        <w:lastRenderedPageBreak/>
        <w:t>Appendix S1. International donor share of TB and HIV/AIDS spending based on development assistance for health spending estimates.</w:t>
      </w:r>
      <w:bookmarkEnd w:id="0"/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1350"/>
        <w:gridCol w:w="1710"/>
        <w:gridCol w:w="1710"/>
      </w:tblGrid>
      <w:tr w:rsidR="00711F53" w:rsidRPr="00D83CDF" w14:paraId="1DBBFCD1" w14:textId="77777777" w:rsidTr="00520224">
        <w:trPr>
          <w:trHeight w:val="28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3EBD" w14:textId="77777777" w:rsidR="00711F53" w:rsidRPr="00D83CDF" w:rsidRDefault="00711F53" w:rsidP="005202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83CDF"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B738" w14:textId="77777777" w:rsidR="00711F53" w:rsidRPr="00D83CDF" w:rsidRDefault="00711F53" w:rsidP="005202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3CDF">
              <w:rPr>
                <w:b/>
                <w:bCs/>
                <w:color w:val="000000"/>
                <w:sz w:val="20"/>
                <w:szCs w:val="20"/>
              </w:rPr>
              <w:t>WHO Reg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C206" w14:textId="77777777" w:rsidR="00711F53" w:rsidRPr="00D83CDF" w:rsidRDefault="00711F53" w:rsidP="00520224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83CDF">
              <w:rPr>
                <w:b/>
                <w:bCs/>
                <w:color w:val="000000"/>
                <w:sz w:val="20"/>
                <w:szCs w:val="20"/>
              </w:rPr>
              <w:t>Income level</w:t>
            </w:r>
            <w:r w:rsidRPr="00D83CD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3428F" w14:textId="77777777" w:rsidR="00711F53" w:rsidRPr="00D83CDF" w:rsidRDefault="00711F53" w:rsidP="005202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</w:t>
            </w:r>
            <w:r w:rsidRPr="00D83CDF">
              <w:rPr>
                <w:b/>
                <w:bCs/>
                <w:color w:val="000000"/>
                <w:sz w:val="20"/>
                <w:szCs w:val="20"/>
              </w:rPr>
              <w:t>accine introduction yea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D54BF" w14:textId="77777777" w:rsidR="00711F53" w:rsidRDefault="00711F53" w:rsidP="005202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B international donor share</w:t>
            </w:r>
            <w:r w:rsidRPr="00CD4489">
              <w:rPr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8F357" w14:textId="77777777" w:rsidR="00711F53" w:rsidRDefault="00711F53" w:rsidP="005202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V/AIDS international donor share</w:t>
            </w:r>
            <w:r w:rsidRPr="00CD4489">
              <w:rPr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11F53" w:rsidRPr="00D83CDF" w14:paraId="462E7896" w14:textId="77777777" w:rsidTr="00520224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97D8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22F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545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EA67C0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3F1CE8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E8CAF5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711F53" w:rsidRPr="00D83CDF" w14:paraId="5F8E62A7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D4FB3D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B750D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A42CE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045C797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710" w:type="dxa"/>
            <w:vAlign w:val="center"/>
          </w:tcPr>
          <w:p w14:paraId="6AAD476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10" w:type="dxa"/>
            <w:vAlign w:val="center"/>
          </w:tcPr>
          <w:p w14:paraId="14997E4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711F53" w:rsidRPr="00D83CDF" w14:paraId="4475353B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6B79FB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337FC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BAD1C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0E0EDE9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710" w:type="dxa"/>
            <w:vAlign w:val="center"/>
          </w:tcPr>
          <w:p w14:paraId="6B7E272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61B0533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11F53" w:rsidRPr="00D83CDF" w14:paraId="291AAC7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87E083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BCF7C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796BB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32766E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29A3E16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0F0AB6F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11F53" w:rsidRPr="00D83CDF" w14:paraId="39875C91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57905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4A745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5EE45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2F6A74D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2210F50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10" w:type="dxa"/>
            <w:vAlign w:val="center"/>
          </w:tcPr>
          <w:p w14:paraId="7F960694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711F53" w:rsidRPr="00D83CDF" w14:paraId="5EFE73C0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F709C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40099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BCB2F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012A375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710" w:type="dxa"/>
            <w:vAlign w:val="center"/>
          </w:tcPr>
          <w:p w14:paraId="4B99283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10" w:type="dxa"/>
            <w:vAlign w:val="center"/>
          </w:tcPr>
          <w:p w14:paraId="4DA8C79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711F53" w:rsidRPr="00D83CDF" w14:paraId="6F017760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AB82E9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CA0FA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C6EF1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2CCFA13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4</w:t>
            </w:r>
          </w:p>
        </w:tc>
        <w:tc>
          <w:tcPr>
            <w:tcW w:w="1710" w:type="dxa"/>
            <w:vAlign w:val="center"/>
          </w:tcPr>
          <w:p w14:paraId="3467D27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10" w:type="dxa"/>
            <w:vAlign w:val="center"/>
          </w:tcPr>
          <w:p w14:paraId="0E019D7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711F53" w:rsidRPr="00D83CDF" w14:paraId="59B04BD0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4D85BA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10011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07BFD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2057F3E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710" w:type="dxa"/>
            <w:vAlign w:val="center"/>
          </w:tcPr>
          <w:p w14:paraId="69339E8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10" w:type="dxa"/>
            <w:vAlign w:val="center"/>
          </w:tcPr>
          <w:p w14:paraId="7C54BBA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711F53" w:rsidRPr="00D83CDF" w14:paraId="6E2750A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59497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656C4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F86D4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7186576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710" w:type="dxa"/>
            <w:vAlign w:val="center"/>
          </w:tcPr>
          <w:p w14:paraId="49D3CCE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0" w:type="dxa"/>
            <w:vAlign w:val="center"/>
          </w:tcPr>
          <w:p w14:paraId="5D67B21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711F53" w:rsidRPr="00D83CDF" w14:paraId="76B66D17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4EEB84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AE0BB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04EA9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6EA94F3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710" w:type="dxa"/>
            <w:vAlign w:val="center"/>
          </w:tcPr>
          <w:p w14:paraId="7051DEE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10" w:type="dxa"/>
            <w:vAlign w:val="center"/>
          </w:tcPr>
          <w:p w14:paraId="0FE2467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711F53" w:rsidRPr="00D83CDF" w14:paraId="59517776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840317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776D6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AC353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2F839A4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710" w:type="dxa"/>
            <w:vAlign w:val="center"/>
          </w:tcPr>
          <w:p w14:paraId="66C1D73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vAlign w:val="center"/>
          </w:tcPr>
          <w:p w14:paraId="356AB29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11F53" w:rsidRPr="00D83CDF" w14:paraId="7C6E67C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60BD57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4C736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F4AE4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BCED4E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710" w:type="dxa"/>
            <w:vAlign w:val="center"/>
          </w:tcPr>
          <w:p w14:paraId="28CA661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vAlign w:val="center"/>
          </w:tcPr>
          <w:p w14:paraId="77BBD88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711F53" w:rsidRPr="00D83CDF" w14:paraId="69716A36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90ABCA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1B448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20578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0BCA3B9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710" w:type="dxa"/>
            <w:vAlign w:val="center"/>
          </w:tcPr>
          <w:p w14:paraId="685D0B8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10" w:type="dxa"/>
            <w:vAlign w:val="center"/>
          </w:tcPr>
          <w:p w14:paraId="549168E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711F53" w:rsidRPr="00D83CDF" w14:paraId="1079278E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0477BA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71F9C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89288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6CE3C07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10" w:type="dxa"/>
            <w:vAlign w:val="center"/>
          </w:tcPr>
          <w:p w14:paraId="785A983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468FA9FD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11F53" w:rsidRPr="00D83CDF" w14:paraId="0678F664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EF217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E4AD5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DC041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60965D8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710" w:type="dxa"/>
            <w:vAlign w:val="center"/>
          </w:tcPr>
          <w:p w14:paraId="038F804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10" w:type="dxa"/>
            <w:vAlign w:val="center"/>
          </w:tcPr>
          <w:p w14:paraId="3338008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711F53" w:rsidRPr="00D83CDF" w14:paraId="0FB10673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910868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FC72D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CDB17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41EE21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710" w:type="dxa"/>
            <w:vAlign w:val="center"/>
          </w:tcPr>
          <w:p w14:paraId="3FD4C32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10" w:type="dxa"/>
            <w:vAlign w:val="center"/>
          </w:tcPr>
          <w:p w14:paraId="60509D5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711F53" w:rsidRPr="00D83CDF" w14:paraId="75AA251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511636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CDE47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C1A03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122B22D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1BE3431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10" w:type="dxa"/>
            <w:vAlign w:val="center"/>
          </w:tcPr>
          <w:p w14:paraId="789134F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711F53" w:rsidRPr="00D83CDF" w14:paraId="33652953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5D240B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3C814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376A7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7BFD090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710" w:type="dxa"/>
            <w:vAlign w:val="center"/>
          </w:tcPr>
          <w:p w14:paraId="354F9C7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vAlign w:val="center"/>
          </w:tcPr>
          <w:p w14:paraId="4A3376E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11F53" w:rsidRPr="00D83CDF" w14:paraId="6A6784EB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EF31D7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57D30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47B02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4A3D7E4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710" w:type="dxa"/>
            <w:vAlign w:val="center"/>
          </w:tcPr>
          <w:p w14:paraId="3421D61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10" w:type="dxa"/>
            <w:vAlign w:val="center"/>
          </w:tcPr>
          <w:p w14:paraId="111EEC9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711F53" w:rsidRPr="00D83CDF" w14:paraId="537F157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631552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35BE7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D970C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6CC7E13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4B192A3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10" w:type="dxa"/>
            <w:vAlign w:val="center"/>
          </w:tcPr>
          <w:p w14:paraId="1F7480D4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711F53" w:rsidRPr="00D83CDF" w14:paraId="47BBDAFC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683965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6EC17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01C48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04DD735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10" w:type="dxa"/>
            <w:vAlign w:val="center"/>
          </w:tcPr>
          <w:p w14:paraId="3E9FAE7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vAlign w:val="center"/>
          </w:tcPr>
          <w:p w14:paraId="0EF42854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11F53" w:rsidRPr="00D83CDF" w14:paraId="1039841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CCBF6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D8962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065DE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6C4CE55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5D0741ED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7A79081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11F53" w:rsidRPr="00D83CDF" w14:paraId="0B529218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8D9039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E285B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30A15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63AB252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710" w:type="dxa"/>
            <w:vAlign w:val="center"/>
          </w:tcPr>
          <w:p w14:paraId="37BC539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4EE03B5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711F53" w:rsidRPr="00D83CDF" w14:paraId="34E59016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BB4961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FB03F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D368E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416C47C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720A594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0" w:type="dxa"/>
            <w:vAlign w:val="center"/>
          </w:tcPr>
          <w:p w14:paraId="1211188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711F53" w:rsidRPr="00D83CDF" w14:paraId="5E3A8ACE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D56E90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FF6A9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A932B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720B8D1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403099CD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23891D6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711F53" w:rsidRPr="00D83CDF" w14:paraId="27EE5435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EBE11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28256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2F8A4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2FD99A6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4A05CAD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vAlign w:val="center"/>
          </w:tcPr>
          <w:p w14:paraId="5B42ACD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11F53" w:rsidRPr="00D83CDF" w14:paraId="082CFA70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213863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7D249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F109E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3716799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7</w:t>
            </w:r>
          </w:p>
        </w:tc>
        <w:tc>
          <w:tcPr>
            <w:tcW w:w="1710" w:type="dxa"/>
            <w:vAlign w:val="center"/>
          </w:tcPr>
          <w:p w14:paraId="7442EA3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10" w:type="dxa"/>
            <w:vAlign w:val="center"/>
          </w:tcPr>
          <w:p w14:paraId="462157A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711F53" w:rsidRPr="00D83CDF" w14:paraId="794F9AF8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9060D2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DF32B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A9EC9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6FE7950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10" w:type="dxa"/>
            <w:vAlign w:val="center"/>
          </w:tcPr>
          <w:p w14:paraId="224E3FA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10" w:type="dxa"/>
            <w:vAlign w:val="center"/>
          </w:tcPr>
          <w:p w14:paraId="2EEDF15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711F53" w:rsidRPr="00D83CDF" w14:paraId="10D03D1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F92788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Fij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6E8DF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48CC1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29CA714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5667E83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10" w:type="dxa"/>
            <w:vAlign w:val="center"/>
          </w:tcPr>
          <w:p w14:paraId="6B4352E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11F53" w:rsidRPr="00D83CDF" w14:paraId="42E59F7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C5493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97A2D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4F11B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667337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710" w:type="dxa"/>
            <w:vAlign w:val="center"/>
          </w:tcPr>
          <w:p w14:paraId="502ED0A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10" w:type="dxa"/>
            <w:vAlign w:val="center"/>
          </w:tcPr>
          <w:p w14:paraId="2F07376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11F53" w:rsidRPr="00D83CDF" w14:paraId="2C95E2F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22AC41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3743A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2A67C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7DD2E6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710" w:type="dxa"/>
            <w:vAlign w:val="center"/>
          </w:tcPr>
          <w:p w14:paraId="5B49830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10" w:type="dxa"/>
            <w:vAlign w:val="center"/>
          </w:tcPr>
          <w:p w14:paraId="2E346F1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711F53" w:rsidRPr="00D83CDF" w14:paraId="0E9ADBA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3157B5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FE67C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E06A3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4658159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710" w:type="dxa"/>
            <w:vAlign w:val="center"/>
          </w:tcPr>
          <w:p w14:paraId="3C41895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10" w:type="dxa"/>
            <w:vAlign w:val="center"/>
          </w:tcPr>
          <w:p w14:paraId="393DB02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711F53" w:rsidRPr="00D83CDF" w14:paraId="479E161E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EA2EB9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0F55D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5DACE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13BF7E9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34689B8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10" w:type="dxa"/>
            <w:vAlign w:val="center"/>
          </w:tcPr>
          <w:p w14:paraId="2C22A19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711F53" w:rsidRPr="00D83CDF" w14:paraId="5F31ABC9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C344D5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34613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83546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2949B4D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710" w:type="dxa"/>
            <w:vAlign w:val="center"/>
          </w:tcPr>
          <w:p w14:paraId="0BAB18D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10" w:type="dxa"/>
            <w:vAlign w:val="center"/>
          </w:tcPr>
          <w:p w14:paraId="3DE3975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711F53" w:rsidRPr="00D83CDF" w14:paraId="7B8AC8E7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982D4B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0E3F9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AB015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205F2CE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2</w:t>
            </w:r>
          </w:p>
        </w:tc>
        <w:tc>
          <w:tcPr>
            <w:tcW w:w="1710" w:type="dxa"/>
            <w:vAlign w:val="center"/>
          </w:tcPr>
          <w:p w14:paraId="7E49E8D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vAlign w:val="center"/>
          </w:tcPr>
          <w:p w14:paraId="74765AE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11F53" w:rsidRPr="00D83CDF" w14:paraId="09F89DF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4A368A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1AFFE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D854D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4C3B11E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112B5A8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10" w:type="dxa"/>
            <w:vAlign w:val="center"/>
          </w:tcPr>
          <w:p w14:paraId="473CFE6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711F53" w:rsidRPr="00D83CDF" w14:paraId="0A89B0C0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D00F4D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E7D44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C6FFA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1249B5E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710" w:type="dxa"/>
            <w:vAlign w:val="center"/>
          </w:tcPr>
          <w:p w14:paraId="30D446C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10" w:type="dxa"/>
            <w:vAlign w:val="center"/>
          </w:tcPr>
          <w:p w14:paraId="5AABC3F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711F53" w:rsidRPr="00D83CDF" w14:paraId="6CD5984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4E7D4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2A051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11D81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B9C901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710" w:type="dxa"/>
            <w:vAlign w:val="center"/>
          </w:tcPr>
          <w:p w14:paraId="205003F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10" w:type="dxa"/>
            <w:vAlign w:val="center"/>
          </w:tcPr>
          <w:p w14:paraId="38B402A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711F53" w:rsidRPr="00D83CDF" w14:paraId="2F37430F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40BC8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lastRenderedPageBreak/>
              <w:t>Ind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8E73B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FA356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5BDFAF4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2F53D7C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10" w:type="dxa"/>
            <w:vAlign w:val="center"/>
          </w:tcPr>
          <w:p w14:paraId="3E892AA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711F53" w:rsidRPr="00D83CDF" w14:paraId="25D566F1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1454DD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0887E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51F4F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6A3092D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647DD80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vAlign w:val="center"/>
          </w:tcPr>
          <w:p w14:paraId="4AD699C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11F53" w:rsidRPr="00D83CDF" w14:paraId="434E031E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DAFFA0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8D48F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34C2C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382256F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186E29E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vAlign w:val="center"/>
          </w:tcPr>
          <w:p w14:paraId="554B42C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11F53" w:rsidRPr="00D83CDF" w14:paraId="379371A3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DA7788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2869E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72D5E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7784A76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710" w:type="dxa"/>
            <w:vAlign w:val="center"/>
          </w:tcPr>
          <w:p w14:paraId="3716116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10" w:type="dxa"/>
            <w:vAlign w:val="center"/>
          </w:tcPr>
          <w:p w14:paraId="64A5615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711F53" w:rsidRPr="00D83CDF" w14:paraId="0C3F1F29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7B54C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712D7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EA04C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28C5F1E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710" w:type="dxa"/>
            <w:vAlign w:val="center"/>
          </w:tcPr>
          <w:p w14:paraId="4CDDF9D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vAlign w:val="center"/>
          </w:tcPr>
          <w:p w14:paraId="7AC5AB0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711F53" w:rsidRPr="00D83CDF" w14:paraId="162E88C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9B25DC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084B1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35164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73A5989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710" w:type="dxa"/>
            <w:vAlign w:val="center"/>
          </w:tcPr>
          <w:p w14:paraId="32DB7BB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10" w:type="dxa"/>
            <w:vAlign w:val="center"/>
          </w:tcPr>
          <w:p w14:paraId="2925475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711F53" w:rsidRPr="00D83CDF" w14:paraId="161936B8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413E24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Kyrgyz Republi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F99F6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641DD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35D96D3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4</w:t>
            </w:r>
          </w:p>
        </w:tc>
        <w:tc>
          <w:tcPr>
            <w:tcW w:w="1710" w:type="dxa"/>
            <w:vAlign w:val="center"/>
          </w:tcPr>
          <w:p w14:paraId="7140967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10" w:type="dxa"/>
            <w:vAlign w:val="center"/>
          </w:tcPr>
          <w:p w14:paraId="55D98D9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711F53" w:rsidRPr="00D83CDF" w14:paraId="615D2545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54DD0D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B11C0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8C3BD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51E15D8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4DCE18D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10" w:type="dxa"/>
            <w:vAlign w:val="center"/>
          </w:tcPr>
          <w:p w14:paraId="769C32F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711F53" w:rsidRPr="00D83CDF" w14:paraId="684D762C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6BB097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ao People’s Democratic Republi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62799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E0069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486A0CE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710" w:type="dxa"/>
            <w:vAlign w:val="center"/>
          </w:tcPr>
          <w:p w14:paraId="277CB96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10" w:type="dxa"/>
            <w:vAlign w:val="center"/>
          </w:tcPr>
          <w:p w14:paraId="76E2727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711F53" w:rsidRPr="00D83CDF" w14:paraId="7C575B69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BB7270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22279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551A0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48D4607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710" w:type="dxa"/>
            <w:vAlign w:val="center"/>
          </w:tcPr>
          <w:p w14:paraId="1685EB4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0" w:type="dxa"/>
            <w:vAlign w:val="center"/>
          </w:tcPr>
          <w:p w14:paraId="2AA0F80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711F53" w:rsidRPr="00D83CDF" w14:paraId="25E0609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5AC08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99F9B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0D3A5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685090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710" w:type="dxa"/>
            <w:vAlign w:val="center"/>
          </w:tcPr>
          <w:p w14:paraId="48B84C6D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6158C73D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11F53" w:rsidRPr="00D83CDF" w14:paraId="0826F130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E6CDF0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77296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7D587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11B7E8E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710" w:type="dxa"/>
            <w:vAlign w:val="center"/>
          </w:tcPr>
          <w:p w14:paraId="576FDD8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10" w:type="dxa"/>
            <w:vAlign w:val="center"/>
          </w:tcPr>
          <w:p w14:paraId="799299E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711F53" w:rsidRPr="00D83CDF" w14:paraId="19A043E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FF6FD0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71734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612AA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23AE7F7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710" w:type="dxa"/>
            <w:vAlign w:val="center"/>
          </w:tcPr>
          <w:p w14:paraId="785DE66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10" w:type="dxa"/>
            <w:vAlign w:val="center"/>
          </w:tcPr>
          <w:p w14:paraId="455CF14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711F53" w:rsidRPr="00D83CDF" w14:paraId="530AC1A1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5A917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8C8A0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98270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031E146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710" w:type="dxa"/>
            <w:vAlign w:val="center"/>
          </w:tcPr>
          <w:p w14:paraId="3400A91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vAlign w:val="center"/>
          </w:tcPr>
          <w:p w14:paraId="1864187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711F53" w:rsidRPr="00D83CDF" w14:paraId="3280796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B30CC3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oldova, Republic o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FD756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8E8F3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731A23A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710" w:type="dxa"/>
            <w:vAlign w:val="center"/>
          </w:tcPr>
          <w:p w14:paraId="4CD6873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10" w:type="dxa"/>
            <w:vAlign w:val="center"/>
          </w:tcPr>
          <w:p w14:paraId="5D0F641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711F53" w:rsidRPr="00D83CDF" w14:paraId="01A747C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BE98ED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FD5F2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38A86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12A1185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492E84F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10" w:type="dxa"/>
            <w:vAlign w:val="center"/>
          </w:tcPr>
          <w:p w14:paraId="18AEB6C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711F53" w:rsidRPr="00D83CDF" w14:paraId="5E436053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79D326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A6063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492DC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076F146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710" w:type="dxa"/>
            <w:vAlign w:val="center"/>
          </w:tcPr>
          <w:p w14:paraId="4B6ED6D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7634AFA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11F53" w:rsidRPr="00D83CDF" w14:paraId="648878C7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D33514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A833C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D8431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7C93DB9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710" w:type="dxa"/>
            <w:vAlign w:val="center"/>
          </w:tcPr>
          <w:p w14:paraId="4F5B4BAD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7C730B6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11F53" w:rsidRPr="00D83CDF" w14:paraId="3B1B910E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8E63E6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9B673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D2873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1E99F63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710" w:type="dxa"/>
            <w:vAlign w:val="center"/>
          </w:tcPr>
          <w:p w14:paraId="138850E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10" w:type="dxa"/>
            <w:vAlign w:val="center"/>
          </w:tcPr>
          <w:p w14:paraId="6F94D0C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711F53" w:rsidRPr="00D83CDF" w14:paraId="6255CA78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98A9AB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B1C7F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50DCB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06313D9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2A14982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10" w:type="dxa"/>
            <w:vAlign w:val="center"/>
          </w:tcPr>
          <w:p w14:paraId="731E094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711F53" w:rsidRPr="00D83CDF" w14:paraId="5465B188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453EE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8BE21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6C631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69225D0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4</w:t>
            </w:r>
          </w:p>
        </w:tc>
        <w:tc>
          <w:tcPr>
            <w:tcW w:w="1710" w:type="dxa"/>
            <w:vAlign w:val="center"/>
          </w:tcPr>
          <w:p w14:paraId="66585A3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vAlign w:val="center"/>
          </w:tcPr>
          <w:p w14:paraId="6689ED6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11F53" w:rsidRPr="00D83CDF" w14:paraId="795C4376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5886D2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390D0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B52D6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4F9C28F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710" w:type="dxa"/>
            <w:vAlign w:val="center"/>
          </w:tcPr>
          <w:p w14:paraId="34DCE71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10" w:type="dxa"/>
            <w:vAlign w:val="center"/>
          </w:tcPr>
          <w:p w14:paraId="199B641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711F53" w:rsidRPr="00D83CDF" w14:paraId="5EB6E1DB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94F608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AF8DF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E5F64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3A25C87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710" w:type="dxa"/>
            <w:vAlign w:val="center"/>
          </w:tcPr>
          <w:p w14:paraId="5687C8A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10" w:type="dxa"/>
            <w:vAlign w:val="center"/>
          </w:tcPr>
          <w:p w14:paraId="3228B50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711F53" w:rsidRPr="00D83CDF" w14:paraId="287C3036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036D7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8C59F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62F38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0125436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2</w:t>
            </w:r>
          </w:p>
        </w:tc>
        <w:tc>
          <w:tcPr>
            <w:tcW w:w="1710" w:type="dxa"/>
            <w:vAlign w:val="center"/>
          </w:tcPr>
          <w:p w14:paraId="0D96C91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10" w:type="dxa"/>
            <w:vAlign w:val="center"/>
          </w:tcPr>
          <w:p w14:paraId="6CAC491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711F53" w:rsidRPr="00D83CDF" w14:paraId="4F4EFF5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5262C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A554D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B4E4C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79B92E8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710" w:type="dxa"/>
            <w:vAlign w:val="center"/>
          </w:tcPr>
          <w:p w14:paraId="503B16D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0" w:type="dxa"/>
            <w:vAlign w:val="center"/>
          </w:tcPr>
          <w:p w14:paraId="05E8CEB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711F53" w:rsidRPr="00D83CDF" w14:paraId="177864E5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A5D983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963F9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119AB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1269D7D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710" w:type="dxa"/>
            <w:vAlign w:val="center"/>
          </w:tcPr>
          <w:p w14:paraId="018A402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2FCAF07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11F53" w:rsidRPr="00D83CDF" w14:paraId="622BBF61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C36BB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08F8E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40AF4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1792560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10" w:type="dxa"/>
            <w:vAlign w:val="center"/>
          </w:tcPr>
          <w:p w14:paraId="63FBD6D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10" w:type="dxa"/>
            <w:vAlign w:val="center"/>
          </w:tcPr>
          <w:p w14:paraId="4F6EA13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711F53" w:rsidRPr="00D83CDF" w14:paraId="7037DCF4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59C481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D461A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B326E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36E725B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5C9F664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10" w:type="dxa"/>
            <w:vAlign w:val="center"/>
          </w:tcPr>
          <w:p w14:paraId="6A23887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711F53" w:rsidRPr="00D83CDF" w14:paraId="0CF73E99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2469AA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F65D5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67065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526AA1C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10" w:type="dxa"/>
            <w:vAlign w:val="center"/>
          </w:tcPr>
          <w:p w14:paraId="5FCE14D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10" w:type="dxa"/>
            <w:vAlign w:val="center"/>
          </w:tcPr>
          <w:p w14:paraId="0002F82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711F53" w:rsidRPr="00D83CDF" w14:paraId="68C90898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29372C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364E2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60ED4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437B309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7</w:t>
            </w:r>
          </w:p>
        </w:tc>
        <w:tc>
          <w:tcPr>
            <w:tcW w:w="1710" w:type="dxa"/>
            <w:vAlign w:val="center"/>
          </w:tcPr>
          <w:p w14:paraId="680386A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10" w:type="dxa"/>
            <w:vAlign w:val="center"/>
          </w:tcPr>
          <w:p w14:paraId="6A520CF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711F53" w:rsidRPr="00D83CDF" w14:paraId="0CA25ED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5BA263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716A6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0C0BB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7029858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03F3778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10" w:type="dxa"/>
            <w:vAlign w:val="center"/>
          </w:tcPr>
          <w:p w14:paraId="2E3D9C4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711F53" w:rsidRPr="00D83CDF" w14:paraId="73B64B57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1E07CC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1DE9D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A0909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57D775C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7FCF12D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10" w:type="dxa"/>
            <w:vAlign w:val="center"/>
          </w:tcPr>
          <w:p w14:paraId="4613768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711F53" w:rsidRPr="00D83CDF" w14:paraId="65EFE4F1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753AF2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6336F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3FC46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295D3DE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710" w:type="dxa"/>
            <w:vAlign w:val="center"/>
          </w:tcPr>
          <w:p w14:paraId="791D05D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vAlign w:val="center"/>
          </w:tcPr>
          <w:p w14:paraId="6975C41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11F53" w:rsidRPr="00D83CDF" w14:paraId="025A86D7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2EDBCD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B310A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93A87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46B1F0F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10" w:type="dxa"/>
            <w:vAlign w:val="center"/>
          </w:tcPr>
          <w:p w14:paraId="3375D52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10" w:type="dxa"/>
            <w:vAlign w:val="center"/>
          </w:tcPr>
          <w:p w14:paraId="4A7EED1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711F53" w:rsidRPr="00D83CDF" w14:paraId="24FB3901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F3A6C4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51A40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0F07A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7DA43F7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710" w:type="dxa"/>
            <w:vAlign w:val="center"/>
          </w:tcPr>
          <w:p w14:paraId="2124B1B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10" w:type="dxa"/>
            <w:vAlign w:val="center"/>
          </w:tcPr>
          <w:p w14:paraId="17C2BDE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711F53" w:rsidRPr="00D83CDF" w14:paraId="3F567829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C6B427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FA1F5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926C3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74F02C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710" w:type="dxa"/>
            <w:vAlign w:val="center"/>
          </w:tcPr>
          <w:p w14:paraId="0D2A62FD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10" w:type="dxa"/>
            <w:vAlign w:val="center"/>
          </w:tcPr>
          <w:p w14:paraId="2E243D7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711F53" w:rsidRPr="00D83CDF" w14:paraId="7BFDAEA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4CA1B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E608F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F2807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E37FAF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10" w:type="dxa"/>
            <w:vAlign w:val="center"/>
          </w:tcPr>
          <w:p w14:paraId="24A3175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1FC24C8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11F53" w:rsidRPr="00D83CDF" w14:paraId="5C68B8EE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231D6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2CE51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5DA54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589A93A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710" w:type="dxa"/>
            <w:vAlign w:val="center"/>
          </w:tcPr>
          <w:p w14:paraId="3D1F0EA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10" w:type="dxa"/>
            <w:vAlign w:val="center"/>
          </w:tcPr>
          <w:p w14:paraId="6B815A0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711F53" w:rsidRPr="00D83CDF" w14:paraId="646DB29F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8B6764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0A348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8D162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68978F1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195A272D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10" w:type="dxa"/>
            <w:vAlign w:val="center"/>
          </w:tcPr>
          <w:p w14:paraId="329DA27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711F53" w:rsidRPr="00D83CDF" w14:paraId="750EBFF5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6A7B57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0AA2E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1954A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58D0B25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710" w:type="dxa"/>
            <w:vAlign w:val="center"/>
          </w:tcPr>
          <w:p w14:paraId="5956146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10" w:type="dxa"/>
            <w:vAlign w:val="center"/>
          </w:tcPr>
          <w:p w14:paraId="565AD0F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711F53" w:rsidRPr="00D83CDF" w14:paraId="3BD0E55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E7175C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77F9E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BB698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02CBA8D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7</w:t>
            </w:r>
          </w:p>
        </w:tc>
        <w:tc>
          <w:tcPr>
            <w:tcW w:w="1710" w:type="dxa"/>
            <w:vAlign w:val="center"/>
          </w:tcPr>
          <w:p w14:paraId="5A185F3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10" w:type="dxa"/>
            <w:vAlign w:val="center"/>
          </w:tcPr>
          <w:p w14:paraId="7409ECD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711F53" w:rsidRPr="00D83CDF" w14:paraId="7CDF9E8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FB8C54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435C2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33957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04F8F64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710" w:type="dxa"/>
            <w:vAlign w:val="center"/>
          </w:tcPr>
          <w:p w14:paraId="5E0BEC29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10" w:type="dxa"/>
            <w:vAlign w:val="center"/>
          </w:tcPr>
          <w:p w14:paraId="0A6FC4D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711F53" w:rsidRPr="00D83CDF" w14:paraId="3A7D6D4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D0CDB9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710CA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FEF8F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69A32D6B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710" w:type="dxa"/>
            <w:vAlign w:val="center"/>
          </w:tcPr>
          <w:p w14:paraId="3412598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10" w:type="dxa"/>
            <w:vAlign w:val="center"/>
          </w:tcPr>
          <w:p w14:paraId="3F01935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711F53" w:rsidRPr="00D83CDF" w14:paraId="14272900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D546DA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0C1D2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C6E95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79F25A5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61817E9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3FE375B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11F53" w:rsidRPr="00D83CDF" w14:paraId="06538A9E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5C97BA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lastRenderedPageBreak/>
              <w:t>South Sud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35934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6033C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23AE63F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710" w:type="dxa"/>
            <w:vAlign w:val="center"/>
          </w:tcPr>
          <w:p w14:paraId="743D769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0" w:type="dxa"/>
            <w:vAlign w:val="center"/>
          </w:tcPr>
          <w:p w14:paraId="74FC18E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711F53" w:rsidRPr="00D83CDF" w14:paraId="1001443C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F99442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ão Tomé and Princip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B97F0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4BA56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2614791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4</w:t>
            </w:r>
          </w:p>
        </w:tc>
        <w:tc>
          <w:tcPr>
            <w:tcW w:w="1710" w:type="dxa"/>
            <w:vAlign w:val="center"/>
          </w:tcPr>
          <w:p w14:paraId="7A76550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10" w:type="dxa"/>
            <w:vAlign w:val="center"/>
          </w:tcPr>
          <w:p w14:paraId="28A9AA9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711F53" w:rsidRPr="00D83CDF" w14:paraId="6ECE311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A3772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20013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DA9AB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C6DC66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710" w:type="dxa"/>
            <w:vAlign w:val="center"/>
          </w:tcPr>
          <w:p w14:paraId="7A62380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10" w:type="dxa"/>
            <w:vAlign w:val="center"/>
          </w:tcPr>
          <w:p w14:paraId="250C957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711F53" w:rsidRPr="00D83CDF" w14:paraId="04CE456E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3D66A3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97790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0A8DC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16ED164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207BA01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10" w:type="dxa"/>
            <w:vAlign w:val="center"/>
          </w:tcPr>
          <w:p w14:paraId="41B9827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711F53" w:rsidRPr="00D83CDF" w14:paraId="2CBB713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4A43A8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1274C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179E2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1C1C566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062A90E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10" w:type="dxa"/>
            <w:vAlign w:val="center"/>
          </w:tcPr>
          <w:p w14:paraId="2A0569E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711F53" w:rsidRPr="00D83CDF" w14:paraId="6DFA54D3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F25532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BB245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6D50B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2EBEE1D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6BEAA8A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10" w:type="dxa"/>
            <w:vAlign w:val="center"/>
          </w:tcPr>
          <w:p w14:paraId="24550DA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711F53" w:rsidRPr="00D83CDF" w14:paraId="1542BD0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951E96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C324C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65C5C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0E61FA4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1</w:t>
            </w:r>
          </w:p>
        </w:tc>
        <w:tc>
          <w:tcPr>
            <w:tcW w:w="1710" w:type="dxa"/>
            <w:vAlign w:val="center"/>
          </w:tcPr>
          <w:p w14:paraId="5FCA4C9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10" w:type="dxa"/>
            <w:vAlign w:val="center"/>
          </w:tcPr>
          <w:p w14:paraId="6EE9AA9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711F53" w:rsidRPr="00D83CDF" w14:paraId="27FE2F49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5B4CCD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9E2D5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3E266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1B54991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1782908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10" w:type="dxa"/>
            <w:vAlign w:val="center"/>
          </w:tcPr>
          <w:p w14:paraId="06EF5E3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11F53" w:rsidRPr="00D83CDF" w14:paraId="3FFE028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68CC0C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68E1F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B1B95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5F210F8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710" w:type="dxa"/>
            <w:vAlign w:val="center"/>
          </w:tcPr>
          <w:p w14:paraId="125EB49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10" w:type="dxa"/>
            <w:vAlign w:val="center"/>
          </w:tcPr>
          <w:p w14:paraId="564213CA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711F53" w:rsidRPr="00D83CDF" w14:paraId="5D322DD9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B4B0B8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EC3FF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EA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5F88C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0A0F1928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0044C55D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10" w:type="dxa"/>
            <w:vAlign w:val="center"/>
          </w:tcPr>
          <w:p w14:paraId="69542C3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711F53" w:rsidRPr="00D83CDF" w14:paraId="2124FBAB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15D890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21FA6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8F54E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75B9BAF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7146C91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439E0B5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711F53" w:rsidRPr="00D83CDF" w14:paraId="2954739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D78F69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A5832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A4C74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667EE34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710" w:type="dxa"/>
            <w:vAlign w:val="center"/>
          </w:tcPr>
          <w:p w14:paraId="2CE158B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center"/>
          </w:tcPr>
          <w:p w14:paraId="5C14E9A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11F53" w:rsidRPr="00D83CDF" w14:paraId="526FCE73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E39CC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Tanzania, United Republic o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037E1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0886AE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51238AA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710" w:type="dxa"/>
            <w:vAlign w:val="center"/>
          </w:tcPr>
          <w:p w14:paraId="5B8A8FB7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10" w:type="dxa"/>
            <w:vAlign w:val="center"/>
          </w:tcPr>
          <w:p w14:paraId="6DB84D06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711F53" w:rsidRPr="00D83CDF" w14:paraId="3D4AD5FA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4FE194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8DAF6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8EC49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67184A8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710" w:type="dxa"/>
            <w:vAlign w:val="center"/>
          </w:tcPr>
          <w:p w14:paraId="29EF813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10" w:type="dxa"/>
            <w:vAlign w:val="center"/>
          </w:tcPr>
          <w:p w14:paraId="643E18D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711F53" w:rsidRPr="00D83CDF" w14:paraId="56BAE600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FFBFAB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68F9E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47293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430431B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710" w:type="dxa"/>
            <w:vAlign w:val="center"/>
          </w:tcPr>
          <w:p w14:paraId="12F3149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10" w:type="dxa"/>
            <w:vAlign w:val="center"/>
          </w:tcPr>
          <w:p w14:paraId="1268BA2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711F53" w:rsidRPr="00D83CDF" w14:paraId="2F96C35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167ACB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71B41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U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15760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0B5D7E1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710" w:type="dxa"/>
            <w:vAlign w:val="center"/>
          </w:tcPr>
          <w:p w14:paraId="1CBB6E9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10" w:type="dxa"/>
            <w:vAlign w:val="center"/>
          </w:tcPr>
          <w:p w14:paraId="5D8E1A60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711F53" w:rsidRPr="00D83CDF" w14:paraId="0D8DBD46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CFF096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4D957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6CC4F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13CBED94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710" w:type="dxa"/>
            <w:vAlign w:val="center"/>
          </w:tcPr>
          <w:p w14:paraId="1165F7B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10" w:type="dxa"/>
            <w:vAlign w:val="center"/>
          </w:tcPr>
          <w:p w14:paraId="0FDC3298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11F53" w:rsidRPr="00D83CDF" w14:paraId="33772CC9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A2E7EC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A7F2C5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19459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4B8F530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710" w:type="dxa"/>
            <w:vAlign w:val="center"/>
          </w:tcPr>
          <w:p w14:paraId="5471DF1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10" w:type="dxa"/>
            <w:vAlign w:val="center"/>
          </w:tcPr>
          <w:p w14:paraId="2F88F04B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711F53" w:rsidRPr="00D83CDF" w14:paraId="156C62F1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FDF60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D56B87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WP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8AD80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098DA6E3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42</w:t>
            </w:r>
          </w:p>
        </w:tc>
        <w:tc>
          <w:tcPr>
            <w:tcW w:w="1710" w:type="dxa"/>
            <w:vAlign w:val="center"/>
          </w:tcPr>
          <w:p w14:paraId="1A4803FF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10" w:type="dxa"/>
            <w:vAlign w:val="center"/>
          </w:tcPr>
          <w:p w14:paraId="57CE039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711F53" w:rsidRPr="00D83CDF" w14:paraId="0839665D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1C7C08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CF3FD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EM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D1A59F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63CBC8A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710" w:type="dxa"/>
            <w:vAlign w:val="center"/>
          </w:tcPr>
          <w:p w14:paraId="1BDCE311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10" w:type="dxa"/>
            <w:vAlign w:val="center"/>
          </w:tcPr>
          <w:p w14:paraId="03FFD274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711F53" w:rsidRPr="00D83CDF" w14:paraId="3BA99272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18B66F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1B801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0DBBF0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350" w:type="dxa"/>
            <w:vAlign w:val="center"/>
          </w:tcPr>
          <w:p w14:paraId="53EFA7E6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710" w:type="dxa"/>
            <w:vAlign w:val="center"/>
          </w:tcPr>
          <w:p w14:paraId="2C0907DC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10" w:type="dxa"/>
            <w:vAlign w:val="center"/>
          </w:tcPr>
          <w:p w14:paraId="717F4C93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711F53" w:rsidRPr="00D83CDF" w14:paraId="173FCDA7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6400BE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7D775A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589B21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IC</w:t>
            </w:r>
          </w:p>
        </w:tc>
        <w:tc>
          <w:tcPr>
            <w:tcW w:w="1350" w:type="dxa"/>
            <w:vAlign w:val="center"/>
          </w:tcPr>
          <w:p w14:paraId="7843F5E2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710" w:type="dxa"/>
            <w:vAlign w:val="center"/>
          </w:tcPr>
          <w:p w14:paraId="623CE872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10" w:type="dxa"/>
            <w:vAlign w:val="center"/>
          </w:tcPr>
          <w:p w14:paraId="55AE354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711F53" w:rsidRPr="00D83CDF" w14:paraId="6A64058F" w14:textId="77777777" w:rsidTr="00520224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C12AC1" w14:textId="77777777" w:rsidR="00711F53" w:rsidRPr="00D83CDF" w:rsidRDefault="00711F53" w:rsidP="00520224">
            <w:pPr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91F299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14B22C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350" w:type="dxa"/>
            <w:vAlign w:val="center"/>
          </w:tcPr>
          <w:p w14:paraId="55040C9D" w14:textId="77777777" w:rsidR="00711F53" w:rsidRPr="00D83CDF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D83CDF">
              <w:rPr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710" w:type="dxa"/>
            <w:vAlign w:val="center"/>
          </w:tcPr>
          <w:p w14:paraId="1764B995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10" w:type="dxa"/>
            <w:vAlign w:val="center"/>
          </w:tcPr>
          <w:p w14:paraId="0E3034BE" w14:textId="77777777" w:rsidR="00711F53" w:rsidRPr="00E53F00" w:rsidRDefault="00711F53" w:rsidP="00520224">
            <w:pPr>
              <w:jc w:val="center"/>
              <w:rPr>
                <w:color w:val="000000"/>
                <w:sz w:val="20"/>
                <w:szCs w:val="20"/>
              </w:rPr>
            </w:pPr>
            <w:r w:rsidRPr="00E53F00">
              <w:rPr>
                <w:color w:val="000000"/>
                <w:sz w:val="20"/>
                <w:szCs w:val="20"/>
              </w:rPr>
              <w:t>0.70</w:t>
            </w:r>
          </w:p>
        </w:tc>
      </w:tr>
    </w:tbl>
    <w:p w14:paraId="1A36230E" w14:textId="77777777" w:rsidR="00711F53" w:rsidRPr="00D83CDF" w:rsidRDefault="00711F53" w:rsidP="00F43A82">
      <w:pPr>
        <w:rPr>
          <w:sz w:val="20"/>
          <w:szCs w:val="20"/>
        </w:rPr>
      </w:pPr>
      <w:r w:rsidRPr="00D83CDF">
        <w:rPr>
          <w:sz w:val="20"/>
          <w:szCs w:val="20"/>
          <w:vertAlign w:val="superscript"/>
        </w:rPr>
        <w:t>a</w:t>
      </w:r>
      <w:r w:rsidRPr="00D83CDF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29EB9D57" w14:textId="77777777" w:rsidR="00711F53" w:rsidRDefault="00711F53" w:rsidP="00F43A82">
      <w:pPr>
        <w:spacing w:after="160" w:line="259" w:lineRule="auto"/>
        <w:rPr>
          <w:b/>
          <w:bCs/>
        </w:rPr>
      </w:pPr>
      <w:r w:rsidRPr="00D83CDF">
        <w:rPr>
          <w:sz w:val="20"/>
          <w:szCs w:val="20"/>
        </w:rPr>
        <w:t xml:space="preserve">Note: All countries include 105 low- and middle-income countries analyzed. </w:t>
      </w:r>
      <w:r>
        <w:rPr>
          <w:sz w:val="20"/>
          <w:szCs w:val="20"/>
        </w:rPr>
        <w:t>AFR</w:t>
      </w:r>
      <w:r w:rsidRPr="00D83CDF">
        <w:rPr>
          <w:sz w:val="20"/>
          <w:szCs w:val="20"/>
        </w:rPr>
        <w:t xml:space="preserve"> = African region; AMR = Region of the Americas; EMR = Eastern Mediterranean region; EUR = European region; LIC = low-income; LMIC = lower middle-income; SEAR = Southeast Asian region; TB = tuberculosis; UMIC = upper middle-income; WPR = Western Pacific region.</w:t>
      </w:r>
      <w:r>
        <w:br w:type="page"/>
      </w:r>
    </w:p>
    <w:p w14:paraId="4EFFD07F" w14:textId="77777777" w:rsidR="00711F53" w:rsidRPr="00EC614D" w:rsidRDefault="00711F53" w:rsidP="00C55D75">
      <w:pPr>
        <w:pStyle w:val="Heading1"/>
      </w:pPr>
      <w:bookmarkStart w:id="1" w:name="_Toc120085874"/>
      <w:r>
        <w:lastRenderedPageBreak/>
        <w:t>Appendix S2. Technical specifications of the macroeconomic model</w:t>
      </w:r>
      <w:bookmarkEnd w:id="1"/>
    </w:p>
    <w:p w14:paraId="46EE7353" w14:textId="77777777" w:rsidR="00711F53" w:rsidRPr="00877044" w:rsidRDefault="00711F53" w:rsidP="00C55D75">
      <w:pPr>
        <w:spacing w:after="240" w:line="480" w:lineRule="auto"/>
      </w:pPr>
      <w:r w:rsidRPr="00330386">
        <w:t>The WHO EPIC (Economic Projections of Illness and Cost) model</w:t>
      </w:r>
      <w:r w:rsidRPr="00CD4489">
        <w:rPr>
          <w:noProof/>
          <w:vertAlign w:val="superscript"/>
        </w:rPr>
        <w:t>3-8</w:t>
      </w:r>
      <w:r w:rsidRPr="00330386">
        <w:t xml:space="preserve"> model is based on a standard human capita</w:t>
      </w:r>
      <w:r>
        <w:t>l augmented Solow growth model, with a linear-homogeneous Cobb-Douglas production function:</w:t>
      </w: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1"/>
        <w:gridCol w:w="895"/>
      </w:tblGrid>
      <w:tr w:rsidR="00711F53" w:rsidRPr="00802CED" w14:paraId="664C6921" w14:textId="77777777" w:rsidTr="00C30B20">
        <w:tc>
          <w:tcPr>
            <w:tcW w:w="8461" w:type="dxa"/>
          </w:tcPr>
          <w:p w14:paraId="44CB132A" w14:textId="77777777" w:rsidR="00711F53" w:rsidRPr="00802CED" w:rsidRDefault="00711F53" w:rsidP="00C30B20">
            <w:pPr>
              <w:spacing w:after="240"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t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*</m:t>
              </m:r>
              <m:r>
                <w:rPr>
                  <w:rFonts w:ascii="Cambria Math" w:eastAsiaTheme="minorEastAsia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t</m:t>
                  </m:r>
                </m:sub>
              </m:sSub>
              <m:r>
                <w:rPr>
                  <w:rFonts w:ascii="Cambria Math" w:eastAsiaTheme="minorEastAsia" w:hAnsi="Cambria Math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t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t</m:t>
                      </m:r>
                    </m:sub>
                  </m:sSub>
                </m:sup>
              </m:sSup>
            </m:oMath>
            <w:r>
              <w:rPr>
                <w:rFonts w:eastAsiaTheme="minorEastAsia"/>
              </w:rPr>
              <w:t xml:space="preserve"> where </w:t>
            </w:r>
            <m:oMath>
              <m:r>
                <w:rPr>
                  <w:rFonts w:ascii="Cambria Math" w:eastAsiaTheme="minorEastAsia" w:hAnsi="Cambria Math"/>
                </w:rPr>
                <m:t>0&lt;α&lt;1</m:t>
              </m:r>
            </m:oMath>
            <w:r>
              <w:rPr>
                <w:rFonts w:eastAsiaTheme="minorEastAsia"/>
              </w:rPr>
              <w:t>,</w:t>
            </w:r>
          </w:p>
        </w:tc>
        <w:tc>
          <w:tcPr>
            <w:tcW w:w="895" w:type="dxa"/>
          </w:tcPr>
          <w:p w14:paraId="3DAB0E32" w14:textId="77777777" w:rsidR="00711F53" w:rsidRPr="00802CED" w:rsidRDefault="00711F53" w:rsidP="00C30B20">
            <w:pPr>
              <w:spacing w:after="240" w:line="480" w:lineRule="auto"/>
            </w:pPr>
            <w:r w:rsidRPr="00802CED">
              <w:t>(</w:t>
            </w:r>
            <w:r>
              <w:t>1</w:t>
            </w:r>
            <w:r w:rsidRPr="00802CED">
              <w:t>)</w:t>
            </w:r>
          </w:p>
        </w:tc>
      </w:tr>
    </w:tbl>
    <w:p w14:paraId="1C6A1672" w14:textId="77777777" w:rsidR="00711F53" w:rsidRDefault="00711F53" w:rsidP="00C55D75">
      <w:pPr>
        <w:spacing w:after="240" w:line="480" w:lineRule="auto"/>
      </w:pPr>
      <w:r w:rsidRPr="00633E80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is the GDP of country </w:t>
      </w:r>
      <m:oMath>
        <m:r>
          <w:rPr>
            <w:rFonts w:ascii="Cambria Math" w:eastAsiaTheme="minorEastAsia" w:hAnsi="Cambria Math"/>
          </w:rPr>
          <m:t>i</m:t>
        </m:r>
      </m:oMath>
      <w:r>
        <w:rPr>
          <w:rFonts w:eastAsiaTheme="minorEastAsia"/>
        </w:rPr>
        <w:t xml:space="preserve"> in year </w:t>
      </w:r>
      <m:oMath>
        <m:r>
          <w:rPr>
            <w:rFonts w:ascii="Cambria Math" w:eastAsiaTheme="minorEastAsia" w:hAnsi="Cambria Math"/>
          </w:rPr>
          <m:t>t</m:t>
        </m:r>
      </m:oMath>
      <w:r w:rsidRPr="00633E80">
        <w:t xml:space="preserve">, </w:t>
      </w:r>
      <m:oMath>
        <m:r>
          <w:rPr>
            <w:rFonts w:ascii="Cambria Math" w:hAnsi="Cambria Math"/>
          </w:rPr>
          <m:t>K</m:t>
        </m:r>
      </m:oMath>
      <w:r w:rsidRPr="00633E80">
        <w:t xml:space="preserve"> </w:t>
      </w:r>
      <w:r>
        <w:t xml:space="preserve">is </w:t>
      </w:r>
      <w:r w:rsidRPr="00633E80">
        <w:t>physical capital,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633E80">
        <w:t xml:space="preserve"> </w:t>
      </w:r>
      <w:r>
        <w:t xml:space="preserve">is </w:t>
      </w:r>
      <w:r w:rsidRPr="00633E80">
        <w:t xml:space="preserve">total factor productivity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it</m:t>
            </m:r>
          </m:sub>
        </m:sSub>
      </m:oMath>
      <w:r>
        <w:t xml:space="preserve"> is the aggregate</w:t>
      </w:r>
      <w:r w:rsidRPr="00633E80">
        <w:t xml:space="preserve"> labor force</w:t>
      </w:r>
      <w:r>
        <w:t xml:space="preserve"> (additional details below)</w:t>
      </w:r>
      <w:r w:rsidRPr="00633E80">
        <w:t>,</w:t>
      </w:r>
      <w: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is an educational capital index, i.e., </w:t>
      </w:r>
      <w:r w:rsidRPr="00522256">
        <w:t>returns to education that increase labor quality</w:t>
      </w:r>
      <w:r>
        <w:rPr>
          <w:rFonts w:eastAsiaTheme="minorEastAsia"/>
        </w:rPr>
        <w:t xml:space="preserve">. The produc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it</m:t>
            </m:r>
          </m:sub>
        </m:sSub>
        <m:r>
          <w:rPr>
            <w:rFonts w:ascii="Cambria Math" w:eastAsiaTheme="minorEastAsia" w:hAnsi="Cambria Math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therefore represents the stock of aggregate labor augmented by education. T</w:t>
      </w:r>
      <w:r w:rsidRPr="00633E80">
        <w:t>otal factor productivity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(which here is Hicks-neutral) enters multiplicatively in the production function as an increasing scale factor. </w:t>
      </w:r>
      <w:r w:rsidRPr="00633E80">
        <w:t>Total factor productivity is an estimate of the change in economic growth that occurs due to factors other than changes in the labor force or capital stock (e.g.</w:t>
      </w:r>
      <w:r>
        <w:t>,</w:t>
      </w:r>
      <w:r w:rsidRPr="00633E80">
        <w:t xml:space="preserve"> technological advancement).</w:t>
      </w:r>
      <w:r>
        <w:t xml:space="preserve"> </w:t>
      </w:r>
      <w:r>
        <w:rPr>
          <w:rFonts w:eastAsiaTheme="minorEastAsia"/>
        </w:rPr>
        <w:t>The</w:t>
      </w:r>
      <w:r w:rsidRPr="00633E80">
        <w:t xml:space="preserve"> elasticity</w:t>
      </w:r>
      <w:r>
        <w:t xml:space="preserve"> of output</w:t>
      </w:r>
      <w:r w:rsidRPr="00633E80">
        <w:t xml:space="preserve"> with respect to physical capital </w:t>
      </w:r>
      <w:r>
        <w:t xml:space="preserve">is denot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∈(0, 1)</m:t>
        </m:r>
      </m:oMath>
      <w:r>
        <w:rPr>
          <w:rFonts w:eastAsiaTheme="minorEastAsia"/>
        </w:rPr>
        <w:t xml:space="preserve"> and the elasticity of output with respect to labor is denot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1-α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)∈(0, 1)</m:t>
        </m:r>
      </m:oMath>
      <w:r>
        <w:rPr>
          <w:rFonts w:eastAsiaTheme="minorEastAsia"/>
        </w:rPr>
        <w:t xml:space="preserve">. The scaling fa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is a calibration parameter used to fit the model to reported GDP values (</w:t>
      </w:r>
      <w:r>
        <w:t xml:space="preserve">indicator </w:t>
      </w:r>
      <w:r w:rsidRPr="004450F4">
        <w:rPr>
          <w:i/>
          <w:iCs/>
        </w:rPr>
        <w:t>NY.GDP.MKTP.K</w:t>
      </w:r>
      <w:r>
        <w:t xml:space="preserve"> from the World Bank’s World Development Indicators</w:t>
      </w:r>
      <w:r>
        <w:rPr>
          <w:rFonts w:eastAsiaTheme="minorEastAsia"/>
        </w:rPr>
        <w:t xml:space="preserve">) so that the two are identical in the first year of the projection. </w:t>
      </w:r>
      <w:r w:rsidRPr="00C55D75">
        <w:rPr>
          <w:rFonts w:eastAsiaTheme="minorEastAsia"/>
        </w:rPr>
        <w:t xml:space="preserve">For most countries, the initial year used for calibration </w:t>
      </w:r>
      <w:r>
        <w:rPr>
          <w:rFonts w:eastAsiaTheme="minorEastAsia"/>
        </w:rPr>
        <w:t>was</w:t>
      </w:r>
      <w:r w:rsidRPr="00C55D75">
        <w:rPr>
          <w:rFonts w:eastAsiaTheme="minorEastAsia"/>
        </w:rPr>
        <w:t xml:space="preserve"> 2020. Exceptions, when 2020 data on</w:t>
      </w:r>
      <w:r>
        <w:rPr>
          <w:rFonts w:eastAsiaTheme="minorEastAsia"/>
        </w:rPr>
        <w:t xml:space="preserve"> </w:t>
      </w:r>
      <w:r w:rsidRPr="00C55D75">
        <w:rPr>
          <w:rFonts w:eastAsiaTheme="minorEastAsia"/>
        </w:rPr>
        <w:t xml:space="preserve">GDP were not available, </w:t>
      </w:r>
      <w:r>
        <w:rPr>
          <w:rFonts w:eastAsiaTheme="minorEastAsia"/>
        </w:rPr>
        <w:t>were</w:t>
      </w:r>
      <w:r w:rsidRPr="00C55D75">
        <w:rPr>
          <w:rFonts w:eastAsiaTheme="minorEastAsia"/>
        </w:rPr>
        <w:t>: ERI (2011), SSD (2015) and SYR (2018).</w:t>
      </w:r>
    </w:p>
    <w:p w14:paraId="2CEBC5C4" w14:textId="77777777" w:rsidR="00711F53" w:rsidRDefault="00711F53" w:rsidP="00C55D75">
      <w:pPr>
        <w:spacing w:after="240" w:line="480" w:lineRule="auto"/>
      </w:pPr>
      <w:r>
        <w:t>The law of motion for physical capital is given by the equation:</w:t>
      </w: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1"/>
        <w:gridCol w:w="895"/>
      </w:tblGrid>
      <w:tr w:rsidR="00711F53" w:rsidRPr="00802CED" w14:paraId="569D8B29" w14:textId="77777777" w:rsidTr="00C30B20">
        <w:tc>
          <w:tcPr>
            <w:tcW w:w="8461" w:type="dxa"/>
          </w:tcPr>
          <w:p w14:paraId="6C0ECC70" w14:textId="77777777" w:rsidR="00711F53" w:rsidRPr="00802CED" w:rsidRDefault="00711F53" w:rsidP="00C30B20">
            <w:pPr>
              <w:spacing w:after="240"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(t-1)</m:t>
                  </m:r>
                </m:sub>
              </m:sSub>
              <m:r>
                <w:rPr>
                  <w:rFonts w:ascii="Cambria Math" w:hAnsi="Cambria Math"/>
                </w:rPr>
                <m:t>+(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(t-1)</m:t>
                  </m:r>
                </m:sub>
              </m:sSub>
            </m:oMath>
            <w:r>
              <w:rPr>
                <w:rFonts w:eastAsiaTheme="minorEastAsia"/>
              </w:rPr>
              <w:t>,</w:t>
            </w:r>
          </w:p>
        </w:tc>
        <w:tc>
          <w:tcPr>
            <w:tcW w:w="895" w:type="dxa"/>
          </w:tcPr>
          <w:p w14:paraId="0EC5D588" w14:textId="77777777" w:rsidR="00711F53" w:rsidRPr="00802CED" w:rsidRDefault="00711F53" w:rsidP="00C30B20">
            <w:pPr>
              <w:spacing w:after="240" w:line="480" w:lineRule="auto"/>
            </w:pPr>
            <w:r w:rsidRPr="00802CED">
              <w:t>(</w:t>
            </w:r>
            <w:r>
              <w:t>2</w:t>
            </w:r>
            <w:r w:rsidRPr="00802CED">
              <w:t>)</w:t>
            </w:r>
          </w:p>
        </w:tc>
      </w:tr>
    </w:tbl>
    <w:p w14:paraId="74F08C0B" w14:textId="77777777" w:rsidR="00711F53" w:rsidRDefault="00711F53" w:rsidP="00C55D75">
      <w:pPr>
        <w:spacing w:after="240" w:line="480" w:lineRule="auto"/>
      </w:pPr>
      <w:r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t xml:space="preserve"> is the savings rate</w:t>
      </w:r>
      <w:r w:rsidRPr="00633E80">
        <w:t>,</w:t>
      </w:r>
      <w:r>
        <w:t xml:space="preserve"> which was assumed to be exogenous, as well as country- and year-specific. The depreciation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t xml:space="preserve"> was also assumed to be country- and year-specific.</w:t>
      </w:r>
    </w:p>
    <w:p w14:paraId="4B396E44" w14:textId="77777777" w:rsidR="00711F53" w:rsidRDefault="00711F53" w:rsidP="00C55D75">
      <w:pPr>
        <w:spacing w:after="240" w:line="480" w:lineRule="auto"/>
      </w:pPr>
      <w:r>
        <w:t xml:space="preserve">We extracted estimates for the savings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t xml:space="preserve"> from the World Bank’s World Development Indicators (indicator: </w:t>
      </w:r>
      <w:r w:rsidRPr="004450F4">
        <w:rPr>
          <w:i/>
          <w:iCs/>
        </w:rPr>
        <w:t>NE.GDI.TOTL.ZS</w:t>
      </w:r>
      <w:r>
        <w:t>).</w:t>
      </w:r>
      <w:r w:rsidRPr="00CD4489">
        <w:rPr>
          <w:noProof/>
          <w:vertAlign w:val="superscript"/>
        </w:rPr>
        <w:t>9</w:t>
      </w:r>
      <w:r>
        <w:t xml:space="preserve"> We extracted estimates for the depreciation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</w:t>
      </w:r>
      <w:r>
        <w:t xml:space="preserve">from the latest Penn World Tables (indicator: </w:t>
      </w:r>
      <w:r w:rsidRPr="004450F4">
        <w:rPr>
          <w:i/>
          <w:iCs/>
        </w:rPr>
        <w:t>delta</w:t>
      </w:r>
      <w:r>
        <w:t>).</w:t>
      </w:r>
      <w:r w:rsidRPr="00CD4489">
        <w:rPr>
          <w:noProof/>
          <w:vertAlign w:val="superscript"/>
        </w:rPr>
        <w:t>10</w:t>
      </w:r>
      <w:r>
        <w:t xml:space="preserve"> Under the assumption of competitive markets, the elasticity of output with respect to physical capita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</w:t>
      </w:r>
      <w:r>
        <w:t xml:space="preserve">is equal to labor income as a share of GDP. We derived values for this variable from ILOSTAT (indicator: </w:t>
      </w:r>
      <w:r w:rsidRPr="004450F4">
        <w:rPr>
          <w:i/>
          <w:iCs/>
        </w:rPr>
        <w:t>LAP_2GDP_NOC_RT_A</w:t>
      </w:r>
      <w:r>
        <w:t>).</w:t>
      </w:r>
      <w:r w:rsidRPr="00CD4489">
        <w:rPr>
          <w:noProof/>
          <w:vertAlign w:val="superscript"/>
        </w:rPr>
        <w:t>11</w:t>
      </w:r>
    </w:p>
    <w:p w14:paraId="754812AC" w14:textId="77777777" w:rsidR="00711F53" w:rsidRDefault="00711F53" w:rsidP="00C55D75">
      <w:pPr>
        <w:spacing w:after="240" w:line="480" w:lineRule="auto"/>
      </w:pPr>
      <w:r>
        <w:t>The labor force was defined as the stock of individuals of working age (ages 15–69) who participate in the labor market, with data organized by single-year age cohorts. Historical estimates (up to 2020) and future projections (to 2080) of demographic inputs were obtained from the UN Population Division (World Population Prospects 2019</w:t>
      </w:r>
      <w:r w:rsidRPr="00CD4489">
        <w:rPr>
          <w:noProof/>
          <w:vertAlign w:val="superscript"/>
        </w:rPr>
        <w:t>12</w:t>
      </w:r>
      <w:r>
        <w:t xml:space="preserve">),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it</m:t>
            </m:r>
          </m:sub>
        </m:sSub>
      </m:oMath>
      <w:r>
        <w:rPr>
          <w:rFonts w:eastAsiaTheme="minorEastAsia"/>
        </w:rPr>
        <w:t xml:space="preserve"> </w:t>
      </w:r>
      <w:r>
        <w:t xml:space="preserve">denoting the population of age group </w:t>
      </w:r>
      <m:oMath>
        <m:r>
          <w:rPr>
            <w:rFonts w:ascii="Cambria Math" w:hAnsi="Cambria Math"/>
          </w:rPr>
          <m:t>a</m:t>
        </m:r>
      </m:oMath>
      <w:r>
        <w:rPr>
          <w:rFonts w:eastAsiaTheme="minorEastAsia"/>
        </w:rPr>
        <w:t xml:space="preserve"> in country </w:t>
      </w:r>
      <m:oMath>
        <m:r>
          <w:rPr>
            <w:rFonts w:ascii="Cambria Math" w:hAnsi="Cambria Math"/>
          </w:rPr>
          <m:t>i</m:t>
        </m:r>
      </m:oMath>
      <w:r>
        <w:rPr>
          <w:rFonts w:eastAsiaTheme="minorEastAsia"/>
        </w:rPr>
        <w:t xml:space="preserve"> in year </w:t>
      </w:r>
      <m:oMath>
        <m:r>
          <w:rPr>
            <w:rFonts w:ascii="Cambria Math" w:hAnsi="Cambria Math"/>
          </w:rPr>
          <m:t>t</m:t>
        </m:r>
      </m:oMath>
      <w:r>
        <w:t>.</w:t>
      </w:r>
    </w:p>
    <w:p w14:paraId="690146DE" w14:textId="77777777" w:rsidR="00711F53" w:rsidRDefault="00711F53" w:rsidP="00C55D75">
      <w:pPr>
        <w:spacing w:after="240" w:line="480" w:lineRule="auto"/>
      </w:pPr>
      <w:r>
        <w:t xml:space="preserve">The raw stock of labor for each age group was calculated by multiplying the base population by the labor force participation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i</m:t>
            </m:r>
          </m:sub>
        </m:sSub>
      </m:oMath>
      <w:r>
        <w:rPr>
          <w:rFonts w:eastAsiaTheme="minorEastAsia"/>
        </w:rPr>
        <w:t xml:space="preserve"> for the relevant age group using the latest available country-specific data (indicator </w:t>
      </w:r>
      <w:r w:rsidRPr="004450F4">
        <w:rPr>
          <w:i/>
          <w:iCs/>
        </w:rPr>
        <w:t>EAP_DWAP_SEX_AGE_RT_A</w:t>
      </w:r>
      <w:r>
        <w:t xml:space="preserve"> from </w:t>
      </w:r>
      <w:r w:rsidRPr="00F60FCA">
        <w:t>the ILOSTAT library</w:t>
      </w:r>
      <w:r>
        <w:rPr>
          <w:rFonts w:eastAsiaTheme="minorEastAsia"/>
        </w:rPr>
        <w:t>).</w:t>
      </w:r>
      <w:r w:rsidRPr="00CD4489">
        <w:rPr>
          <w:rFonts w:eastAsiaTheme="minorEastAsia"/>
          <w:noProof/>
          <w:vertAlign w:val="superscript"/>
        </w:rPr>
        <w:t>11</w:t>
      </w:r>
      <w:r>
        <w:rPr>
          <w:rFonts w:eastAsiaTheme="minorEastAsia"/>
        </w:rPr>
        <w:t xml:space="preserve"> These data are available in five-year age intervals: 15–19, 20–24, 25–29, 30–34, 35–39, 40–44, 45–49, 50–54, 55–59, 60–64, ≥65. The size of the labor force in each age group is therefore calculated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ait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i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ait</m:t>
            </m:r>
          </m:sub>
        </m:sSub>
      </m:oMath>
      <w:r>
        <w:rPr>
          <w:rFonts w:eastAsiaTheme="minorEastAsia"/>
        </w:rPr>
        <w:t>.</w:t>
      </w:r>
    </w:p>
    <w:p w14:paraId="7108B28C" w14:textId="77777777" w:rsidR="00711F53" w:rsidRPr="00EC614D" w:rsidRDefault="00711F53" w:rsidP="00C55D75">
      <w:pPr>
        <w:spacing w:after="240" w:line="480" w:lineRule="auto"/>
      </w:pPr>
      <w:r>
        <w:rPr>
          <w:rFonts w:eastAsiaTheme="minorEastAsia"/>
        </w:rPr>
        <w:t>These age-specific stocks of labor were then augmented by experience using a standard Cuddington and Hancock (1994) specification.</w:t>
      </w:r>
      <w:r w:rsidRPr="00CD4489">
        <w:rPr>
          <w:rFonts w:eastAsiaTheme="minorEastAsia"/>
          <w:noProof/>
          <w:vertAlign w:val="superscript"/>
        </w:rPr>
        <w:t>13</w:t>
      </w:r>
      <w:r>
        <w:rPr>
          <w:rFonts w:eastAsiaTheme="minorEastAsia"/>
        </w:rPr>
        <w:t xml:space="preserve"> Skill-augmented lab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is defined as:</w:t>
      </w: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1"/>
        <w:gridCol w:w="895"/>
      </w:tblGrid>
      <w:tr w:rsidR="00711F53" w:rsidRPr="00802CED" w14:paraId="6B9588DC" w14:textId="77777777" w:rsidTr="00C30B20">
        <w:tc>
          <w:tcPr>
            <w:tcW w:w="8461" w:type="dxa"/>
          </w:tcPr>
          <w:p w14:paraId="75B6A762" w14:textId="77777777" w:rsidR="00711F53" w:rsidRPr="00802CED" w:rsidRDefault="00711F53" w:rsidP="00C30B20">
            <w:pPr>
              <w:spacing w:after="240"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a=15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6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it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895" w:type="dxa"/>
          </w:tcPr>
          <w:p w14:paraId="7B40449F" w14:textId="77777777" w:rsidR="00711F53" w:rsidRPr="00802CED" w:rsidRDefault="00711F53" w:rsidP="00C30B20">
            <w:pPr>
              <w:spacing w:after="240" w:line="480" w:lineRule="auto"/>
            </w:pPr>
            <w:r w:rsidRPr="00802CED">
              <w:t>(</w:t>
            </w:r>
            <w:r>
              <w:t>3</w:t>
            </w:r>
            <w:r w:rsidRPr="00802CED">
              <w:t>)</w:t>
            </w:r>
          </w:p>
        </w:tc>
      </w:tr>
    </w:tbl>
    <w:p w14:paraId="62B05EEC" w14:textId="77777777" w:rsidR="00711F53" w:rsidRDefault="00711F53" w:rsidP="00C55D75">
      <w:pPr>
        <w:spacing w:after="240" w:line="480" w:lineRule="auto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</w:t>
      </w:r>
      <w:r>
        <w:t>is the Cuddington/skill-augmenting factor that adjusts for skill and experience for different ages and was defined as:</w:t>
      </w: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1"/>
        <w:gridCol w:w="895"/>
      </w:tblGrid>
      <w:tr w:rsidR="00711F53" w:rsidRPr="00802CED" w14:paraId="029982E0" w14:textId="77777777" w:rsidTr="00C30B20">
        <w:tc>
          <w:tcPr>
            <w:tcW w:w="8461" w:type="dxa"/>
          </w:tcPr>
          <w:p w14:paraId="23367F71" w14:textId="77777777" w:rsidR="00711F53" w:rsidRPr="00802CED" w:rsidRDefault="00711F53" w:rsidP="00C30B20">
            <w:pPr>
              <w:spacing w:after="240"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5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-15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895" w:type="dxa"/>
          </w:tcPr>
          <w:p w14:paraId="7CC3E79E" w14:textId="77777777" w:rsidR="00711F53" w:rsidRPr="00802CED" w:rsidRDefault="00711F53" w:rsidP="00C30B20">
            <w:pPr>
              <w:spacing w:after="240" w:line="480" w:lineRule="auto"/>
            </w:pPr>
            <w:r w:rsidRPr="00802CED">
              <w:t>(</w:t>
            </w:r>
            <w:r>
              <w:t>4</w:t>
            </w:r>
            <w:r w:rsidRPr="00802CED">
              <w:t>)</w:t>
            </w:r>
          </w:p>
        </w:tc>
      </w:tr>
    </w:tbl>
    <w:p w14:paraId="563E8332" w14:textId="77777777" w:rsidR="00711F53" w:rsidRDefault="00711F53" w:rsidP="00C55D75">
      <w:pPr>
        <w:spacing w:after="240" w:line="480" w:lineRule="auto"/>
        <w:rPr>
          <w:rFonts w:eastAsiaTheme="minorEastAsia"/>
        </w:rPr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is the age of a worker wh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= 0</w:t>
      </w:r>
      <w:r>
        <w:t>.</w:t>
      </w:r>
      <w:r>
        <w:rPr>
          <w:rFonts w:eastAsiaTheme="minorEastAsia"/>
        </w:rPr>
        <w:t xml:space="preserve">8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= 0</w:t>
      </w:r>
      <w:r>
        <w:t>.</w:t>
      </w:r>
      <w:r>
        <w:rPr>
          <w:rFonts w:eastAsiaTheme="minorEastAsia"/>
        </w:rPr>
        <w:t xml:space="preserve">02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>
        <w:rPr>
          <w:rFonts w:eastAsiaTheme="minorEastAsia"/>
        </w:rPr>
        <w:t xml:space="preserve"> = -0</w:t>
      </w:r>
      <w:r>
        <w:t>.</w:t>
      </w:r>
      <w:r>
        <w:rPr>
          <w:rFonts w:eastAsiaTheme="minorEastAsia"/>
        </w:rPr>
        <w:t>0002.</w:t>
      </w:r>
    </w:p>
    <w:p w14:paraId="373BFB5F" w14:textId="77777777" w:rsidR="00711F53" w:rsidRPr="00EC614D" w:rsidRDefault="00711F53" w:rsidP="00C55D75">
      <w:pPr>
        <w:spacing w:after="240" w:line="480" w:lineRule="auto"/>
        <w:rPr>
          <w:rFonts w:eastAsiaTheme="minorEastAsia"/>
        </w:rPr>
      </w:pPr>
      <w:r>
        <w:t xml:space="preserve">Educational capital and total factor productivity were assumed to grow at r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t>, respectively:</w:t>
      </w: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1"/>
        <w:gridCol w:w="895"/>
      </w:tblGrid>
      <w:tr w:rsidR="00711F53" w:rsidRPr="00802CED" w14:paraId="25855C83" w14:textId="77777777" w:rsidTr="00C30B20">
        <w:tc>
          <w:tcPr>
            <w:tcW w:w="8461" w:type="dxa"/>
          </w:tcPr>
          <w:p w14:paraId="13272CB4" w14:textId="77777777" w:rsidR="00711F53" w:rsidRPr="00802CED" w:rsidRDefault="00711F53" w:rsidP="00C30B20">
            <w:pPr>
              <w:spacing w:after="240"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(t-1)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(t-1)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895" w:type="dxa"/>
          </w:tcPr>
          <w:p w14:paraId="60EAA9EA" w14:textId="77777777" w:rsidR="00711F53" w:rsidRPr="00802CED" w:rsidRDefault="00711F53" w:rsidP="00C30B20">
            <w:pPr>
              <w:spacing w:after="240" w:line="480" w:lineRule="auto"/>
            </w:pPr>
            <w:r w:rsidRPr="00802CED">
              <w:t>(</w:t>
            </w:r>
            <w:r>
              <w:t>5</w:t>
            </w:r>
            <w:r w:rsidRPr="00802CED">
              <w:t>)</w:t>
            </w:r>
          </w:p>
        </w:tc>
      </w:tr>
    </w:tbl>
    <w:p w14:paraId="083AD3A7" w14:textId="77777777" w:rsidR="00711F53" w:rsidRDefault="00711F53" w:rsidP="00C55D75">
      <w:pPr>
        <w:spacing w:after="240" w:line="480" w:lineRule="auto"/>
      </w:pPr>
      <w:r>
        <w:t>The growth rates of educational attainment and total factor productivity were computed from the levels reported in the Penn World Tables.</w:t>
      </w:r>
      <w:r w:rsidRPr="00CD4489">
        <w:rPr>
          <w:noProof/>
          <w:vertAlign w:val="superscript"/>
        </w:rPr>
        <w:t>10,14,15</w:t>
      </w:r>
      <w:r>
        <w:t xml:space="preserve"> </w:t>
      </w:r>
      <w:r w:rsidRPr="00054A6D">
        <w:t xml:space="preserve">The specific PWT variables </w:t>
      </w:r>
      <w:r>
        <w:t>from</w:t>
      </w:r>
      <w:r w:rsidRPr="00054A6D">
        <w:t xml:space="preserve"> which we compute</w:t>
      </w:r>
      <w:r>
        <w:t>d</w:t>
      </w:r>
      <w:r w:rsidRPr="00054A6D">
        <w:t xml:space="preserve"> the annual growth rates </w:t>
      </w:r>
      <w:r>
        <w:t>were</w:t>
      </w:r>
      <w:r w:rsidRPr="00054A6D">
        <w:t xml:space="preserve"> </w:t>
      </w:r>
      <w:r w:rsidRPr="004450F4">
        <w:rPr>
          <w:i/>
          <w:iCs/>
        </w:rPr>
        <w:t>rtfpna</w:t>
      </w:r>
      <w:r w:rsidRPr="00054A6D">
        <w:t xml:space="preserve"> (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054A6D">
        <w:t>)</w:t>
      </w:r>
      <w:r>
        <w:t xml:space="preserve"> </w:t>
      </w:r>
      <w:r w:rsidRPr="00054A6D">
        <w:t xml:space="preserve">and </w:t>
      </w:r>
      <w:r w:rsidRPr="004450F4">
        <w:rPr>
          <w:i/>
          <w:iCs/>
        </w:rPr>
        <w:t>hc</w:t>
      </w:r>
      <w:r w:rsidRPr="00054A6D">
        <w:t xml:space="preserve"> (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054A6D">
        <w:t>). The educational attainment</w:t>
      </w:r>
      <w:r w:rsidRPr="006643B5">
        <w:t xml:space="preserve"> index </w:t>
      </w:r>
      <w:r w:rsidRPr="004450F4">
        <w:rPr>
          <w:i/>
          <w:iCs/>
        </w:rPr>
        <w:t>hc</w:t>
      </w:r>
      <w:r w:rsidRPr="006643B5">
        <w:t xml:space="preserve"> </w:t>
      </w:r>
      <w:r>
        <w:t>was</w:t>
      </w:r>
      <w:r w:rsidRPr="006643B5">
        <w:t xml:space="preserve"> based on years of schooling</w:t>
      </w:r>
      <w:r w:rsidRPr="00CD4489">
        <w:rPr>
          <w:noProof/>
          <w:vertAlign w:val="superscript"/>
        </w:rPr>
        <w:t>14</w:t>
      </w:r>
      <w:r w:rsidRPr="006643B5">
        <w:t xml:space="preserve"> and returns to education</w:t>
      </w:r>
      <w:r>
        <w:t>.</w:t>
      </w:r>
      <w:r w:rsidRPr="00CD4489">
        <w:rPr>
          <w:noProof/>
          <w:vertAlign w:val="superscript"/>
        </w:rPr>
        <w:t>15</w:t>
      </w:r>
      <w:r w:rsidRPr="006643B5">
        <w:t xml:space="preserve"> The construction of total factor productivity</w:t>
      </w:r>
      <w:r>
        <w:t xml:space="preserve"> </w:t>
      </w:r>
      <w:r w:rsidRPr="004450F4">
        <w:rPr>
          <w:i/>
          <w:iCs/>
        </w:rPr>
        <w:t>rtfpna</w:t>
      </w:r>
      <w:r w:rsidRPr="006643B5">
        <w:t xml:space="preserve"> in the PWT is detailed in.</w:t>
      </w:r>
      <w:r w:rsidRPr="00CD4489">
        <w:rPr>
          <w:noProof/>
          <w:vertAlign w:val="superscript"/>
        </w:rPr>
        <w:t>10</w:t>
      </w:r>
    </w:p>
    <w:p w14:paraId="53D65AC6" w14:textId="77777777" w:rsidR="00711F53" w:rsidRDefault="00711F53" w:rsidP="00C55D75">
      <w:pPr>
        <w:spacing w:after="240" w:line="480" w:lineRule="auto"/>
      </w:pPr>
      <w:r>
        <w:t>When costs are introduced, the evolution of physical capital can be rewritten as:</w:t>
      </w: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1"/>
        <w:gridCol w:w="895"/>
      </w:tblGrid>
      <w:tr w:rsidR="00711F53" w:rsidRPr="00802CED" w14:paraId="2A6A6817" w14:textId="77777777" w:rsidTr="00C30B20">
        <w:tc>
          <w:tcPr>
            <w:tcW w:w="8461" w:type="dxa"/>
          </w:tcPr>
          <w:p w14:paraId="6165451B" w14:textId="77777777" w:rsidR="00711F53" w:rsidRPr="00802CED" w:rsidRDefault="00711F53" w:rsidP="00C30B20">
            <w:pPr>
              <w:spacing w:after="240" w:line="48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(t-1)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  <m:r>
                <w:rPr>
                  <w:rFonts w:ascii="Cambria Math" w:hAnsi="Cambria Math"/>
                </w:rPr>
                <m:t>+(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(t-1)</m:t>
                  </m:r>
                </m:sub>
              </m:sSub>
            </m:oMath>
            <w:r>
              <w:rPr>
                <w:rFonts w:eastAsiaTheme="minorEastAsia"/>
              </w:rPr>
              <w:t xml:space="preserve"> ,</w:t>
            </w:r>
          </w:p>
        </w:tc>
        <w:tc>
          <w:tcPr>
            <w:tcW w:w="895" w:type="dxa"/>
          </w:tcPr>
          <w:p w14:paraId="0518FB39" w14:textId="77777777" w:rsidR="00711F53" w:rsidRPr="00802CED" w:rsidRDefault="00711F53" w:rsidP="00C30B20">
            <w:pPr>
              <w:spacing w:after="240" w:line="480" w:lineRule="auto"/>
            </w:pPr>
            <w:r w:rsidRPr="00802CED">
              <w:t>(</w:t>
            </w:r>
            <w:r>
              <w:t>6</w:t>
            </w:r>
            <w:r w:rsidRPr="00802CED">
              <w:t>)</w:t>
            </w:r>
          </w:p>
        </w:tc>
      </w:tr>
    </w:tbl>
    <w:p w14:paraId="4F27FE8A" w14:textId="77777777" w:rsidR="00711F53" w:rsidRDefault="00711F53" w:rsidP="00C55D75">
      <w:pPr>
        <w:spacing w:after="240" w:line="480" w:lineRule="auto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t xml:space="preserve"> is the public sector cost of TB vaccination (net of international donor contributions), net of patient out-of-pocket and public expenditure treatment savings.</w:t>
      </w:r>
    </w:p>
    <w:p w14:paraId="4C5CD936" w14:textId="77777777" w:rsidR="00711F53" w:rsidRDefault="00711F53" w:rsidP="00C55D75">
      <w:pPr>
        <w:spacing w:after="240" w:line="480" w:lineRule="auto"/>
        <w:rPr>
          <w:rFonts w:eastAsiaTheme="minorEastAsia"/>
        </w:rPr>
      </w:pPr>
      <w:r>
        <w:lastRenderedPageBreak/>
        <w:t>Improved health status stemming from the intervention has positive effects on the size of the effective labor force due to reduced mortality, as established by the</w:t>
      </w:r>
      <w:r w:rsidRPr="00782BB9">
        <w:t xml:space="preserve"> </w:t>
      </w:r>
      <w:r w:rsidRPr="006E3333">
        <w:rPr>
          <w:i/>
          <w:iCs/>
        </w:rPr>
        <w:t>Mtb</w:t>
      </w:r>
      <w:r>
        <w:t xml:space="preserve"> transmission model. This counterfactual labor force is constructed by replacing the projec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it</m:t>
            </m:r>
          </m:sub>
        </m:sSub>
      </m:oMath>
      <w:r>
        <w:rPr>
          <w:rFonts w:eastAsiaTheme="minorEastAsia"/>
        </w:rPr>
        <w:t xml:space="preserve"> series estimated by the transmission model with the simulation proje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</w:rPr>
              <m:t>ait</m:t>
            </m:r>
          </m:sub>
        </m:sSub>
      </m:oMath>
      <w:r>
        <w:rPr>
          <w:rFonts w:eastAsiaTheme="minorEastAsia"/>
        </w:rPr>
        <w:t xml:space="preserve"> and proceeding as detailed above. </w:t>
      </w:r>
    </w:p>
    <w:p w14:paraId="2105C7BB" w14:textId="77777777" w:rsidR="00711F53" w:rsidRDefault="00711F53" w:rsidP="00C55D75">
      <w:pPr>
        <w:spacing w:after="240" w:line="480" w:lineRule="auto"/>
        <w:rPr>
          <w:rFonts w:eastAsiaTheme="minorEastAsia"/>
        </w:rPr>
      </w:pPr>
      <w:r>
        <w:rPr>
          <w:rFonts w:eastAsiaTheme="minorEastAsia"/>
        </w:rPr>
        <w:t xml:space="preserve">The increase in the projected labor force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L</m:t>
                </m:r>
              </m:e>
            </m:acc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is then the main source of gains in GDP from the novel TB vaccine intervention, which is mitigated when net intervention cos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>
        <w:rPr>
          <w:rFonts w:eastAsiaTheme="minorEastAsia"/>
        </w:rPr>
        <w:t xml:space="preserve"> are strictly positive.</w:t>
      </w:r>
    </w:p>
    <w:p w14:paraId="75CC25F9" w14:textId="77777777" w:rsidR="00711F53" w:rsidRDefault="00711F53" w:rsidP="00C55D75">
      <w:pPr>
        <w:spacing w:after="240" w:line="480" w:lineRule="auto"/>
        <w:rPr>
          <w:rFonts w:eastAsiaTheme="minorEastAsia"/>
        </w:rPr>
      </w:pPr>
      <w:r>
        <w:rPr>
          <w:rFonts w:eastAsiaTheme="minorEastAsia"/>
        </w:rPr>
        <w:t xml:space="preserve">The initial level of the stock of physical capital per efficiency unit of labor is calibrated so as to correspond to its steady-state level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it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>
        <w:rPr>
          <w:rFonts w:eastAsiaTheme="minorEastAsia"/>
        </w:rPr>
        <w:t xml:space="preserve"> given by:</w:t>
      </w: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1"/>
        <w:gridCol w:w="895"/>
      </w:tblGrid>
      <w:tr w:rsidR="00711F53" w:rsidRPr="00802CED" w14:paraId="5AB8743B" w14:textId="77777777" w:rsidTr="00C30B20">
        <w:tc>
          <w:tcPr>
            <w:tcW w:w="8461" w:type="dxa"/>
          </w:tcPr>
          <w:p w14:paraId="33D9C7E1" w14:textId="77777777" w:rsidR="00711F53" w:rsidRPr="00802CED" w:rsidRDefault="00711F53" w:rsidP="00C30B20">
            <w:pPr>
              <w:spacing w:after="240"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t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=(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t</m:t>
                            </m:r>
                          </m:sub>
                        </m:sSub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  <w:tc>
          <w:tcPr>
            <w:tcW w:w="895" w:type="dxa"/>
          </w:tcPr>
          <w:p w14:paraId="44D5D77B" w14:textId="77777777" w:rsidR="00711F53" w:rsidRPr="00802CED" w:rsidRDefault="00711F53" w:rsidP="00C30B20">
            <w:pPr>
              <w:spacing w:after="240" w:line="480" w:lineRule="auto"/>
            </w:pPr>
            <w:r w:rsidRPr="00802CED">
              <w:t>(</w:t>
            </w:r>
            <w:r>
              <w:t>7</w:t>
            </w:r>
            <w:r w:rsidRPr="00802CED">
              <w:t>)</w:t>
            </w:r>
          </w:p>
        </w:tc>
      </w:tr>
    </w:tbl>
    <w:p w14:paraId="714FE082" w14:textId="77777777" w:rsidR="00711F53" w:rsidRDefault="00711F53" w:rsidP="00C55D75">
      <w:pPr>
        <w:spacing w:after="240" w:line="480" w:lineRule="auto"/>
        <w:rPr>
          <w:i/>
          <w:iCs/>
        </w:rPr>
      </w:pPr>
      <w:r>
        <w:t xml:space="preserve">where </w:t>
      </w:r>
      <m:oMath>
        <m:r>
          <w:rPr>
            <w:rFonts w:ascii="Cambria Math" w:hAnsi="Cambria Math"/>
          </w:rPr>
          <m:t>k≡K/HL</m:t>
        </m:r>
      </m:oMath>
      <w:r>
        <w:t>. This avoids unrealistically high growth rates generated by what would correspond to transitional dynamics toward the steady-state at the start of the simulation, and therefore yields the balanced growth path.</w:t>
      </w:r>
    </w:p>
    <w:p w14:paraId="2064DCB4" w14:textId="77777777" w:rsidR="00711F53" w:rsidRPr="00D83CDF" w:rsidRDefault="00711F53" w:rsidP="00FB6654">
      <w:pPr>
        <w:pStyle w:val="Heading1"/>
        <w:rPr>
          <w:sz w:val="20"/>
          <w:szCs w:val="20"/>
        </w:rPr>
      </w:pPr>
      <w:r>
        <w:br w:type="column"/>
      </w:r>
      <w:bookmarkStart w:id="2" w:name="_Toc120085875"/>
      <w:r>
        <w:lastRenderedPageBreak/>
        <w:t>Appendix S3. Cumulative absolute gains to gross domestic product (GDP, billions US$2020) due to adolescent/adult tuberculosis vaccines by decade.</w:t>
      </w:r>
      <w:bookmarkEnd w:id="2"/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00"/>
        <w:gridCol w:w="1800"/>
        <w:gridCol w:w="1800"/>
        <w:gridCol w:w="1800"/>
      </w:tblGrid>
      <w:tr w:rsidR="00711F53" w:rsidRPr="00262DDC" w14:paraId="1C7C989E" w14:textId="77777777" w:rsidTr="002941F6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BA6F" w14:textId="77777777" w:rsidR="00711F53" w:rsidRPr="00262DDC" w:rsidRDefault="00711F53" w:rsidP="002941F6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Country groupin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AC41461" w14:textId="77777777" w:rsidR="00711F53" w:rsidRPr="00262DDC" w:rsidRDefault="00711F53" w:rsidP="002941F6">
            <w:pPr>
              <w:rPr>
                <w:color w:val="000000"/>
                <w:sz w:val="20"/>
                <w:szCs w:val="20"/>
              </w:rPr>
            </w:pPr>
            <w:r w:rsidRPr="00262DDC">
              <w:rPr>
                <w:color w:val="000000"/>
                <w:sz w:val="20"/>
                <w:szCs w:val="20"/>
              </w:rPr>
              <w:t>2041–205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F4EC831" w14:textId="77777777" w:rsidR="00711F53" w:rsidRPr="00262DDC" w:rsidRDefault="00711F53" w:rsidP="002941F6">
            <w:pPr>
              <w:rPr>
                <w:color w:val="000000"/>
                <w:sz w:val="20"/>
                <w:szCs w:val="20"/>
              </w:rPr>
            </w:pPr>
            <w:r w:rsidRPr="00262DDC">
              <w:rPr>
                <w:color w:val="000000"/>
                <w:sz w:val="20"/>
                <w:szCs w:val="20"/>
              </w:rPr>
              <w:t>2051–206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C6302C7" w14:textId="77777777" w:rsidR="00711F53" w:rsidRPr="00262DDC" w:rsidRDefault="00711F53" w:rsidP="002941F6">
            <w:pPr>
              <w:rPr>
                <w:color w:val="000000"/>
                <w:sz w:val="20"/>
                <w:szCs w:val="20"/>
              </w:rPr>
            </w:pPr>
            <w:r w:rsidRPr="00262DDC">
              <w:rPr>
                <w:color w:val="000000"/>
                <w:sz w:val="20"/>
                <w:szCs w:val="20"/>
              </w:rPr>
              <w:t>2061–207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D6E5340" w14:textId="77777777" w:rsidR="00711F53" w:rsidRPr="00262DDC" w:rsidRDefault="00711F53" w:rsidP="002941F6">
            <w:pPr>
              <w:rPr>
                <w:color w:val="000000"/>
                <w:sz w:val="20"/>
                <w:szCs w:val="20"/>
              </w:rPr>
            </w:pPr>
            <w:r w:rsidRPr="00262DDC">
              <w:rPr>
                <w:color w:val="000000"/>
                <w:sz w:val="20"/>
                <w:szCs w:val="20"/>
              </w:rPr>
              <w:t>2071–2080</w:t>
            </w:r>
          </w:p>
        </w:tc>
      </w:tr>
      <w:tr w:rsidR="00711F53" w:rsidRPr="00262DDC" w14:paraId="6514D392" w14:textId="77777777" w:rsidTr="002941F6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F79B1F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All countrie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2006D72B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 (43.5, 201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41795D78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 (126, 52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68039E0E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 (204, 955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6DD37AA4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 (284, 1518)</w:t>
            </w:r>
          </w:p>
        </w:tc>
      </w:tr>
      <w:tr w:rsidR="00711F53" w:rsidRPr="00262DDC" w14:paraId="785E33A5" w14:textId="77777777" w:rsidTr="002941F6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57AC1" w14:textId="77777777" w:rsidR="00711F53" w:rsidRPr="00262DDC" w:rsidRDefault="00711F53" w:rsidP="008F3C15">
            <w:pPr>
              <w:rPr>
                <w:sz w:val="20"/>
                <w:szCs w:val="20"/>
                <w:vertAlign w:val="superscript"/>
              </w:rPr>
            </w:pPr>
            <w:r w:rsidRPr="00262DDC">
              <w:rPr>
                <w:sz w:val="20"/>
                <w:szCs w:val="20"/>
              </w:rPr>
              <w:t>High-TB burden</w:t>
            </w:r>
            <w:r w:rsidRPr="00262DD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C431B79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54.0, 197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581D762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 (135, 51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130B00F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1 (212, 92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3DEE0AD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 (290, 1457)</w:t>
            </w:r>
          </w:p>
        </w:tc>
      </w:tr>
      <w:tr w:rsidR="00711F53" w:rsidRPr="00262DDC" w14:paraId="798A8185" w14:textId="77777777" w:rsidTr="002941F6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0493C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High-TB/HIV burden</w:t>
            </w:r>
            <w:r w:rsidRPr="00262DD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D366C39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 (54.9, 17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BE28FFD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 (127, 45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DBAA91C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 (194, 804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CF68CF5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1 (262, 1250)</w:t>
            </w:r>
          </w:p>
        </w:tc>
      </w:tr>
      <w:tr w:rsidR="00711F53" w:rsidRPr="00262DDC" w14:paraId="6EA002B4" w14:textId="77777777" w:rsidTr="002941F6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7C872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High-MDR/RR-TB burden</w:t>
            </w:r>
            <w:r w:rsidRPr="00262DD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46F1A471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 (52.6, 19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3F3E5386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 (130, 49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551718AA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 (203, 88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721A1B8E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 (277, 1397)</w:t>
            </w:r>
          </w:p>
        </w:tc>
      </w:tr>
      <w:tr w:rsidR="00711F53" w:rsidRPr="00262DDC" w14:paraId="4BFED0F7" w14:textId="77777777" w:rsidTr="002941F6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B94B7CB" w14:textId="77777777" w:rsidR="00711F53" w:rsidRPr="00262DDC" w:rsidRDefault="00711F53" w:rsidP="002941F6">
            <w:pPr>
              <w:rPr>
                <w:sz w:val="20"/>
                <w:szCs w:val="20"/>
              </w:rPr>
            </w:pPr>
          </w:p>
        </w:tc>
        <w:tc>
          <w:tcPr>
            <w:tcW w:w="7200" w:type="dxa"/>
            <w:gridSpan w:val="4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5B98B9" w14:textId="77777777" w:rsidR="00711F53" w:rsidRPr="00262DDC" w:rsidRDefault="00711F53" w:rsidP="002941F6">
            <w:pPr>
              <w:jc w:val="center"/>
              <w:rPr>
                <w:color w:val="000000"/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Income level</w:t>
            </w:r>
            <w:r w:rsidRPr="00262DDC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262DDC" w14:paraId="2551E89F" w14:textId="77777777" w:rsidTr="002941F6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A372D1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LI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E7882A8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 (0.61, 5.1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03952DA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0 (2.88, 16.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22C5DA5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 (5.32, 32.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B1164B9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 (8.24, 56.7)</w:t>
            </w:r>
          </w:p>
        </w:tc>
      </w:tr>
      <w:tr w:rsidR="00711F53" w:rsidRPr="00262DDC" w14:paraId="0E7C1BAA" w14:textId="77777777" w:rsidTr="002941F6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5255E651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LMIC</w:t>
            </w:r>
          </w:p>
        </w:tc>
        <w:tc>
          <w:tcPr>
            <w:tcW w:w="1800" w:type="dxa"/>
            <w:vAlign w:val="center"/>
          </w:tcPr>
          <w:p w14:paraId="44718100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 (49.6, 165)</w:t>
            </w:r>
          </w:p>
        </w:tc>
        <w:tc>
          <w:tcPr>
            <w:tcW w:w="1800" w:type="dxa"/>
            <w:vAlign w:val="center"/>
          </w:tcPr>
          <w:p w14:paraId="516EB318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 (122, 449)</w:t>
            </w:r>
          </w:p>
        </w:tc>
        <w:tc>
          <w:tcPr>
            <w:tcW w:w="1800" w:type="dxa"/>
            <w:vAlign w:val="center"/>
          </w:tcPr>
          <w:p w14:paraId="1ED96E3F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 (191, 824)</w:t>
            </w:r>
          </w:p>
        </w:tc>
        <w:tc>
          <w:tcPr>
            <w:tcW w:w="1800" w:type="dxa"/>
            <w:vAlign w:val="center"/>
          </w:tcPr>
          <w:p w14:paraId="16672827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2 (262, 1320)</w:t>
            </w:r>
          </w:p>
        </w:tc>
      </w:tr>
      <w:tr w:rsidR="00711F53" w:rsidRPr="00262DDC" w14:paraId="084C53E4" w14:textId="77777777" w:rsidTr="002941F6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E04C6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UMI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84A0CBA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 (-6.70, 30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BD70B84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 (1.34, 62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3E1BFE3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5 (7.26, 97.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68B47BF" w14:textId="77777777" w:rsidR="00711F53" w:rsidRPr="00262DDC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 (13.2, 141)</w:t>
            </w:r>
          </w:p>
        </w:tc>
      </w:tr>
      <w:tr w:rsidR="00711F53" w:rsidRPr="00262DDC" w14:paraId="3A135B43" w14:textId="77777777" w:rsidTr="002941F6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33AFBB6" w14:textId="77777777" w:rsidR="00711F53" w:rsidRPr="00262DDC" w:rsidRDefault="00711F53" w:rsidP="002941F6">
            <w:pPr>
              <w:rPr>
                <w:sz w:val="20"/>
                <w:szCs w:val="20"/>
              </w:rPr>
            </w:pPr>
          </w:p>
        </w:tc>
        <w:tc>
          <w:tcPr>
            <w:tcW w:w="7200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D76390" w14:textId="77777777" w:rsidR="00711F53" w:rsidRPr="00262DDC" w:rsidRDefault="00711F53" w:rsidP="002941F6">
            <w:pPr>
              <w:jc w:val="center"/>
              <w:rPr>
                <w:color w:val="000000"/>
                <w:sz w:val="20"/>
                <w:szCs w:val="20"/>
              </w:rPr>
            </w:pPr>
            <w:r w:rsidRPr="00262DDC">
              <w:rPr>
                <w:color w:val="000000"/>
                <w:sz w:val="20"/>
                <w:szCs w:val="20"/>
              </w:rPr>
              <w:t>World region</w:t>
            </w:r>
          </w:p>
        </w:tc>
      </w:tr>
      <w:tr w:rsidR="00711F53" w:rsidRPr="00262DDC" w14:paraId="447784AA" w14:textId="77777777" w:rsidTr="002941F6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A0EBEA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AF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F8729EE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 (19.8, 60.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F605299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6 (40.0, 135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D4D87D4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 (54.1, 212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260BE76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 (66.1, 296)</w:t>
            </w:r>
          </w:p>
        </w:tc>
      </w:tr>
      <w:tr w:rsidR="00711F53" w:rsidRPr="00262DDC" w14:paraId="72A25318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382958C2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AMR</w:t>
            </w:r>
          </w:p>
        </w:tc>
        <w:tc>
          <w:tcPr>
            <w:tcW w:w="1800" w:type="dxa"/>
            <w:vAlign w:val="bottom"/>
          </w:tcPr>
          <w:p w14:paraId="253ECCA4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7 (-5.34, -0.37)</w:t>
            </w:r>
          </w:p>
        </w:tc>
        <w:tc>
          <w:tcPr>
            <w:tcW w:w="1800" w:type="dxa"/>
            <w:vAlign w:val="bottom"/>
          </w:tcPr>
          <w:p w14:paraId="753D71F6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4 (-4.83, 0.44)</w:t>
            </w:r>
          </w:p>
        </w:tc>
        <w:tc>
          <w:tcPr>
            <w:tcW w:w="1800" w:type="dxa"/>
            <w:vAlign w:val="bottom"/>
          </w:tcPr>
          <w:p w14:paraId="5149E805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 (-4.43, 1.07)</w:t>
            </w:r>
          </w:p>
        </w:tc>
        <w:tc>
          <w:tcPr>
            <w:tcW w:w="1800" w:type="dxa"/>
            <w:vAlign w:val="bottom"/>
          </w:tcPr>
          <w:p w14:paraId="1B56F92F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0 (-4.17, 1.51)</w:t>
            </w:r>
          </w:p>
        </w:tc>
      </w:tr>
      <w:tr w:rsidR="00711F53" w:rsidRPr="00262DDC" w14:paraId="3B8E7969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85AA372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EMR</w:t>
            </w:r>
          </w:p>
        </w:tc>
        <w:tc>
          <w:tcPr>
            <w:tcW w:w="1800" w:type="dxa"/>
            <w:vAlign w:val="bottom"/>
          </w:tcPr>
          <w:p w14:paraId="283D43A0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7 (-3.65, 0.96)</w:t>
            </w:r>
          </w:p>
        </w:tc>
        <w:tc>
          <w:tcPr>
            <w:tcW w:w="1800" w:type="dxa"/>
            <w:vAlign w:val="bottom"/>
          </w:tcPr>
          <w:p w14:paraId="51582A97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 (-2.31, 5.32)</w:t>
            </w:r>
          </w:p>
        </w:tc>
        <w:tc>
          <w:tcPr>
            <w:tcW w:w="1800" w:type="dxa"/>
            <w:vAlign w:val="bottom"/>
          </w:tcPr>
          <w:p w14:paraId="3E66B80D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 (-1.56, 9.51)</w:t>
            </w:r>
          </w:p>
        </w:tc>
        <w:tc>
          <w:tcPr>
            <w:tcW w:w="1800" w:type="dxa"/>
            <w:vAlign w:val="bottom"/>
          </w:tcPr>
          <w:p w14:paraId="05AF925C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7 (-1.02, 13.5)</w:t>
            </w:r>
          </w:p>
        </w:tc>
      </w:tr>
      <w:tr w:rsidR="00711F53" w:rsidRPr="00262DDC" w14:paraId="1D42D8C7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63D48E81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EUR</w:t>
            </w:r>
          </w:p>
        </w:tc>
        <w:tc>
          <w:tcPr>
            <w:tcW w:w="1800" w:type="dxa"/>
            <w:vAlign w:val="bottom"/>
          </w:tcPr>
          <w:p w14:paraId="6C6BD123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 (-2.97, 0.96)</w:t>
            </w:r>
          </w:p>
        </w:tc>
        <w:tc>
          <w:tcPr>
            <w:tcW w:w="1800" w:type="dxa"/>
            <w:vAlign w:val="bottom"/>
          </w:tcPr>
          <w:p w14:paraId="7F432997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-2.86, 2.80)</w:t>
            </w:r>
          </w:p>
        </w:tc>
        <w:tc>
          <w:tcPr>
            <w:tcW w:w="1800" w:type="dxa"/>
            <w:vAlign w:val="bottom"/>
          </w:tcPr>
          <w:p w14:paraId="4E9F8C0D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-3.06, 5.13)</w:t>
            </w:r>
          </w:p>
        </w:tc>
        <w:tc>
          <w:tcPr>
            <w:tcW w:w="1800" w:type="dxa"/>
            <w:vAlign w:val="bottom"/>
          </w:tcPr>
          <w:p w14:paraId="59CCB4D9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 (-3.19, 8.53)</w:t>
            </w:r>
          </w:p>
        </w:tc>
      </w:tr>
      <w:tr w:rsidR="00711F53" w:rsidRPr="00262DDC" w14:paraId="4DC9389B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28830C02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SEAR</w:t>
            </w:r>
          </w:p>
        </w:tc>
        <w:tc>
          <w:tcPr>
            <w:tcW w:w="1800" w:type="dxa"/>
            <w:vAlign w:val="bottom"/>
          </w:tcPr>
          <w:p w14:paraId="467067AB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7 (33.9, 110)</w:t>
            </w:r>
          </w:p>
        </w:tc>
        <w:tc>
          <w:tcPr>
            <w:tcW w:w="1800" w:type="dxa"/>
            <w:vAlign w:val="bottom"/>
          </w:tcPr>
          <w:p w14:paraId="6145D4C6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 (83.2, 308)</w:t>
            </w:r>
          </w:p>
        </w:tc>
        <w:tc>
          <w:tcPr>
            <w:tcW w:w="1800" w:type="dxa"/>
            <w:vAlign w:val="bottom"/>
          </w:tcPr>
          <w:p w14:paraId="4F009EF9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 (133, 573)</w:t>
            </w:r>
          </w:p>
        </w:tc>
        <w:tc>
          <w:tcPr>
            <w:tcW w:w="1800" w:type="dxa"/>
            <w:vAlign w:val="bottom"/>
          </w:tcPr>
          <w:p w14:paraId="65DF97A3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 (184, 915)</w:t>
            </w:r>
          </w:p>
        </w:tc>
      </w:tr>
      <w:tr w:rsidR="00711F53" w:rsidRPr="00262DDC" w14:paraId="40CEAA2E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3B8D7DD5" w14:textId="77777777" w:rsidR="00711F53" w:rsidRPr="00262DDC" w:rsidRDefault="00711F53" w:rsidP="008F3C15">
            <w:pPr>
              <w:rPr>
                <w:sz w:val="20"/>
                <w:szCs w:val="20"/>
              </w:rPr>
            </w:pPr>
            <w:r w:rsidRPr="00262DDC">
              <w:rPr>
                <w:sz w:val="20"/>
                <w:szCs w:val="20"/>
              </w:rPr>
              <w:t>WPR</w:t>
            </w:r>
          </w:p>
        </w:tc>
        <w:tc>
          <w:tcPr>
            <w:tcW w:w="1800" w:type="dxa"/>
            <w:vAlign w:val="bottom"/>
          </w:tcPr>
          <w:p w14:paraId="3E2120F5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 (1.74, 29.1)</w:t>
            </w:r>
          </w:p>
        </w:tc>
        <w:tc>
          <w:tcPr>
            <w:tcW w:w="1800" w:type="dxa"/>
            <w:vAlign w:val="bottom"/>
          </w:tcPr>
          <w:p w14:paraId="17FA22E9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8 (12.9, 76.3)</w:t>
            </w:r>
          </w:p>
        </w:tc>
        <w:tc>
          <w:tcPr>
            <w:tcW w:w="1800" w:type="dxa"/>
            <w:vAlign w:val="bottom"/>
          </w:tcPr>
          <w:p w14:paraId="7219F831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 (26.0, 155)</w:t>
            </w:r>
          </w:p>
        </w:tc>
        <w:tc>
          <w:tcPr>
            <w:tcW w:w="1800" w:type="dxa"/>
            <w:vAlign w:val="bottom"/>
          </w:tcPr>
          <w:p w14:paraId="69536ECD" w14:textId="77777777" w:rsidR="00711F53" w:rsidRPr="00635F4B" w:rsidRDefault="00711F53" w:rsidP="008F3C1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 (42.3, 284)</w:t>
            </w:r>
          </w:p>
        </w:tc>
      </w:tr>
    </w:tbl>
    <w:p w14:paraId="53637C47" w14:textId="77777777" w:rsidR="00711F53" w:rsidRPr="005C3154" w:rsidRDefault="00711F53" w:rsidP="007D5474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2AA39A45" w14:textId="77777777" w:rsidR="00711F53" w:rsidRPr="005C3154" w:rsidRDefault="00711F53" w:rsidP="007D5474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616200D0" w14:textId="77777777" w:rsidR="00711F53" w:rsidRPr="005C3154" w:rsidRDefault="00711F53" w:rsidP="007D5474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07C60ACD" w14:textId="77777777" w:rsidR="00711F53" w:rsidRDefault="00711F53" w:rsidP="007D5474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539908C7" w14:textId="77777777" w:rsidR="00711F53" w:rsidRDefault="00711F53" w:rsidP="007D5474">
      <w:pPr>
        <w:rPr>
          <w:b/>
          <w:bCs/>
        </w:rPr>
      </w:pPr>
      <w:r>
        <w:rPr>
          <w:b/>
          <w:bCs/>
        </w:rPr>
        <w:br w:type="page"/>
      </w:r>
    </w:p>
    <w:p w14:paraId="30F29DE0" w14:textId="77777777" w:rsidR="00711F53" w:rsidRPr="00D83CDF" w:rsidRDefault="00711F53" w:rsidP="00FB6654">
      <w:pPr>
        <w:pStyle w:val="Heading1"/>
        <w:rPr>
          <w:sz w:val="20"/>
          <w:szCs w:val="20"/>
        </w:rPr>
      </w:pPr>
      <w:bookmarkStart w:id="3" w:name="_Toc120085876"/>
      <w:r>
        <w:lastRenderedPageBreak/>
        <w:t>Appendix S4. Cumulative absolute gains to gross domestic product (GDP, billions US$2020) due to infant tuberculosis vaccines by decade.</w:t>
      </w:r>
      <w:bookmarkEnd w:id="3"/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00"/>
        <w:gridCol w:w="1800"/>
        <w:gridCol w:w="1800"/>
        <w:gridCol w:w="1800"/>
      </w:tblGrid>
      <w:tr w:rsidR="00711F53" w:rsidRPr="00483132" w14:paraId="1A12B3A6" w14:textId="77777777" w:rsidTr="002941F6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5D36" w14:textId="77777777" w:rsidR="00711F53" w:rsidRPr="00483132" w:rsidRDefault="00711F53" w:rsidP="002941F6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Country groupin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AC7BB5C" w14:textId="77777777" w:rsidR="00711F53" w:rsidRPr="00483132" w:rsidRDefault="00711F53" w:rsidP="002941F6">
            <w:pPr>
              <w:rPr>
                <w:color w:val="000000"/>
                <w:sz w:val="20"/>
                <w:szCs w:val="20"/>
              </w:rPr>
            </w:pPr>
            <w:r w:rsidRPr="00483132">
              <w:rPr>
                <w:color w:val="000000"/>
                <w:sz w:val="20"/>
                <w:szCs w:val="20"/>
              </w:rPr>
              <w:t>2041–205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B6B6AA0" w14:textId="77777777" w:rsidR="00711F53" w:rsidRPr="00483132" w:rsidRDefault="00711F53" w:rsidP="002941F6">
            <w:pPr>
              <w:rPr>
                <w:color w:val="000000"/>
                <w:sz w:val="20"/>
                <w:szCs w:val="20"/>
              </w:rPr>
            </w:pPr>
            <w:r w:rsidRPr="00483132">
              <w:rPr>
                <w:color w:val="000000"/>
                <w:sz w:val="20"/>
                <w:szCs w:val="20"/>
              </w:rPr>
              <w:t>2051–206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2E64A6D" w14:textId="77777777" w:rsidR="00711F53" w:rsidRPr="00483132" w:rsidRDefault="00711F53" w:rsidP="002941F6">
            <w:pPr>
              <w:rPr>
                <w:color w:val="000000"/>
                <w:sz w:val="20"/>
                <w:szCs w:val="20"/>
              </w:rPr>
            </w:pPr>
            <w:r w:rsidRPr="00483132">
              <w:rPr>
                <w:color w:val="000000"/>
                <w:sz w:val="20"/>
                <w:szCs w:val="20"/>
              </w:rPr>
              <w:t>2061–207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C20A51" w14:textId="77777777" w:rsidR="00711F53" w:rsidRPr="00483132" w:rsidRDefault="00711F53" w:rsidP="002941F6">
            <w:pPr>
              <w:rPr>
                <w:color w:val="000000"/>
                <w:sz w:val="20"/>
                <w:szCs w:val="20"/>
              </w:rPr>
            </w:pPr>
            <w:r w:rsidRPr="00483132">
              <w:rPr>
                <w:color w:val="000000"/>
                <w:sz w:val="20"/>
                <w:szCs w:val="20"/>
              </w:rPr>
              <w:t>2071–2080</w:t>
            </w:r>
          </w:p>
        </w:tc>
      </w:tr>
      <w:tr w:rsidR="00711F53" w:rsidRPr="00483132" w14:paraId="0D6BFFE7" w14:textId="77777777" w:rsidTr="002941F6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82A232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All countrie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60954F86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5 (-5.17, 3.62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5B18AF14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 (0.75, 44.1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5D018594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 (16.1, 13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1E6E6D83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 (36.1, 288)</w:t>
            </w:r>
          </w:p>
        </w:tc>
      </w:tr>
      <w:tr w:rsidR="00711F53" w:rsidRPr="00483132" w14:paraId="0592FA3F" w14:textId="77777777" w:rsidTr="002941F6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4F512" w14:textId="77777777" w:rsidR="00711F53" w:rsidRPr="00483132" w:rsidRDefault="00711F53" w:rsidP="001F4B23">
            <w:pPr>
              <w:rPr>
                <w:sz w:val="20"/>
                <w:szCs w:val="20"/>
                <w:vertAlign w:val="superscript"/>
              </w:rPr>
            </w:pPr>
            <w:r w:rsidRPr="00483132">
              <w:rPr>
                <w:sz w:val="20"/>
                <w:szCs w:val="20"/>
              </w:rPr>
              <w:t>High-TB burden</w:t>
            </w:r>
            <w:r w:rsidRPr="0048313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77A7734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-2.10, 4.6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03BBA32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 (6.97, 45.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E62D265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9 (25, 13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02E26CB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 (47.6, 286)</w:t>
            </w:r>
          </w:p>
        </w:tc>
      </w:tr>
      <w:tr w:rsidR="00711F53" w:rsidRPr="00483132" w14:paraId="30D11375" w14:textId="77777777" w:rsidTr="002941F6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6E6E8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High-TB/HIV burden</w:t>
            </w:r>
            <w:r w:rsidRPr="0048313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2255081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 (-0.86, 4.5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C8E3245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 (6.86, 39.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62B2688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 (22.4, 11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072025B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 (41.7, 239)</w:t>
            </w:r>
          </w:p>
        </w:tc>
      </w:tr>
      <w:tr w:rsidR="00711F53" w:rsidRPr="00483132" w14:paraId="08CE36B1" w14:textId="77777777" w:rsidTr="002941F6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44466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High-MDR/RR-TB burden</w:t>
            </w:r>
            <w:r w:rsidRPr="0048313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5320DAAD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-1.88, 4.6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2E720A4C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 (6.71, 43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6801CB37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 (23.9, 13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27DDF35E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 (45.6, 275)</w:t>
            </w:r>
          </w:p>
        </w:tc>
      </w:tr>
      <w:tr w:rsidR="00711F53" w:rsidRPr="00483132" w14:paraId="3E7FB5BB" w14:textId="77777777" w:rsidTr="002941F6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A14DA19" w14:textId="77777777" w:rsidR="00711F53" w:rsidRPr="00483132" w:rsidRDefault="00711F53" w:rsidP="002941F6">
            <w:pPr>
              <w:rPr>
                <w:sz w:val="20"/>
                <w:szCs w:val="20"/>
              </w:rPr>
            </w:pPr>
          </w:p>
        </w:tc>
        <w:tc>
          <w:tcPr>
            <w:tcW w:w="7200" w:type="dxa"/>
            <w:gridSpan w:val="4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FFDAF5" w14:textId="77777777" w:rsidR="00711F53" w:rsidRPr="00483132" w:rsidRDefault="00711F53" w:rsidP="002941F6">
            <w:pPr>
              <w:jc w:val="center"/>
              <w:rPr>
                <w:color w:val="000000"/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Income level</w:t>
            </w:r>
            <w:r w:rsidRPr="00483132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483132" w14:paraId="39EB9E33" w14:textId="77777777" w:rsidTr="002941F6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6BA0C6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LI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0039D99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 (-0.46, -0.0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5C1F655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 (-0.80, 0.9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D140F8C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-0.96, 3.5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5A51A37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 (-1.03, 8.47)</w:t>
            </w:r>
          </w:p>
        </w:tc>
      </w:tr>
      <w:tr w:rsidR="00711F53" w:rsidRPr="00483132" w14:paraId="6BF727A2" w14:textId="77777777" w:rsidTr="002941F6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1F20EBC9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LMIC</w:t>
            </w:r>
          </w:p>
        </w:tc>
        <w:tc>
          <w:tcPr>
            <w:tcW w:w="1800" w:type="dxa"/>
            <w:vAlign w:val="center"/>
          </w:tcPr>
          <w:p w14:paraId="4D024F04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-1.47, 4.06)</w:t>
            </w:r>
          </w:p>
        </w:tc>
        <w:tc>
          <w:tcPr>
            <w:tcW w:w="1800" w:type="dxa"/>
            <w:vAlign w:val="center"/>
          </w:tcPr>
          <w:p w14:paraId="6C9E33DA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 (5.01, 38.3)</w:t>
            </w:r>
          </w:p>
        </w:tc>
        <w:tc>
          <w:tcPr>
            <w:tcW w:w="1800" w:type="dxa"/>
            <w:vAlign w:val="center"/>
          </w:tcPr>
          <w:p w14:paraId="0C382583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 (19.5, 119)</w:t>
            </w:r>
          </w:p>
        </w:tc>
        <w:tc>
          <w:tcPr>
            <w:tcW w:w="1800" w:type="dxa"/>
            <w:vAlign w:val="center"/>
          </w:tcPr>
          <w:p w14:paraId="6103DB0B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38.4, 247)</w:t>
            </w:r>
          </w:p>
        </w:tc>
      </w:tr>
      <w:tr w:rsidR="00711F53" w:rsidRPr="00483132" w14:paraId="5AA78583" w14:textId="77777777" w:rsidTr="002941F6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86E9C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UMI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5781AC8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6 (-3.24, -0.3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BA848C3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 (-3.46, 4.8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1FC6671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 (-2.47, 16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AF2AB6E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 (-1.21, 32.7)</w:t>
            </w:r>
          </w:p>
        </w:tc>
      </w:tr>
      <w:tr w:rsidR="00711F53" w:rsidRPr="00483132" w14:paraId="6D948541" w14:textId="77777777" w:rsidTr="002941F6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7B9C84E" w14:textId="77777777" w:rsidR="00711F53" w:rsidRPr="00483132" w:rsidRDefault="00711F53" w:rsidP="002941F6">
            <w:pPr>
              <w:rPr>
                <w:sz w:val="20"/>
                <w:szCs w:val="20"/>
              </w:rPr>
            </w:pPr>
          </w:p>
        </w:tc>
        <w:tc>
          <w:tcPr>
            <w:tcW w:w="7200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4650BF" w14:textId="77777777" w:rsidR="00711F53" w:rsidRPr="00483132" w:rsidRDefault="00711F53" w:rsidP="002941F6">
            <w:pPr>
              <w:jc w:val="center"/>
              <w:rPr>
                <w:color w:val="000000"/>
                <w:sz w:val="20"/>
                <w:szCs w:val="20"/>
              </w:rPr>
            </w:pPr>
            <w:r w:rsidRPr="00483132">
              <w:rPr>
                <w:color w:val="000000"/>
                <w:sz w:val="20"/>
                <w:szCs w:val="20"/>
              </w:rPr>
              <w:t>World region</w:t>
            </w:r>
          </w:p>
        </w:tc>
      </w:tr>
      <w:tr w:rsidR="00711F53" w:rsidRPr="00483132" w14:paraId="2096EE4C" w14:textId="77777777" w:rsidTr="002941F6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C8EE98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AF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8763149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(-0.67, 2.42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94D7EEF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 (1.77, 16.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D0B6042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 (6.11, 41.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87877C0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 (10.0, 70.5)</w:t>
            </w:r>
          </w:p>
        </w:tc>
      </w:tr>
      <w:tr w:rsidR="00711F53" w:rsidRPr="00483132" w14:paraId="42F3395C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940A283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AMR</w:t>
            </w:r>
          </w:p>
        </w:tc>
        <w:tc>
          <w:tcPr>
            <w:tcW w:w="1800" w:type="dxa"/>
            <w:vAlign w:val="bottom"/>
          </w:tcPr>
          <w:p w14:paraId="1FA771AE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 (-0.92, -0.30)</w:t>
            </w:r>
          </w:p>
        </w:tc>
        <w:tc>
          <w:tcPr>
            <w:tcW w:w="1800" w:type="dxa"/>
            <w:vAlign w:val="bottom"/>
          </w:tcPr>
          <w:p w14:paraId="75C0DDE0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 (-1.56, -0.44)</w:t>
            </w:r>
          </w:p>
        </w:tc>
        <w:tc>
          <w:tcPr>
            <w:tcW w:w="1800" w:type="dxa"/>
            <w:vAlign w:val="bottom"/>
          </w:tcPr>
          <w:p w14:paraId="030CC706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2 (-2.01, -0.50)</w:t>
            </w:r>
          </w:p>
        </w:tc>
        <w:tc>
          <w:tcPr>
            <w:tcW w:w="1800" w:type="dxa"/>
            <w:vAlign w:val="bottom"/>
          </w:tcPr>
          <w:p w14:paraId="1C3BF358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 (-2.35, -0.51)</w:t>
            </w:r>
          </w:p>
        </w:tc>
      </w:tr>
      <w:tr w:rsidR="00711F53" w:rsidRPr="00483132" w14:paraId="2D0C6865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07EC465B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EMR</w:t>
            </w:r>
          </w:p>
        </w:tc>
        <w:tc>
          <w:tcPr>
            <w:tcW w:w="1800" w:type="dxa"/>
            <w:vAlign w:val="bottom"/>
          </w:tcPr>
          <w:p w14:paraId="0E53D2ED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7 (-1.11, -0.37)</w:t>
            </w:r>
          </w:p>
        </w:tc>
        <w:tc>
          <w:tcPr>
            <w:tcW w:w="1800" w:type="dxa"/>
            <w:vAlign w:val="bottom"/>
          </w:tcPr>
          <w:p w14:paraId="40CF749C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 (-1.77, 0.18)</w:t>
            </w:r>
          </w:p>
        </w:tc>
        <w:tc>
          <w:tcPr>
            <w:tcW w:w="1800" w:type="dxa"/>
            <w:vAlign w:val="bottom"/>
          </w:tcPr>
          <w:p w14:paraId="71B96C72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 (-2.22, 1.17)</w:t>
            </w:r>
          </w:p>
        </w:tc>
        <w:tc>
          <w:tcPr>
            <w:tcW w:w="1800" w:type="dxa"/>
            <w:vAlign w:val="bottom"/>
          </w:tcPr>
          <w:p w14:paraId="71824134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 (-2.62, 2.39)</w:t>
            </w:r>
          </w:p>
        </w:tc>
      </w:tr>
      <w:tr w:rsidR="00711F53" w:rsidRPr="00483132" w14:paraId="0FCDF61E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00DB1F3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EUR</w:t>
            </w:r>
          </w:p>
        </w:tc>
        <w:tc>
          <w:tcPr>
            <w:tcW w:w="1800" w:type="dxa"/>
            <w:vAlign w:val="bottom"/>
          </w:tcPr>
          <w:p w14:paraId="38708727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 (-0.80, -0.22)</w:t>
            </w:r>
          </w:p>
        </w:tc>
        <w:tc>
          <w:tcPr>
            <w:tcW w:w="1800" w:type="dxa"/>
            <w:vAlign w:val="bottom"/>
          </w:tcPr>
          <w:p w14:paraId="4FFDAEC5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 (-1.46, -0.32)</w:t>
            </w:r>
          </w:p>
        </w:tc>
        <w:tc>
          <w:tcPr>
            <w:tcW w:w="1800" w:type="dxa"/>
            <w:vAlign w:val="bottom"/>
          </w:tcPr>
          <w:p w14:paraId="52269FF8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4 (-1.97, -0.22)</w:t>
            </w:r>
          </w:p>
        </w:tc>
        <w:tc>
          <w:tcPr>
            <w:tcW w:w="1800" w:type="dxa"/>
            <w:vAlign w:val="bottom"/>
          </w:tcPr>
          <w:p w14:paraId="2ED3D638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8 (-2.43, 0.12)</w:t>
            </w:r>
          </w:p>
        </w:tc>
      </w:tr>
      <w:tr w:rsidR="00711F53" w:rsidRPr="00483132" w14:paraId="08F77638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6B679338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SEAR</w:t>
            </w:r>
          </w:p>
        </w:tc>
        <w:tc>
          <w:tcPr>
            <w:tcW w:w="1800" w:type="dxa"/>
            <w:vAlign w:val="bottom"/>
          </w:tcPr>
          <w:p w14:paraId="7F87BFA1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(-0.38, 1.66)</w:t>
            </w:r>
          </w:p>
        </w:tc>
        <w:tc>
          <w:tcPr>
            <w:tcW w:w="1800" w:type="dxa"/>
            <w:vAlign w:val="bottom"/>
          </w:tcPr>
          <w:p w14:paraId="15CF8019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7 (3.40, 19.0)</w:t>
            </w:r>
          </w:p>
        </w:tc>
        <w:tc>
          <w:tcPr>
            <w:tcW w:w="1800" w:type="dxa"/>
            <w:vAlign w:val="bottom"/>
          </w:tcPr>
          <w:p w14:paraId="5471F541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 (12.3, 65.1)</w:t>
            </w:r>
          </w:p>
        </w:tc>
        <w:tc>
          <w:tcPr>
            <w:tcW w:w="1800" w:type="dxa"/>
            <w:vAlign w:val="bottom"/>
          </w:tcPr>
          <w:p w14:paraId="32DAA4F7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2 (24.5, 142)</w:t>
            </w:r>
          </w:p>
        </w:tc>
      </w:tr>
      <w:tr w:rsidR="00711F53" w:rsidRPr="00483132" w14:paraId="40244914" w14:textId="77777777" w:rsidTr="002941F6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187EF7B2" w14:textId="77777777" w:rsidR="00711F53" w:rsidRPr="00483132" w:rsidRDefault="00711F53" w:rsidP="001F4B23">
            <w:pPr>
              <w:rPr>
                <w:sz w:val="20"/>
                <w:szCs w:val="20"/>
              </w:rPr>
            </w:pPr>
            <w:r w:rsidRPr="00483132">
              <w:rPr>
                <w:sz w:val="20"/>
                <w:szCs w:val="20"/>
              </w:rPr>
              <w:t>WPR</w:t>
            </w:r>
          </w:p>
        </w:tc>
        <w:tc>
          <w:tcPr>
            <w:tcW w:w="1800" w:type="dxa"/>
            <w:vAlign w:val="bottom"/>
          </w:tcPr>
          <w:p w14:paraId="59F127BA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 (-1.28, 0.42)</w:t>
            </w:r>
          </w:p>
        </w:tc>
        <w:tc>
          <w:tcPr>
            <w:tcW w:w="1800" w:type="dxa"/>
            <w:vAlign w:val="bottom"/>
          </w:tcPr>
          <w:p w14:paraId="138DF007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 (0.36, 8.73)</w:t>
            </w:r>
          </w:p>
        </w:tc>
        <w:tc>
          <w:tcPr>
            <w:tcW w:w="1800" w:type="dxa"/>
            <w:vAlign w:val="bottom"/>
          </w:tcPr>
          <w:p w14:paraId="473DEDC5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 (3.90, 30.9)</w:t>
            </w:r>
          </w:p>
        </w:tc>
        <w:tc>
          <w:tcPr>
            <w:tcW w:w="1800" w:type="dxa"/>
            <w:vAlign w:val="bottom"/>
          </w:tcPr>
          <w:p w14:paraId="2DD7855F" w14:textId="77777777" w:rsidR="00711F53" w:rsidRPr="00483132" w:rsidRDefault="00711F53" w:rsidP="001F4B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 (9.05, 73.8)</w:t>
            </w:r>
          </w:p>
        </w:tc>
      </w:tr>
    </w:tbl>
    <w:p w14:paraId="4B146D9D" w14:textId="77777777" w:rsidR="00711F53" w:rsidRPr="005C3154" w:rsidRDefault="00711F53" w:rsidP="007D5474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69BE08B5" w14:textId="77777777" w:rsidR="00711F53" w:rsidRPr="005C3154" w:rsidRDefault="00711F53" w:rsidP="007D5474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3A60FE71" w14:textId="77777777" w:rsidR="00711F53" w:rsidRPr="005C3154" w:rsidRDefault="00711F53" w:rsidP="007D5474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360E041A" w14:textId="77777777" w:rsidR="00711F53" w:rsidRDefault="00711F53" w:rsidP="007D5474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52C0251F" w14:textId="77777777" w:rsidR="00711F53" w:rsidRPr="00D83CDF" w:rsidRDefault="00711F53" w:rsidP="00F723A1">
      <w:pPr>
        <w:rPr>
          <w:b/>
          <w:bCs/>
        </w:rPr>
      </w:pPr>
    </w:p>
    <w:p w14:paraId="305D01A3" w14:textId="77777777" w:rsidR="00711F53" w:rsidRDefault="00711F53">
      <w:pPr>
        <w:spacing w:after="160" w:line="259" w:lineRule="auto"/>
      </w:pPr>
      <w:r>
        <w:br w:type="page"/>
      </w:r>
    </w:p>
    <w:p w14:paraId="7B1488DA" w14:textId="77777777" w:rsidR="00711F53" w:rsidRDefault="00711F53" w:rsidP="00FB6654">
      <w:pPr>
        <w:pStyle w:val="Heading1"/>
      </w:pPr>
      <w:bookmarkStart w:id="4" w:name="_Toc120085877"/>
      <w:r>
        <w:lastRenderedPageBreak/>
        <w:t>Appendix S5.</w:t>
      </w:r>
      <w:r w:rsidRPr="005C3154">
        <w:t xml:space="preserve"> </w:t>
      </w:r>
      <w:r>
        <w:t>Gains to gross domestic product (GDP) due to adolescent/adult tuberculosis vaccines across 2028–2080: health services costs included government-level and excluded patient- and international-donor-level.</w:t>
      </w:r>
      <w:bookmarkEnd w:id="4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599CCCEA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0DB4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18BA2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10168625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4E713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61C18F21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5CB46F04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6E045F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6AAAA8C5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2 (715, 2900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30197BF0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1% (0.0254%, 0.0372%)</w:t>
            </w:r>
          </w:p>
        </w:tc>
      </w:tr>
      <w:tr w:rsidR="00711F53" w:rsidRPr="000F28EC" w14:paraId="3AF4ACA7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3DB93" w14:textId="77777777" w:rsidR="00711F53" w:rsidRPr="000F28EC" w:rsidRDefault="00711F53" w:rsidP="00116742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41DB5831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8 (716, 2833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16D315B6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0% (0.0316%, 0.0452%)</w:t>
            </w:r>
          </w:p>
        </w:tc>
      </w:tr>
      <w:tr w:rsidR="00711F53" w:rsidRPr="000F28EC" w14:paraId="48A46CB8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04BB9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55B5D5DE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6 (653, 2498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3BDA8170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3% (0.0693%, 0.0974%)</w:t>
            </w:r>
          </w:p>
        </w:tc>
      </w:tr>
      <w:tr w:rsidR="00711F53" w:rsidRPr="000F28EC" w14:paraId="7A9C935E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BB02C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7AD2864F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9 (690, 2710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79778E57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8% (0.0305%, 0.0439%)</w:t>
            </w:r>
          </w:p>
        </w:tc>
      </w:tr>
      <w:tr w:rsidR="00711F53" w:rsidRPr="000F28EC" w14:paraId="4E805ABF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3CE6F6A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950F80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4C00557C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62289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2B07BC36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 (16.3, 90.7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62CC204F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8% (0.0213%, 0.0400%)</w:t>
            </w:r>
          </w:p>
        </w:tc>
      </w:tr>
      <w:tr w:rsidR="00711F53" w:rsidRPr="000F28EC" w14:paraId="48B51BDE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43DC4745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74A6F802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1 (637, 2531)</w:t>
            </w:r>
          </w:p>
        </w:tc>
        <w:tc>
          <w:tcPr>
            <w:tcW w:w="3285" w:type="dxa"/>
            <w:vAlign w:val="center"/>
          </w:tcPr>
          <w:p w14:paraId="44854BAE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0% (0.0690%, 0.0955%)</w:t>
            </w:r>
          </w:p>
        </w:tc>
      </w:tr>
      <w:tr w:rsidR="00711F53" w:rsidRPr="007D777D" w14:paraId="0960C89D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ADC54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40E363B3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 (35.5, 294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6E74940E" w14:textId="77777777" w:rsidR="00711F53" w:rsidRPr="007D777D" w:rsidRDefault="00711F53" w:rsidP="001167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3% (0.0021%, 0.0058%)</w:t>
            </w:r>
          </w:p>
        </w:tc>
      </w:tr>
      <w:tr w:rsidR="00711F53" w:rsidRPr="000F28EC" w14:paraId="6DF14FF8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0FCD552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90A406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105A7BDB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5DC78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937DFB4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 (189, 654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4F8DDCBF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5% (0.0942%, 0.1279%)</w:t>
            </w:r>
          </w:p>
        </w:tc>
      </w:tr>
      <w:tr w:rsidR="00711F53" w:rsidRPr="000F28EC" w14:paraId="5EDC3A5B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7A4E4CAF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28E0C465" w14:textId="77777777" w:rsidR="00711F53" w:rsidRPr="000F28EC" w:rsidRDefault="00711F53" w:rsidP="0011674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29 (-18.2, -0.45)</w:t>
            </w:r>
          </w:p>
        </w:tc>
        <w:tc>
          <w:tcPr>
            <w:tcW w:w="3285" w:type="dxa"/>
            <w:vAlign w:val="center"/>
          </w:tcPr>
          <w:p w14:paraId="51DB230B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1% (-0.0058%, -0.0001%)</w:t>
            </w:r>
          </w:p>
        </w:tc>
      </w:tr>
      <w:tr w:rsidR="00711F53" w:rsidRPr="000F28EC" w14:paraId="3974B7C1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1B79B56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3BCF09C2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7 (-9.74, 8.59)</w:t>
            </w:r>
          </w:p>
        </w:tc>
        <w:tc>
          <w:tcPr>
            <w:tcW w:w="3285" w:type="dxa"/>
            <w:vAlign w:val="center"/>
          </w:tcPr>
          <w:p w14:paraId="10B63750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6% (-0.0103%, 0.0046%)</w:t>
            </w:r>
          </w:p>
        </w:tc>
      </w:tr>
      <w:tr w:rsidR="00711F53" w:rsidRPr="007D777D" w14:paraId="58420195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DBA29B9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79DF8A66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-9.28, 11.4)</w:t>
            </w:r>
          </w:p>
        </w:tc>
        <w:tc>
          <w:tcPr>
            <w:tcW w:w="3285" w:type="dxa"/>
            <w:vAlign w:val="center"/>
          </w:tcPr>
          <w:p w14:paraId="0FCD765A" w14:textId="77777777" w:rsidR="00711F53" w:rsidRPr="007D777D" w:rsidRDefault="00711F53" w:rsidP="001167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4% (-0.0028%, 0.0015%)</w:t>
            </w:r>
          </w:p>
        </w:tc>
      </w:tr>
      <w:tr w:rsidR="00711F53" w:rsidRPr="000F28EC" w14:paraId="63EB1E92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77439561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76C6ABC9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7 (439, 1785)</w:t>
            </w:r>
          </w:p>
        </w:tc>
        <w:tc>
          <w:tcPr>
            <w:tcW w:w="3285" w:type="dxa"/>
            <w:vAlign w:val="center"/>
          </w:tcPr>
          <w:p w14:paraId="3EB94078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3% (0.0667%, 0.1003%)</w:t>
            </w:r>
          </w:p>
        </w:tc>
      </w:tr>
      <w:tr w:rsidR="00711F53" w:rsidRPr="000F28EC" w14:paraId="3EE71A56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E00C538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0E9ACAB1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 (86.6, 495)</w:t>
            </w:r>
          </w:p>
        </w:tc>
        <w:tc>
          <w:tcPr>
            <w:tcW w:w="3285" w:type="dxa"/>
            <w:vAlign w:val="center"/>
          </w:tcPr>
          <w:p w14:paraId="635E9781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9% (0.0064%, 0.0115%)</w:t>
            </w:r>
          </w:p>
        </w:tc>
      </w:tr>
    </w:tbl>
    <w:p w14:paraId="42EA335A" w14:textId="77777777" w:rsidR="00711F53" w:rsidRPr="005C3154" w:rsidRDefault="00711F53" w:rsidP="009A17B3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2DC0E2EE" w14:textId="77777777" w:rsidR="00711F53" w:rsidRPr="005C3154" w:rsidRDefault="00711F53" w:rsidP="009A17B3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5BCE9921" w14:textId="77777777" w:rsidR="00711F53" w:rsidRPr="005C3154" w:rsidRDefault="00711F53" w:rsidP="009A17B3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1FD56A92" w14:textId="77777777" w:rsidR="00711F53" w:rsidRDefault="00711F53" w:rsidP="009A17B3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596625E0" w14:textId="77777777" w:rsidR="00711F53" w:rsidRDefault="00711F53" w:rsidP="009A17B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EC7DD1D" w14:textId="77777777" w:rsidR="00711F53" w:rsidRPr="005C3154" w:rsidRDefault="00711F53" w:rsidP="00FB6654">
      <w:pPr>
        <w:pStyle w:val="Heading1"/>
        <w:rPr>
          <w:sz w:val="20"/>
          <w:szCs w:val="20"/>
        </w:rPr>
      </w:pPr>
      <w:bookmarkStart w:id="5" w:name="_Toc120085878"/>
      <w:r>
        <w:lastRenderedPageBreak/>
        <w:t>Appendix S6</w:t>
      </w:r>
      <w:r w:rsidRPr="005C3154">
        <w:t xml:space="preserve">. </w:t>
      </w:r>
      <w:r>
        <w:t>Gains to gross domestic product (GDP) due to infant tuberculosis vaccines across 2028–2080: health services costs included government-level and excluded patient- and international-donor-level.</w:t>
      </w:r>
      <w:bookmarkEnd w:id="5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31D31B58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7A1A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B05BF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7108431B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35107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4B485AE0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031B4174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CCBBE4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6B50C0CA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 (73.0, 395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1400F09C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9% (0.0026%, 0.0052%)</w:t>
            </w:r>
          </w:p>
        </w:tc>
      </w:tr>
      <w:tr w:rsidR="00711F53" w:rsidRPr="000F28EC" w14:paraId="5E966ACF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ABC22" w14:textId="77777777" w:rsidR="00711F53" w:rsidRPr="000F28EC" w:rsidRDefault="00711F53" w:rsidP="00116742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7C0038A5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 (85.1, 406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2F8A100C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2% (0.0038%, 0.0066%)</w:t>
            </w:r>
          </w:p>
        </w:tc>
      </w:tr>
      <w:tr w:rsidR="00711F53" w:rsidRPr="000F28EC" w14:paraId="1B197340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C67DB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64792289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 (78.3, 345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162EC3C7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0% (0.0079%, 0.0143%)</w:t>
            </w:r>
          </w:p>
        </w:tc>
      </w:tr>
      <w:tr w:rsidR="00711F53" w:rsidRPr="000F28EC" w14:paraId="2BF8B13B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71C71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20BAEBC0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 (82.7, 393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3DF2F047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1% (0.0037%, 0.0064%)</w:t>
            </w:r>
          </w:p>
        </w:tc>
      </w:tr>
      <w:tr w:rsidR="00711F53" w:rsidRPr="000F28EC" w14:paraId="4C843992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EB3EB50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5755D2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0F7CAD60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A17F8B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9A6A161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 (-1.37, 8.05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6889F4AE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1% (-0.0017%, 0.0035%)</w:t>
            </w:r>
          </w:p>
        </w:tc>
      </w:tr>
      <w:tr w:rsidR="00711F53" w:rsidRPr="000F28EC" w14:paraId="0D00F6CB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3D140083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436463C0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 (72.7, 349)</w:t>
            </w:r>
          </w:p>
        </w:tc>
        <w:tc>
          <w:tcPr>
            <w:tcW w:w="3285" w:type="dxa"/>
            <w:vAlign w:val="center"/>
          </w:tcPr>
          <w:p w14:paraId="7D53A57F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5% (0.0075%, 0.0138%)</w:t>
            </w:r>
          </w:p>
        </w:tc>
      </w:tr>
      <w:tr w:rsidR="00711F53" w:rsidRPr="000F28EC" w14:paraId="42C19562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894BF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593F5CC5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 (-0.94, 43.7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6ED6D54B" w14:textId="77777777" w:rsidR="00711F53" w:rsidRPr="007D777D" w:rsidRDefault="00711F53" w:rsidP="001167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% (-0.00004%, 0.0008%)</w:t>
            </w:r>
          </w:p>
        </w:tc>
      </w:tr>
      <w:tr w:rsidR="00711F53" w:rsidRPr="000F28EC" w14:paraId="32031718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78CA340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5F8F24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33F86E74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9C458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150E2888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 (24.1, 116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B35A499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4% (0.0114%, 0.0243%)</w:t>
            </w:r>
          </w:p>
        </w:tc>
      </w:tr>
      <w:tr w:rsidR="00711F53" w:rsidRPr="000F28EC" w14:paraId="51F51598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CB22F0E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3AC420E6" w14:textId="77777777" w:rsidR="00711F53" w:rsidRPr="000F28EC" w:rsidRDefault="00711F53" w:rsidP="0011674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5 (-5.82, -2.17)</w:t>
            </w:r>
          </w:p>
        </w:tc>
        <w:tc>
          <w:tcPr>
            <w:tcW w:w="3285" w:type="dxa"/>
            <w:vAlign w:val="center"/>
          </w:tcPr>
          <w:p w14:paraId="112EF837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1% (-0.0019%, -0.0006%)</w:t>
            </w:r>
          </w:p>
        </w:tc>
      </w:tr>
      <w:tr w:rsidR="00711F53" w:rsidRPr="000F28EC" w14:paraId="331763FF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24A4A3A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370E5D07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5 (-7.05, -2.21)</w:t>
            </w:r>
          </w:p>
        </w:tc>
        <w:tc>
          <w:tcPr>
            <w:tcW w:w="3285" w:type="dxa"/>
            <w:vAlign w:val="center"/>
          </w:tcPr>
          <w:p w14:paraId="3D1393BC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4% (-0.0064%, -0.0012%)</w:t>
            </w:r>
          </w:p>
        </w:tc>
      </w:tr>
      <w:tr w:rsidR="00711F53" w:rsidRPr="000F28EC" w14:paraId="1896DA42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2363F92B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4D5A9DB1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4 (-5.5, -1.46)</w:t>
            </w:r>
          </w:p>
        </w:tc>
        <w:tc>
          <w:tcPr>
            <w:tcW w:w="3285" w:type="dxa"/>
            <w:vAlign w:val="center"/>
          </w:tcPr>
          <w:p w14:paraId="28607C8C" w14:textId="77777777" w:rsidR="00711F53" w:rsidRPr="007D777D" w:rsidRDefault="00711F53" w:rsidP="001167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7% (-0.0016%, -0.0003%)</w:t>
            </w:r>
          </w:p>
        </w:tc>
      </w:tr>
      <w:tr w:rsidR="00711F53" w:rsidRPr="000F28EC" w14:paraId="65C44BF8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6E3FCFD2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21148DD2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 (42.2, 207)</w:t>
            </w:r>
          </w:p>
        </w:tc>
        <w:tc>
          <w:tcPr>
            <w:tcW w:w="3285" w:type="dxa"/>
            <w:vAlign w:val="center"/>
          </w:tcPr>
          <w:p w14:paraId="2C9185BC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9% (0.0060%, 0.0125%)</w:t>
            </w:r>
          </w:p>
        </w:tc>
      </w:tr>
      <w:tr w:rsidR="00711F53" w:rsidRPr="000F28EC" w14:paraId="16F12D4B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36A35EA8" w14:textId="77777777" w:rsidR="00711F53" w:rsidRPr="000F28EC" w:rsidRDefault="00711F53" w:rsidP="00116742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34732CA6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 (14.6, 102)</w:t>
            </w:r>
          </w:p>
        </w:tc>
        <w:tc>
          <w:tcPr>
            <w:tcW w:w="3285" w:type="dxa"/>
            <w:vAlign w:val="center"/>
          </w:tcPr>
          <w:p w14:paraId="41849912" w14:textId="77777777" w:rsidR="00711F53" w:rsidRPr="000F28EC" w:rsidRDefault="00711F53" w:rsidP="0011674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% (0.0010%, 0.0025%)</w:t>
            </w:r>
          </w:p>
        </w:tc>
      </w:tr>
    </w:tbl>
    <w:p w14:paraId="3D636359" w14:textId="77777777" w:rsidR="00711F53" w:rsidRPr="005C3154" w:rsidRDefault="00711F53" w:rsidP="009A17B3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28E723A7" w14:textId="77777777" w:rsidR="00711F53" w:rsidRPr="005C3154" w:rsidRDefault="00711F53" w:rsidP="009A17B3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464F7ABC" w14:textId="77777777" w:rsidR="00711F53" w:rsidRPr="005C3154" w:rsidRDefault="00711F53" w:rsidP="009A17B3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7224598F" w14:textId="77777777" w:rsidR="00711F53" w:rsidRDefault="00711F53" w:rsidP="009A17B3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778CA5ED" w14:textId="77777777" w:rsidR="00711F53" w:rsidRPr="00D83CDF" w:rsidRDefault="00711F53" w:rsidP="00F723A1"/>
    <w:p w14:paraId="69C67359" w14:textId="77777777" w:rsidR="00711F53" w:rsidRDefault="00711F5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D442014" w14:textId="77777777" w:rsidR="00711F53" w:rsidRDefault="00711F53" w:rsidP="00FB6654">
      <w:pPr>
        <w:pStyle w:val="Heading1"/>
      </w:pPr>
      <w:bookmarkStart w:id="6" w:name="_Toc120085879"/>
      <w:r>
        <w:lastRenderedPageBreak/>
        <w:t>Appendix S7.</w:t>
      </w:r>
      <w:r w:rsidRPr="005C3154">
        <w:t xml:space="preserve"> </w:t>
      </w:r>
      <w:r>
        <w:t>Gains to gross domestic product (GDP) due to adolescent/adult tuberculosis vaccines across 2028–2080: health services costs included patient-level and excluded government- and international-donor-level.</w:t>
      </w:r>
      <w:bookmarkEnd w:id="6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1C67BFE1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9E0C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EF2B9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33A27E2C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F2517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54CECBA8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12C6453D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38D807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46C474B6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2 (875, 3211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79BE40BB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8% (0.0305%, 0.0421%)</w:t>
            </w:r>
          </w:p>
        </w:tc>
      </w:tr>
      <w:tr w:rsidR="00711F53" w:rsidRPr="000F28EC" w14:paraId="0C0DDE0D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B0003" w14:textId="77777777" w:rsidR="00711F53" w:rsidRPr="000F28EC" w:rsidRDefault="00711F53" w:rsidP="00816FA6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4D1C5E89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5 (835, 3049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546399BE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1% (0.0358%, 0.0494%)</w:t>
            </w:r>
          </w:p>
        </w:tc>
      </w:tr>
      <w:tr w:rsidR="00711F53" w:rsidRPr="000F28EC" w14:paraId="4DCA4FDC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C4BE7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71C892B7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0 (741, 2649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36B1605B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0% (0.0765%, 0.1035%)</w:t>
            </w:r>
          </w:p>
        </w:tc>
      </w:tr>
      <w:tr w:rsidR="00711F53" w:rsidRPr="000F28EC" w14:paraId="2C584E44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68BBA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2A0B527C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5 (799, 2911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0F6838D0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7% (0.0345%, 0.0478%)</w:t>
            </w:r>
          </w:p>
        </w:tc>
      </w:tr>
      <w:tr w:rsidR="00711F53" w:rsidRPr="000F28EC" w14:paraId="728D3DA6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2BF6436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745FD6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286A9748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831040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2134655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 (35.3, 123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487E17F9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3% (0.0435%, 0.0577%)</w:t>
            </w:r>
          </w:p>
        </w:tc>
      </w:tr>
      <w:tr w:rsidR="00711F53" w:rsidRPr="000F28EC" w14:paraId="21369E4E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1C3A673F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0797974F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8 (741, 2713)</w:t>
            </w:r>
          </w:p>
        </w:tc>
        <w:tc>
          <w:tcPr>
            <w:tcW w:w="3285" w:type="dxa"/>
            <w:vAlign w:val="center"/>
          </w:tcPr>
          <w:p w14:paraId="5D9466BF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9% (0.0771%, 0.1030%)</w:t>
            </w:r>
          </w:p>
        </w:tc>
      </w:tr>
      <w:tr w:rsidR="00711F53" w:rsidRPr="007D777D" w14:paraId="1C0428B4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3E5E9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5E77F1BC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 (97.1, 374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3A81AE30" w14:textId="77777777" w:rsidR="00711F53" w:rsidRPr="007D777D" w:rsidRDefault="00711F53" w:rsidP="00816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6% (0.0056%, 0.0076%)</w:t>
            </w:r>
          </w:p>
        </w:tc>
      </w:tr>
      <w:tr w:rsidR="00711F53" w:rsidRPr="000F28EC" w14:paraId="1D00377B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69A3CE2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1E8C7B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4CD8E274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5D39A2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0F78CE6D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 (228, 728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2893E585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8% (0.1110%, 0.1441%)</w:t>
            </w:r>
          </w:p>
        </w:tc>
      </w:tr>
      <w:tr w:rsidR="00711F53" w:rsidRPr="000F28EC" w14:paraId="4A57E78C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37744C64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03A3606A" w14:textId="77777777" w:rsidR="00711F53" w:rsidRPr="000F28EC" w:rsidRDefault="00711F53" w:rsidP="00816FA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7 (4.39, 15.0)</w:t>
            </w:r>
          </w:p>
        </w:tc>
        <w:tc>
          <w:tcPr>
            <w:tcW w:w="3285" w:type="dxa"/>
            <w:vAlign w:val="center"/>
          </w:tcPr>
          <w:p w14:paraId="2DB66BF2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7% (0.0021%, 0.0032%)</w:t>
            </w:r>
          </w:p>
        </w:tc>
      </w:tr>
      <w:tr w:rsidR="00711F53" w:rsidRPr="000F28EC" w14:paraId="75AD39D6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295ACE63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1BAC6E5B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 (15.6, 44.1)</w:t>
            </w:r>
          </w:p>
        </w:tc>
        <w:tc>
          <w:tcPr>
            <w:tcW w:w="3285" w:type="dxa"/>
            <w:vAlign w:val="center"/>
          </w:tcPr>
          <w:p w14:paraId="411249FD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7% (0.0149%, 0.0256%)</w:t>
            </w:r>
          </w:p>
        </w:tc>
      </w:tr>
      <w:tr w:rsidR="00711F53" w:rsidRPr="007D777D" w14:paraId="2A50F30F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1190B929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781C1B74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 (7.38, 27.1)</w:t>
            </w:r>
          </w:p>
        </w:tc>
        <w:tc>
          <w:tcPr>
            <w:tcW w:w="3285" w:type="dxa"/>
            <w:vAlign w:val="center"/>
          </w:tcPr>
          <w:p w14:paraId="69562EDE" w14:textId="77777777" w:rsidR="00711F53" w:rsidRPr="007D777D" w:rsidRDefault="00711F53" w:rsidP="00816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5% (0.0029%, 0.0041%)</w:t>
            </w:r>
          </w:p>
        </w:tc>
      </w:tr>
      <w:tr w:rsidR="00711F53" w:rsidRPr="000F28EC" w14:paraId="484A323F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7E895C50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76A76F68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5 (484, 1862)</w:t>
            </w:r>
          </w:p>
        </w:tc>
        <w:tc>
          <w:tcPr>
            <w:tcW w:w="3285" w:type="dxa"/>
            <w:vAlign w:val="center"/>
          </w:tcPr>
          <w:p w14:paraId="1069DCD9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6% (0.0719%, 0.1052%)</w:t>
            </w:r>
          </w:p>
        </w:tc>
      </w:tr>
      <w:tr w:rsidR="00711F53" w:rsidRPr="000F28EC" w14:paraId="63B436D3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61766451" w14:textId="77777777" w:rsidR="00711F53" w:rsidRPr="000F28EC" w:rsidRDefault="00711F53" w:rsidP="00816FA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15F35191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 (127, 551)</w:t>
            </w:r>
          </w:p>
        </w:tc>
        <w:tc>
          <w:tcPr>
            <w:tcW w:w="3285" w:type="dxa"/>
            <w:vAlign w:val="center"/>
          </w:tcPr>
          <w:p w14:paraId="328CEEDC" w14:textId="77777777" w:rsidR="00711F53" w:rsidRPr="000F28EC" w:rsidRDefault="00711F53" w:rsidP="00816FA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1% (0.0092%, 0.0133%)</w:t>
            </w:r>
          </w:p>
        </w:tc>
      </w:tr>
    </w:tbl>
    <w:p w14:paraId="13A832BE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36AF60B1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011D2C96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57443881" w14:textId="77777777" w:rsidR="00711F53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6F3887AD" w14:textId="77777777" w:rsidR="00711F53" w:rsidRDefault="00711F53" w:rsidP="00187C0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6B9E2D8" w14:textId="77777777" w:rsidR="00711F53" w:rsidRPr="005C3154" w:rsidRDefault="00711F53" w:rsidP="00FB6654">
      <w:pPr>
        <w:pStyle w:val="Heading1"/>
        <w:rPr>
          <w:sz w:val="20"/>
          <w:szCs w:val="20"/>
        </w:rPr>
      </w:pPr>
      <w:bookmarkStart w:id="7" w:name="_Toc120085880"/>
      <w:r>
        <w:lastRenderedPageBreak/>
        <w:t>Appendix S8</w:t>
      </w:r>
      <w:r w:rsidRPr="005C3154">
        <w:t xml:space="preserve">. </w:t>
      </w:r>
      <w:r>
        <w:t>Gains to gross domestic product (GDP) due to infant tuberculosis vaccines across 2028–2080: health services costs included patient-level and excluded government- and international-donor-level.</w:t>
      </w:r>
      <w:bookmarkEnd w:id="7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785765CD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60FF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5D906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0AF3927A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6F6E3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667A2E84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30996453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E9603C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531DB3E3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 (120, 470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358B005B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2% (0.0041%, 0.0064%)</w:t>
            </w:r>
          </w:p>
        </w:tc>
      </w:tr>
      <w:tr w:rsidR="00711F53" w:rsidRPr="000F28EC" w14:paraId="308FDF71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A7FA6" w14:textId="77777777" w:rsidR="00711F53" w:rsidRPr="000F28EC" w:rsidRDefault="00711F53" w:rsidP="00266249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32EFBF53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 (116, 456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328B9996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2% (0.0050%, 0.0077%)</w:t>
            </w:r>
          </w:p>
        </w:tc>
      </w:tr>
      <w:tr w:rsidR="00711F53" w:rsidRPr="000F28EC" w14:paraId="0EE3F363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BC4A0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1932E80C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 (99.8, 380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50FCD77F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7% (0.0100%, 0.0160%)</w:t>
            </w:r>
          </w:p>
        </w:tc>
      </w:tr>
      <w:tr w:rsidR="00711F53" w:rsidRPr="000F28EC" w14:paraId="3F12BD91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CE50B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55EBCD28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 (111, 438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522A6287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0% (0.0048%, 0.0075%)</w:t>
            </w:r>
          </w:p>
        </w:tc>
      </w:tr>
      <w:tr w:rsidR="00711F53" w:rsidRPr="000F28EC" w14:paraId="6CDE9DC1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CFF4C6D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23C8E3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53B712C3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56E788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27FD0DF8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 (4.74, 17.1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320DBA76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9% (0.0057%, 0.0083%)</w:t>
            </w:r>
          </w:p>
        </w:tc>
      </w:tr>
      <w:tr w:rsidR="00711F53" w:rsidRPr="000F28EC" w14:paraId="0F16C25B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3157B123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0C334D95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 (99.5, 395)</w:t>
            </w:r>
          </w:p>
        </w:tc>
        <w:tc>
          <w:tcPr>
            <w:tcW w:w="3285" w:type="dxa"/>
            <w:vAlign w:val="center"/>
          </w:tcPr>
          <w:p w14:paraId="2733F3A5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7% (0.0101%, 0.0158%)</w:t>
            </w:r>
          </w:p>
        </w:tc>
      </w:tr>
      <w:tr w:rsidR="00711F53" w:rsidRPr="000F28EC" w14:paraId="3034018F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AE67C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43D9238D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 (14.2, 63.5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7C359F7A" w14:textId="77777777" w:rsidR="00711F53" w:rsidRPr="007D777D" w:rsidRDefault="00711F53" w:rsidP="002662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0% (0.0008%, 0.0013%)</w:t>
            </w:r>
          </w:p>
        </w:tc>
      </w:tr>
      <w:tr w:rsidR="00711F53" w:rsidRPr="000F28EC" w14:paraId="5D8B4E07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62C96B3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9E435F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0DC822F0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3D5D6D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0135F43F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5 (38.6, 140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0DE7B99B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1% (0.0178%, 0.0299%)</w:t>
            </w:r>
          </w:p>
        </w:tc>
      </w:tr>
      <w:tr w:rsidR="00711F53" w:rsidRPr="000F28EC" w14:paraId="43DCC998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1F115EF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28E3519F" w14:textId="77777777" w:rsidR="00711F53" w:rsidRPr="000F28EC" w:rsidRDefault="00711F53" w:rsidP="00266249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 (0.17, 1.06)</w:t>
            </w:r>
          </w:p>
        </w:tc>
        <w:tc>
          <w:tcPr>
            <w:tcW w:w="3285" w:type="dxa"/>
            <w:vAlign w:val="center"/>
          </w:tcPr>
          <w:p w14:paraId="33BF1030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% (0.0001%, 0.0002%)</w:t>
            </w:r>
          </w:p>
        </w:tc>
      </w:tr>
      <w:tr w:rsidR="00711F53" w:rsidRPr="000F28EC" w14:paraId="7BF65994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082EA2FD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002F846D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 (2.94, 8.98)</w:t>
            </w:r>
          </w:p>
        </w:tc>
        <w:tc>
          <w:tcPr>
            <w:tcW w:w="3285" w:type="dxa"/>
            <w:vAlign w:val="center"/>
          </w:tcPr>
          <w:p w14:paraId="39F80C22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9% (0.0027%, 0.0056%)</w:t>
            </w:r>
          </w:p>
        </w:tc>
      </w:tr>
      <w:tr w:rsidR="00711F53" w:rsidRPr="000F28EC" w14:paraId="29C8B681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34D77A34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4977E50C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38, 2.35)</w:t>
            </w:r>
          </w:p>
        </w:tc>
        <w:tc>
          <w:tcPr>
            <w:tcW w:w="3285" w:type="dxa"/>
            <w:vAlign w:val="center"/>
          </w:tcPr>
          <w:p w14:paraId="179AD421" w14:textId="77777777" w:rsidR="00711F53" w:rsidRPr="007D777D" w:rsidRDefault="00711F53" w:rsidP="002662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% (0.0002%, 0.0003%)</w:t>
            </w:r>
          </w:p>
        </w:tc>
      </w:tr>
      <w:tr w:rsidR="00711F53" w:rsidRPr="000F28EC" w14:paraId="0D07EC0F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140E3567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00236F49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 (51.9, 220)</w:t>
            </w:r>
          </w:p>
        </w:tc>
        <w:tc>
          <w:tcPr>
            <w:tcW w:w="3285" w:type="dxa"/>
            <w:vAlign w:val="center"/>
          </w:tcPr>
          <w:p w14:paraId="6A710634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0% (0.0073%, 0.0135%)</w:t>
            </w:r>
          </w:p>
        </w:tc>
      </w:tr>
      <w:tr w:rsidR="00711F53" w:rsidRPr="000F28EC" w14:paraId="5FF91804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03F7C449" w14:textId="77777777" w:rsidR="00711F53" w:rsidRPr="000F28EC" w:rsidRDefault="00711F53" w:rsidP="00266249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5331C6E9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 (23.6, 116)</w:t>
            </w:r>
          </w:p>
        </w:tc>
        <w:tc>
          <w:tcPr>
            <w:tcW w:w="3285" w:type="dxa"/>
            <w:vAlign w:val="center"/>
          </w:tcPr>
          <w:p w14:paraId="37A8C0CC" w14:textId="77777777" w:rsidR="00711F53" w:rsidRPr="000F28EC" w:rsidRDefault="00711F53" w:rsidP="0026624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% (0.0016%, 0.0029%)</w:t>
            </w:r>
          </w:p>
        </w:tc>
      </w:tr>
    </w:tbl>
    <w:p w14:paraId="721B3D59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1A0D6EC1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105E997D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18330CCE" w14:textId="77777777" w:rsidR="00711F53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797EFDBE" w14:textId="77777777" w:rsidR="00711F53" w:rsidRDefault="00711F5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7D96A19" w14:textId="77777777" w:rsidR="00711F53" w:rsidRDefault="00711F53" w:rsidP="00FB6654">
      <w:pPr>
        <w:pStyle w:val="Heading1"/>
      </w:pPr>
      <w:bookmarkStart w:id="8" w:name="_Toc120085881"/>
      <w:r>
        <w:lastRenderedPageBreak/>
        <w:t>Appendix S9.</w:t>
      </w:r>
      <w:r w:rsidRPr="005C3154">
        <w:t xml:space="preserve"> </w:t>
      </w:r>
      <w:r>
        <w:t>Gains to gross domestic product (GDP) due to adolescent/adult tuberculosis vaccines across 2028–2080: health services costs included all levels (government, patient, international donor).</w:t>
      </w:r>
      <w:bookmarkEnd w:id="8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5B819020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EF2B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EECEF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2A445C06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B2BCC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451BEDE0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59892446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830F18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02E6BBAD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3 (698, 2849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68BA98E9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6% (0.0247%, 0.0367%)</w:t>
            </w:r>
          </w:p>
        </w:tc>
      </w:tr>
      <w:tr w:rsidR="00711F53" w:rsidRPr="000F28EC" w14:paraId="78661AFC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1650C" w14:textId="77777777" w:rsidR="00711F53" w:rsidRPr="000F28EC" w:rsidRDefault="00711F53" w:rsidP="009449DF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50CE7279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6 (720, 2833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1B0A6234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2% (0.0314%, 0.0455%)</w:t>
            </w:r>
          </w:p>
        </w:tc>
      </w:tr>
      <w:tr w:rsidR="00711F53" w:rsidRPr="000F28EC" w14:paraId="607FEFA1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63B4C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55BD8EED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8 (654, 2491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6420FC67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5% (0.0694%, 0.0977%)</w:t>
            </w:r>
          </w:p>
        </w:tc>
      </w:tr>
      <w:tr w:rsidR="00711F53" w:rsidRPr="000F28EC" w14:paraId="6DE71978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8E921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01B45136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3 (698, 2715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7D9C3D42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2% (0.0305%, 0.0445%)</w:t>
            </w:r>
          </w:p>
        </w:tc>
      </w:tr>
      <w:tr w:rsidR="00711F53" w:rsidRPr="000F28EC" w14:paraId="5E3DAB0E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5C8F12D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D92A6F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184EADA3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D823E7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44E663BB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 (-16.1, 50.1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58CDEDD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7% (-0.0188%, 0.0227%)</w:t>
            </w:r>
          </w:p>
        </w:tc>
      </w:tr>
      <w:tr w:rsidR="00711F53" w:rsidRPr="000F28EC" w14:paraId="4A306C34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1D680887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3B1BF35E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9 (642, 2516)</w:t>
            </w:r>
          </w:p>
        </w:tc>
        <w:tc>
          <w:tcPr>
            <w:tcW w:w="3285" w:type="dxa"/>
            <w:vAlign w:val="center"/>
          </w:tcPr>
          <w:p w14:paraId="3A542C33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9% (0.0681%, 0.0954%)</w:t>
            </w:r>
          </w:p>
        </w:tc>
      </w:tr>
      <w:tr w:rsidR="00711F53" w:rsidRPr="007D777D" w14:paraId="192506B4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3F243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1861D959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9 (38.6, 303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7CDBD91C" w14:textId="77777777" w:rsidR="00711F53" w:rsidRPr="007D777D" w:rsidRDefault="00711F53" w:rsidP="009449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4% (0.0022%, 0.0060%)</w:t>
            </w:r>
          </w:p>
        </w:tc>
      </w:tr>
      <w:tr w:rsidR="00711F53" w:rsidRPr="000F28EC" w14:paraId="14A7626F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C7EE0DC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853DF9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39DFB427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780228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3AF79D76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 (167, 607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4860851E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1% (0.0801%, 0.1200%)</w:t>
            </w:r>
          </w:p>
        </w:tc>
      </w:tr>
      <w:tr w:rsidR="00711F53" w:rsidRPr="000F28EC" w14:paraId="44ADDD4A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60F175B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1BFFDA13" w14:textId="77777777" w:rsidR="00711F53" w:rsidRPr="000F28EC" w:rsidRDefault="00711F53" w:rsidP="009449D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20 (-20.4, -1.10)</w:t>
            </w:r>
          </w:p>
        </w:tc>
        <w:tc>
          <w:tcPr>
            <w:tcW w:w="3285" w:type="dxa"/>
            <w:vAlign w:val="center"/>
          </w:tcPr>
          <w:p w14:paraId="415DC07A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4% (-0.0065%, -0.0002%)</w:t>
            </w:r>
          </w:p>
        </w:tc>
      </w:tr>
      <w:tr w:rsidR="00711F53" w:rsidRPr="000F28EC" w14:paraId="2B11C230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D0F38F9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2C09812C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30 (-21.7, 5.22)</w:t>
            </w:r>
          </w:p>
        </w:tc>
        <w:tc>
          <w:tcPr>
            <w:tcW w:w="3285" w:type="dxa"/>
            <w:vAlign w:val="center"/>
          </w:tcPr>
          <w:p w14:paraId="03AD513A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60% (-0.0194%, 0.0028%)</w:t>
            </w:r>
          </w:p>
        </w:tc>
      </w:tr>
      <w:tr w:rsidR="00711F53" w:rsidRPr="007D777D" w14:paraId="3DE33F5A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6353740B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1397A436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 (-11.6, 10.1)</w:t>
            </w:r>
          </w:p>
        </w:tc>
        <w:tc>
          <w:tcPr>
            <w:tcW w:w="3285" w:type="dxa"/>
            <w:vAlign w:val="center"/>
          </w:tcPr>
          <w:p w14:paraId="3B8379C5" w14:textId="77777777" w:rsidR="00711F53" w:rsidRPr="007D777D" w:rsidRDefault="00711F53" w:rsidP="009449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25% (-0.0033%, 0.0014%)</w:t>
            </w:r>
          </w:p>
        </w:tc>
      </w:tr>
      <w:tr w:rsidR="00711F53" w:rsidRPr="000F28EC" w14:paraId="5855A8EA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2022FCB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38F05F41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8 (441, 1781)</w:t>
            </w:r>
          </w:p>
        </w:tc>
        <w:tc>
          <w:tcPr>
            <w:tcW w:w="3285" w:type="dxa"/>
            <w:vAlign w:val="center"/>
          </w:tcPr>
          <w:p w14:paraId="788318A7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4% (0.0665%, 0.1009%)</w:t>
            </w:r>
          </w:p>
        </w:tc>
      </w:tr>
      <w:tr w:rsidR="00711F53" w:rsidRPr="000F28EC" w14:paraId="6202FD0B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693E08B9" w14:textId="77777777" w:rsidR="00711F53" w:rsidRPr="000F28EC" w:rsidRDefault="00711F53" w:rsidP="009449DF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0BE19ABF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 (92.3, 504)</w:t>
            </w:r>
          </w:p>
        </w:tc>
        <w:tc>
          <w:tcPr>
            <w:tcW w:w="3285" w:type="dxa"/>
            <w:vAlign w:val="center"/>
          </w:tcPr>
          <w:p w14:paraId="68FA3653" w14:textId="77777777" w:rsidR="00711F53" w:rsidRPr="000F28EC" w:rsidRDefault="00711F53" w:rsidP="009449D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3% (0.0066%, 0.0118%)</w:t>
            </w:r>
          </w:p>
        </w:tc>
      </w:tr>
    </w:tbl>
    <w:p w14:paraId="27B2889B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072F7495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42983C8A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65574DC0" w14:textId="77777777" w:rsidR="00711F53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614EB3DC" w14:textId="77777777" w:rsidR="00711F53" w:rsidRDefault="00711F53" w:rsidP="00187C0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356FB74" w14:textId="77777777" w:rsidR="00711F53" w:rsidRPr="005C3154" w:rsidRDefault="00711F53" w:rsidP="00FB6654">
      <w:pPr>
        <w:pStyle w:val="Heading1"/>
        <w:rPr>
          <w:sz w:val="20"/>
          <w:szCs w:val="20"/>
        </w:rPr>
      </w:pPr>
      <w:bookmarkStart w:id="9" w:name="_Toc120085882"/>
      <w:r>
        <w:lastRenderedPageBreak/>
        <w:t>Appendix S10</w:t>
      </w:r>
      <w:r w:rsidRPr="005C3154">
        <w:t xml:space="preserve">. </w:t>
      </w:r>
      <w:r>
        <w:t>Gains to gross domestic product (GDP) due to infant tuberculosis vaccines across 2028–2080: health services costs included all levels (government, patient, international donor).</w:t>
      </w:r>
      <w:bookmarkEnd w:id="9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4B432ACD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66A2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3385C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23F5DD4B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3EBE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246ED737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49AF057A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CDE1CC" w14:textId="77777777" w:rsidR="00711F53" w:rsidRPr="000F28EC" w:rsidRDefault="00711F53" w:rsidP="00F81FA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775C3B74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 (51.1, 370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2861C428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3% (0.0018%, 0.0047%)</w:t>
            </w:r>
          </w:p>
        </w:tc>
      </w:tr>
      <w:tr w:rsidR="00711F53" w:rsidRPr="000F28EC" w14:paraId="77CA3B4E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1F615" w14:textId="77777777" w:rsidR="00711F53" w:rsidRPr="000F28EC" w:rsidRDefault="00711F53" w:rsidP="00F81FA4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60FA5885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 (77.4, 391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7F22DECC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9% (0.0034%, 0.0064%)</w:t>
            </w:r>
          </w:p>
        </w:tc>
      </w:tr>
      <w:tr w:rsidR="00711F53" w:rsidRPr="000F28EC" w14:paraId="75C8D903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221A3" w14:textId="77777777" w:rsidR="00711F53" w:rsidRPr="000F28EC" w:rsidRDefault="00711F53" w:rsidP="00F81FA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7DE13F41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 (69.2, 334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4544A709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3% (0.0071%, 0.0137%)</w:t>
            </w:r>
          </w:p>
        </w:tc>
      </w:tr>
      <w:tr w:rsidR="00711F53" w:rsidRPr="000F28EC" w14:paraId="26028640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A32A4" w14:textId="77777777" w:rsidR="00711F53" w:rsidRPr="000F28EC" w:rsidRDefault="00711F53" w:rsidP="00F81FA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14B57C72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 (78.9, 387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1173E41A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9% (0.0035%, 0.0064%)</w:t>
            </w:r>
          </w:p>
        </w:tc>
      </w:tr>
      <w:tr w:rsidR="00711F53" w:rsidRPr="000F28EC" w14:paraId="2A97A0BF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9E4FFB2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321D36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1B0AE12F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E8A3E" w14:textId="77777777" w:rsidR="00711F53" w:rsidRPr="000F28EC" w:rsidRDefault="00711F53" w:rsidP="00F81FA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610A319B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1 (-20.4, -8.30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F1DF347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6% (-0.0201%, -0.0043%)</w:t>
            </w:r>
          </w:p>
        </w:tc>
      </w:tr>
      <w:tr w:rsidR="00711F53" w:rsidRPr="000F28EC" w14:paraId="7BDC8C8B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0B6D7B41" w14:textId="77777777" w:rsidR="00711F53" w:rsidRPr="000F28EC" w:rsidRDefault="00711F53" w:rsidP="00F81FA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021E226A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 (64.3, 335)</w:t>
            </w:r>
          </w:p>
        </w:tc>
        <w:tc>
          <w:tcPr>
            <w:tcW w:w="3285" w:type="dxa"/>
            <w:vAlign w:val="center"/>
          </w:tcPr>
          <w:p w14:paraId="591B0004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8% (0.0065%, 0.0132%)</w:t>
            </w:r>
          </w:p>
        </w:tc>
      </w:tr>
      <w:tr w:rsidR="00711F53" w:rsidRPr="000F28EC" w14:paraId="135E2151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8A156" w14:textId="77777777" w:rsidR="00711F53" w:rsidRPr="000F28EC" w:rsidRDefault="00711F53" w:rsidP="00F81FA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01224F5D" w14:textId="77777777" w:rsidR="00711F53" w:rsidRPr="000F28EC" w:rsidRDefault="00711F53" w:rsidP="00F81FA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 (-1.28, 43.7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1C4B6493" w14:textId="77777777" w:rsidR="00711F53" w:rsidRPr="007D777D" w:rsidRDefault="00711F53" w:rsidP="00F81FA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% (-0.0001%, 0.0008%)</w:t>
            </w:r>
          </w:p>
        </w:tc>
      </w:tr>
      <w:tr w:rsidR="00711F53" w:rsidRPr="000F28EC" w14:paraId="4CA3DE17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D30CB1A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EC55C8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20665FC2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C0753" w14:textId="77777777" w:rsidR="00711F53" w:rsidRPr="000F28EC" w:rsidRDefault="00711F53" w:rsidP="006D2475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2801D55E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 (20.7, 111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6963454C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8% (0.0096%, 0.0242%)</w:t>
            </w:r>
          </w:p>
        </w:tc>
      </w:tr>
      <w:tr w:rsidR="00711F53" w:rsidRPr="000F28EC" w14:paraId="086CF5D4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12746594" w14:textId="77777777" w:rsidR="00711F53" w:rsidRPr="000F28EC" w:rsidRDefault="00711F53" w:rsidP="006D2475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166998EA" w14:textId="77777777" w:rsidR="00711F53" w:rsidRPr="000F28EC" w:rsidRDefault="00711F53" w:rsidP="006D247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8 (-6.33, -2.27)</w:t>
            </w:r>
          </w:p>
        </w:tc>
        <w:tc>
          <w:tcPr>
            <w:tcW w:w="3285" w:type="dxa"/>
            <w:vAlign w:val="center"/>
          </w:tcPr>
          <w:p w14:paraId="6C1BFAAF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2% (-0.0021%, -0.0007%)</w:t>
            </w:r>
          </w:p>
        </w:tc>
      </w:tr>
      <w:tr w:rsidR="00711F53" w:rsidRPr="000F28EC" w14:paraId="55FA1E87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71F6902" w14:textId="77777777" w:rsidR="00711F53" w:rsidRPr="000F28EC" w:rsidRDefault="00711F53" w:rsidP="006D2475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6B0C44E5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96 (-11.2, -2.23)</w:t>
            </w:r>
          </w:p>
        </w:tc>
        <w:tc>
          <w:tcPr>
            <w:tcW w:w="3285" w:type="dxa"/>
            <w:vAlign w:val="center"/>
          </w:tcPr>
          <w:p w14:paraId="50BBF6DB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6% (-0.0092%, -0.0014%)</w:t>
            </w:r>
          </w:p>
        </w:tc>
      </w:tr>
      <w:tr w:rsidR="00711F53" w:rsidRPr="000F28EC" w14:paraId="282E22E7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7771FB41" w14:textId="77777777" w:rsidR="00711F53" w:rsidRPr="000F28EC" w:rsidRDefault="00711F53" w:rsidP="006D2475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6AC0E120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1 (-6.37, -1.74)</w:t>
            </w:r>
          </w:p>
        </w:tc>
        <w:tc>
          <w:tcPr>
            <w:tcW w:w="3285" w:type="dxa"/>
            <w:vAlign w:val="center"/>
          </w:tcPr>
          <w:p w14:paraId="048973DA" w14:textId="77777777" w:rsidR="00711F53" w:rsidRPr="007D777D" w:rsidRDefault="00711F53" w:rsidP="006D247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8% (-0.0018%, -0.0003%)</w:t>
            </w:r>
          </w:p>
        </w:tc>
      </w:tr>
      <w:tr w:rsidR="00711F53" w:rsidRPr="000F28EC" w14:paraId="356A238B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0CFDADF2" w14:textId="77777777" w:rsidR="00711F53" w:rsidRPr="000F28EC" w:rsidRDefault="00711F53" w:rsidP="006D2475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7B06CEF6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 (42.5, 208)</w:t>
            </w:r>
          </w:p>
        </w:tc>
        <w:tc>
          <w:tcPr>
            <w:tcW w:w="3285" w:type="dxa"/>
            <w:vAlign w:val="center"/>
          </w:tcPr>
          <w:p w14:paraId="4F3EC075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9% (0.0060%, 0.0126%)</w:t>
            </w:r>
          </w:p>
        </w:tc>
      </w:tr>
      <w:tr w:rsidR="00711F53" w:rsidRPr="000F28EC" w14:paraId="10D93673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3E25992" w14:textId="77777777" w:rsidR="00711F53" w:rsidRPr="000F28EC" w:rsidRDefault="00711F53" w:rsidP="006D2475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5D931A37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 (17.0, 107)</w:t>
            </w:r>
          </w:p>
        </w:tc>
        <w:tc>
          <w:tcPr>
            <w:tcW w:w="3285" w:type="dxa"/>
            <w:vAlign w:val="center"/>
          </w:tcPr>
          <w:p w14:paraId="6F61AA90" w14:textId="77777777" w:rsidR="00711F53" w:rsidRPr="000F28EC" w:rsidRDefault="00711F53" w:rsidP="006D247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9% (0.0012%, 0.0026%)</w:t>
            </w:r>
          </w:p>
        </w:tc>
      </w:tr>
    </w:tbl>
    <w:p w14:paraId="780A8F0C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481EC52E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5F7F5F6F" w14:textId="77777777" w:rsidR="00711F53" w:rsidRPr="005C3154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347D0A7A" w14:textId="77777777" w:rsidR="00711F53" w:rsidRDefault="00711F53" w:rsidP="00187C08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3C07CC67" w14:textId="77777777" w:rsidR="00711F53" w:rsidRDefault="00711F5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2395C58" w14:textId="77777777" w:rsidR="00711F53" w:rsidRDefault="00711F53" w:rsidP="00FB6654">
      <w:pPr>
        <w:pStyle w:val="Heading1"/>
      </w:pPr>
      <w:bookmarkStart w:id="10" w:name="_Toc120085883"/>
      <w:r>
        <w:lastRenderedPageBreak/>
        <w:t>Appendix S11.</w:t>
      </w:r>
      <w:r w:rsidRPr="005C3154">
        <w:t xml:space="preserve"> </w:t>
      </w:r>
      <w:r>
        <w:t>Gains to gross domestic product (GDP) due to adolescent/adult tuberculosis vaccines across 2028–2080: low-growth scenario.</w:t>
      </w:r>
      <w:bookmarkEnd w:id="10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12583963" w14:textId="77777777" w:rsidTr="00C30B20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560A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98EB5" w14:textId="77777777" w:rsidR="00711F53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0D547DC3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96AAB" w14:textId="77777777" w:rsidR="00711F53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502E113D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6C3DF08B" w14:textId="77777777" w:rsidTr="00C30B20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9E57D7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1E9CBAE2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0 (812, 1399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7DBA3987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2% (0.0255%, 0.0385%)</w:t>
            </w:r>
          </w:p>
        </w:tc>
      </w:tr>
      <w:tr w:rsidR="00711F53" w:rsidRPr="000F28EC" w14:paraId="0604E2B4" w14:textId="77777777" w:rsidTr="00C30B20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1F21E" w14:textId="77777777" w:rsidR="00711F53" w:rsidRPr="000F28EC" w:rsidRDefault="00711F53" w:rsidP="00C30B20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3FF238D9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9 (802, 1386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4A7BAF67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3% (0.0304%, 0.0494%)</w:t>
            </w:r>
          </w:p>
        </w:tc>
      </w:tr>
      <w:tr w:rsidR="00711F53" w:rsidRPr="000F28EC" w14:paraId="12330851" w14:textId="77777777" w:rsidTr="00C30B20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9D688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5127C94A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8 (727, 1245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7E620A53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6% (0.0688%, 0.0962%)</w:t>
            </w:r>
          </w:p>
        </w:tc>
      </w:tr>
      <w:tr w:rsidR="00711F53" w:rsidRPr="000F28EC" w14:paraId="14647CC0" w14:textId="77777777" w:rsidTr="00C30B20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2D022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148797D9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9 (766, 1342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30D91E19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2% (0.0293%, 0.0475%)</w:t>
            </w:r>
          </w:p>
        </w:tc>
      </w:tr>
      <w:tr w:rsidR="00711F53" w:rsidRPr="000F28EC" w14:paraId="0C2B0055" w14:textId="77777777" w:rsidTr="00C30B20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E129927" w14:textId="77777777" w:rsidR="00711F53" w:rsidRPr="000F28EC" w:rsidRDefault="00711F53" w:rsidP="00C30B20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8A7157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4A92D3FF" w14:textId="77777777" w:rsidTr="00C30B20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B87BAB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086D3135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 (24.2, 41.0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600568D0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1% (0.0307%, 0.0443%)</w:t>
            </w:r>
          </w:p>
        </w:tc>
      </w:tr>
      <w:tr w:rsidR="00711F53" w:rsidRPr="000F28EC" w14:paraId="627F5934" w14:textId="77777777" w:rsidTr="00C30B20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7DDBAEB5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6FCA441F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1 (698, 1263)</w:t>
            </w:r>
          </w:p>
        </w:tc>
        <w:tc>
          <w:tcPr>
            <w:tcW w:w="3285" w:type="dxa"/>
            <w:vAlign w:val="center"/>
          </w:tcPr>
          <w:p w14:paraId="3DA44888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5% (0.0690%, 0.0954%)</w:t>
            </w:r>
          </w:p>
        </w:tc>
      </w:tr>
      <w:tr w:rsidR="00711F53" w:rsidRPr="007D777D" w14:paraId="4271F2B0" w14:textId="77777777" w:rsidTr="00C30B20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E0AE3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46448EFD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0 (44.8, 138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4F2E68A9" w14:textId="77777777" w:rsidR="00711F53" w:rsidRPr="007D777D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0% (0.0022%, 0.0054%)</w:t>
            </w:r>
          </w:p>
        </w:tc>
      </w:tr>
      <w:tr w:rsidR="00711F53" w:rsidRPr="000F28EC" w14:paraId="2A4F3EE1" w14:textId="77777777" w:rsidTr="00C30B20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87814DE" w14:textId="77777777" w:rsidR="00711F53" w:rsidRPr="000F28EC" w:rsidRDefault="00711F53" w:rsidP="00C30B20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C554B4" w14:textId="77777777" w:rsidR="00711F53" w:rsidRPr="000F28EC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39E1D7F1" w14:textId="77777777" w:rsidTr="00C30B20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2C0E23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E272ABB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 (194, 356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1F9F35DB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1% (0.0975%, 0.1419%)</w:t>
            </w:r>
          </w:p>
        </w:tc>
      </w:tr>
      <w:tr w:rsidR="00711F53" w:rsidRPr="000F28EC" w14:paraId="061DAC3D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28261A09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58C18ACF" w14:textId="77777777" w:rsidR="00711F53" w:rsidRPr="000F28EC" w:rsidRDefault="00711F53" w:rsidP="00C30B20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40 (-12.4, -3.20)</w:t>
            </w:r>
          </w:p>
        </w:tc>
        <w:tc>
          <w:tcPr>
            <w:tcW w:w="3285" w:type="dxa"/>
            <w:vAlign w:val="center"/>
          </w:tcPr>
          <w:p w14:paraId="13F7023D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6% (-0.0053%, -0.0012%)</w:t>
            </w:r>
          </w:p>
        </w:tc>
      </w:tr>
      <w:tr w:rsidR="00711F53" w:rsidRPr="000F28EC" w14:paraId="02FB71C5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3B655DFA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3AD3140A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 (-2.13, 10.4)</w:t>
            </w:r>
          </w:p>
        </w:tc>
        <w:tc>
          <w:tcPr>
            <w:tcW w:w="3285" w:type="dxa"/>
            <w:vAlign w:val="center"/>
          </w:tcPr>
          <w:p w14:paraId="4EB4A3C4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1% (-0.0024%, 0.0107%)</w:t>
            </w:r>
          </w:p>
        </w:tc>
      </w:tr>
      <w:tr w:rsidR="00711F53" w:rsidRPr="007D777D" w14:paraId="6474D878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034844B3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06802801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 (-5.79, 3.21)</w:t>
            </w:r>
          </w:p>
        </w:tc>
        <w:tc>
          <w:tcPr>
            <w:tcW w:w="3285" w:type="dxa"/>
            <w:vAlign w:val="center"/>
          </w:tcPr>
          <w:p w14:paraId="7D8B4F79" w14:textId="77777777" w:rsidR="00711F53" w:rsidRPr="007D777D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2% (-0.0021%, 0.0011%)</w:t>
            </w:r>
          </w:p>
        </w:tc>
      </w:tr>
      <w:tr w:rsidR="00711F53" w:rsidRPr="000F28EC" w14:paraId="19243E1C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71A15BF7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565213E8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8 (413, 994)</w:t>
            </w:r>
          </w:p>
        </w:tc>
        <w:tc>
          <w:tcPr>
            <w:tcW w:w="3285" w:type="dxa"/>
            <w:vAlign w:val="center"/>
          </w:tcPr>
          <w:p w14:paraId="25D28AD1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0% (0.0645%, 0.0996%)</w:t>
            </w:r>
          </w:p>
        </w:tc>
      </w:tr>
      <w:tr w:rsidR="00711F53" w:rsidRPr="000F28EC" w14:paraId="5371D398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1E6F64E8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327EDC9E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 (89.5, 203)</w:t>
            </w:r>
          </w:p>
        </w:tc>
        <w:tc>
          <w:tcPr>
            <w:tcW w:w="3285" w:type="dxa"/>
            <w:vAlign w:val="center"/>
          </w:tcPr>
          <w:p w14:paraId="47E2660D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5% (0.0061%, 0.0120%)</w:t>
            </w:r>
          </w:p>
        </w:tc>
      </w:tr>
    </w:tbl>
    <w:p w14:paraId="50CF4403" w14:textId="77777777" w:rsidR="00711F53" w:rsidRPr="005C3154" w:rsidRDefault="00711F53" w:rsidP="00064BDE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3A71001B" w14:textId="77777777" w:rsidR="00711F53" w:rsidRPr="005C3154" w:rsidRDefault="00711F53" w:rsidP="00064BDE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1C1DDD8F" w14:textId="77777777" w:rsidR="00711F53" w:rsidRPr="005C3154" w:rsidRDefault="00711F53" w:rsidP="00064BDE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40C970F2" w14:textId="77777777" w:rsidR="00711F53" w:rsidRDefault="00711F53" w:rsidP="00064BDE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0AFEBE06" w14:textId="77777777" w:rsidR="00711F53" w:rsidRDefault="00711F53" w:rsidP="00064BD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9CC91F1" w14:textId="77777777" w:rsidR="00711F53" w:rsidRPr="005C3154" w:rsidRDefault="00711F53" w:rsidP="00B4691C">
      <w:pPr>
        <w:pStyle w:val="Heading1"/>
        <w:rPr>
          <w:sz w:val="20"/>
          <w:szCs w:val="20"/>
        </w:rPr>
      </w:pPr>
      <w:bookmarkStart w:id="11" w:name="_Toc120085884"/>
      <w:r>
        <w:lastRenderedPageBreak/>
        <w:t>Appendix S12</w:t>
      </w:r>
      <w:r w:rsidRPr="005C3154">
        <w:t xml:space="preserve">. </w:t>
      </w:r>
      <w:r>
        <w:t>Gains to gross domestic product (GDP) due to infant tuberculosis vaccines across 2028–2080: low-growth scenario.</w:t>
      </w:r>
      <w:bookmarkEnd w:id="11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18F9C364" w14:textId="77777777" w:rsidTr="00C30B20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B95E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F3DCB" w14:textId="77777777" w:rsidR="00711F53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5FD244C6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54A55" w14:textId="77777777" w:rsidR="00711F53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00214FA9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7467271E" w14:textId="77777777" w:rsidTr="00C30B20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C98143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0D70B673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 (82.6, 178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38140DEE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7% (0.0026%, 0.0049%)</w:t>
            </w:r>
          </w:p>
        </w:tc>
      </w:tr>
      <w:tr w:rsidR="00711F53" w:rsidRPr="000F28EC" w14:paraId="6CFB241E" w14:textId="77777777" w:rsidTr="00C30B20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4AAED" w14:textId="77777777" w:rsidR="00711F53" w:rsidRPr="000F28EC" w:rsidRDefault="00711F53" w:rsidP="00C30B20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2F2E17D9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 (95.4, 188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165599D4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0% (0.0037%, 0.0068%)</w:t>
            </w:r>
          </w:p>
        </w:tc>
      </w:tr>
      <w:tr w:rsidR="00711F53" w:rsidRPr="000F28EC" w14:paraId="2C38F5E0" w14:textId="77777777" w:rsidTr="00C30B20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58563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5DFB15C8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 (82.8, 170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047F8C60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5% (0.0080%, 0.0135%)</w:t>
            </w:r>
          </w:p>
        </w:tc>
      </w:tr>
      <w:tr w:rsidR="00711F53" w:rsidRPr="000F28EC" w14:paraId="441BEA98" w14:textId="77777777" w:rsidTr="00C30B20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D524B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6B8AB866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 (90.8, 184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43D100E3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9% (0.0036%, 0.0067%)</w:t>
            </w:r>
          </w:p>
        </w:tc>
      </w:tr>
      <w:tr w:rsidR="00711F53" w:rsidRPr="000F28EC" w14:paraId="6F92E473" w14:textId="77777777" w:rsidTr="00C30B20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E0392CB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23842F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4B81FA6F" w14:textId="77777777" w:rsidTr="00C30B20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5306C3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193751C4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-0.18, 2.62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7A488778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3% (-0.0002%, 0.0027%)</w:t>
            </w:r>
          </w:p>
        </w:tc>
      </w:tr>
      <w:tr w:rsidR="00711F53" w:rsidRPr="000F28EC" w14:paraId="36A5BFC4" w14:textId="77777777" w:rsidTr="00C30B20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54714745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18C7FED5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 (78.4, 167)</w:t>
            </w:r>
          </w:p>
        </w:tc>
        <w:tc>
          <w:tcPr>
            <w:tcW w:w="3285" w:type="dxa"/>
            <w:vAlign w:val="center"/>
          </w:tcPr>
          <w:p w14:paraId="4B87DFE9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2% (0.0077%, 0.0132%)</w:t>
            </w:r>
          </w:p>
        </w:tc>
      </w:tr>
      <w:tr w:rsidR="00711F53" w:rsidRPr="000F28EC" w14:paraId="13B867EE" w14:textId="77777777" w:rsidTr="00C30B20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A9F0B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05741E80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2 (-1.74, 16.2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52C2BC23" w14:textId="77777777" w:rsidR="00711F53" w:rsidRPr="007D777D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% (-0.0001%, 0.0006%)</w:t>
            </w:r>
          </w:p>
        </w:tc>
      </w:tr>
      <w:tr w:rsidR="00711F53" w:rsidRPr="000F28EC" w14:paraId="64CA3B7F" w14:textId="77777777" w:rsidTr="00C30B20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477C771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2AF373" w14:textId="77777777" w:rsidR="00711F53" w:rsidRPr="000F28EC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15D9A499" w14:textId="77777777" w:rsidTr="00C30B20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59643C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29671742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 (20.8, 66.1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72F4010F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4% (0.0103%, 0.0262%)</w:t>
            </w:r>
          </w:p>
        </w:tc>
      </w:tr>
      <w:tr w:rsidR="00711F53" w:rsidRPr="000F28EC" w14:paraId="5749E16E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98C36B4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731B8F46" w14:textId="77777777" w:rsidR="00711F53" w:rsidRPr="000F28EC" w:rsidRDefault="00711F53" w:rsidP="00C30B20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0 (-4.30, -2.44)</w:t>
            </w:r>
          </w:p>
        </w:tc>
        <w:tc>
          <w:tcPr>
            <w:tcW w:w="3285" w:type="dxa"/>
            <w:vAlign w:val="center"/>
          </w:tcPr>
          <w:p w14:paraId="03546240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3% (-0.0018%, -0.0009%)</w:t>
            </w:r>
          </w:p>
        </w:tc>
      </w:tr>
      <w:tr w:rsidR="00711F53" w:rsidRPr="000F28EC" w14:paraId="1DBAD8C0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85A0AEF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416258BA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0 (-4.21, -0.49)</w:t>
            </w:r>
          </w:p>
        </w:tc>
        <w:tc>
          <w:tcPr>
            <w:tcW w:w="3285" w:type="dxa"/>
            <w:vAlign w:val="center"/>
          </w:tcPr>
          <w:p w14:paraId="74F2B29B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4% (-0.0044%, -0.0005%)</w:t>
            </w:r>
          </w:p>
        </w:tc>
      </w:tr>
      <w:tr w:rsidR="00711F53" w:rsidRPr="000F28EC" w14:paraId="27AE1E1F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2419FBB8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13DA7DA4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3 (-4.04, -1.78)</w:t>
            </w:r>
          </w:p>
        </w:tc>
        <w:tc>
          <w:tcPr>
            <w:tcW w:w="3285" w:type="dxa"/>
            <w:vAlign w:val="center"/>
          </w:tcPr>
          <w:p w14:paraId="4012AE1B" w14:textId="77777777" w:rsidR="00711F53" w:rsidRPr="007D777D" w:rsidRDefault="00711F53" w:rsidP="00C30B2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9% (-0.0016%, -0.0005%)</w:t>
            </w:r>
          </w:p>
        </w:tc>
      </w:tr>
      <w:tr w:rsidR="00711F53" w:rsidRPr="000F28EC" w14:paraId="45146E66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DC65CB5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1DDF769B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 (37.9, 109)</w:t>
            </w:r>
          </w:p>
        </w:tc>
        <w:tc>
          <w:tcPr>
            <w:tcW w:w="3285" w:type="dxa"/>
            <w:vAlign w:val="center"/>
          </w:tcPr>
          <w:p w14:paraId="20D5CC89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4% (0.0058%, 0.0123%)</w:t>
            </w:r>
          </w:p>
        </w:tc>
      </w:tr>
      <w:tr w:rsidR="00711F53" w:rsidRPr="000F28EC" w14:paraId="248DD727" w14:textId="77777777" w:rsidTr="00C30B20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3BDC1599" w14:textId="77777777" w:rsidR="00711F53" w:rsidRPr="000F28EC" w:rsidRDefault="00711F53" w:rsidP="00C30B20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0535608F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 (13.9, 38.6)</w:t>
            </w:r>
          </w:p>
        </w:tc>
        <w:tc>
          <w:tcPr>
            <w:tcW w:w="3285" w:type="dxa"/>
            <w:vAlign w:val="center"/>
          </w:tcPr>
          <w:p w14:paraId="6BC5F67C" w14:textId="77777777" w:rsidR="00711F53" w:rsidRPr="000F28EC" w:rsidRDefault="00711F53" w:rsidP="00C30B2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% (0.0009%, 0.0021%)</w:t>
            </w:r>
          </w:p>
        </w:tc>
      </w:tr>
    </w:tbl>
    <w:p w14:paraId="7083C06B" w14:textId="77777777" w:rsidR="00711F53" w:rsidRPr="005C3154" w:rsidRDefault="00711F53" w:rsidP="00064BDE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0979AD21" w14:textId="77777777" w:rsidR="00711F53" w:rsidRPr="005C3154" w:rsidRDefault="00711F53" w:rsidP="00064BDE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1BF37FF7" w14:textId="77777777" w:rsidR="00711F53" w:rsidRPr="005C3154" w:rsidRDefault="00711F53" w:rsidP="00064BDE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6780EA50" w14:textId="77777777" w:rsidR="00711F53" w:rsidRDefault="00711F53" w:rsidP="00064BDE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57A9F91F" w14:textId="77777777" w:rsidR="00711F53" w:rsidRDefault="00711F53" w:rsidP="001A6A27">
      <w:pPr>
        <w:rPr>
          <w:b/>
          <w:bCs/>
        </w:rPr>
      </w:pPr>
    </w:p>
    <w:p w14:paraId="2EC6EFFB" w14:textId="77777777" w:rsidR="00711F53" w:rsidRDefault="00711F53" w:rsidP="00B4691C">
      <w:pPr>
        <w:pStyle w:val="Heading1"/>
      </w:pPr>
      <w:r>
        <w:br w:type="column"/>
      </w:r>
      <w:bookmarkStart w:id="12" w:name="_Toc120085885"/>
      <w:r>
        <w:lastRenderedPageBreak/>
        <w:t>Appendix S13.</w:t>
      </w:r>
      <w:r w:rsidRPr="005C3154">
        <w:t xml:space="preserve"> </w:t>
      </w:r>
      <w:r>
        <w:t>Gains to gross domestic product (GDP) due to adolescent/adult tuberculosis vaccines across 2028–2080: high-growth scenario.</w:t>
      </w:r>
      <w:bookmarkEnd w:id="12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7BA2B65C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423B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6A74D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62CD14F4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9C8A1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3C82A939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6287A376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3AF2A4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6C7B43EF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5 (1796, 3036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4FEA172B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5% (0.0249%, 0.0457%)</w:t>
            </w:r>
          </w:p>
        </w:tc>
      </w:tr>
      <w:tr w:rsidR="00711F53" w:rsidRPr="000F28EC" w14:paraId="35AB0846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6D3B7" w14:textId="77777777" w:rsidR="00711F53" w:rsidRPr="000F28EC" w:rsidRDefault="00711F53" w:rsidP="00BF3BB3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1D44D1E6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9 (1740, 2974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743523CB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8% (0.0283%, 0.0560%)</w:t>
            </w:r>
          </w:p>
        </w:tc>
      </w:tr>
      <w:tr w:rsidR="00711F53" w:rsidRPr="000F28EC" w14:paraId="37A22CAB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94410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4A650376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2 (1489, 2712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2042A434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7% (0.0779%, 0.1064%)</w:t>
            </w:r>
          </w:p>
        </w:tc>
      </w:tr>
      <w:tr w:rsidR="00711F53" w:rsidRPr="000F28EC" w14:paraId="225069F6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8646D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68518E4D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2 (1653, 2831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1BCCFE9C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4% (0.0273%, 0.0542%)</w:t>
            </w:r>
          </w:p>
        </w:tc>
      </w:tr>
      <w:tr w:rsidR="00711F53" w:rsidRPr="000F28EC" w14:paraId="1564C922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1FDBA31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DCA9A3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71C9018B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84CB95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3F82EFBE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3 (59.9, 114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1D3412FC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2% (0.0338%, 0.0493%)</w:t>
            </w:r>
          </w:p>
        </w:tc>
      </w:tr>
      <w:tr w:rsidR="00711F53" w:rsidRPr="000F28EC" w14:paraId="3543DC12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474D33F2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77CEADE4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4 (1523, 2686)</w:t>
            </w:r>
          </w:p>
        </w:tc>
        <w:tc>
          <w:tcPr>
            <w:tcW w:w="3285" w:type="dxa"/>
            <w:vAlign w:val="center"/>
          </w:tcPr>
          <w:p w14:paraId="4EF20202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2% (0.0750%, 0.1021%)</w:t>
            </w:r>
          </w:p>
        </w:tc>
      </w:tr>
      <w:tr w:rsidR="00711F53" w:rsidRPr="007D777D" w14:paraId="510681F0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E741C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4D991A48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 (128, 371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05921A45" w14:textId="77777777" w:rsidR="00711F53" w:rsidRPr="007D777D" w:rsidRDefault="00711F53" w:rsidP="00BF3B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0% (0.0038%, 0.0063%)</w:t>
            </w:r>
          </w:p>
        </w:tc>
      </w:tr>
      <w:tr w:rsidR="00711F53" w:rsidRPr="000F28EC" w14:paraId="14A1D0EB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1B3A8DC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61BD23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19541A86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D892C0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75829F3F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5 (404, 715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2F242960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3% (0.0991%, 0.1406%)</w:t>
            </w:r>
          </w:p>
        </w:tc>
      </w:tr>
      <w:tr w:rsidR="00711F53" w:rsidRPr="000F28EC" w14:paraId="65A3B2AD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A8A4791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35E86B0E" w14:textId="77777777" w:rsidR="00711F53" w:rsidRPr="000F28EC" w:rsidRDefault="00711F53" w:rsidP="00BF3BB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46 (-13.8, -1.49)</w:t>
            </w:r>
          </w:p>
        </w:tc>
        <w:tc>
          <w:tcPr>
            <w:tcW w:w="3285" w:type="dxa"/>
            <w:vAlign w:val="center"/>
          </w:tcPr>
          <w:p w14:paraId="305FC8B6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6% (-0.0036%, -0.0003%)</w:t>
            </w:r>
          </w:p>
        </w:tc>
      </w:tr>
      <w:tr w:rsidR="00711F53" w:rsidRPr="000F28EC" w14:paraId="172F33ED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40A7867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30B9F44A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 (3.23, 27.2)</w:t>
            </w:r>
          </w:p>
        </w:tc>
        <w:tc>
          <w:tcPr>
            <w:tcW w:w="3285" w:type="dxa"/>
            <w:vAlign w:val="center"/>
          </w:tcPr>
          <w:p w14:paraId="68DD91CC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4% (0.0017%, 0.0138%)</w:t>
            </w:r>
          </w:p>
        </w:tc>
      </w:tr>
      <w:tr w:rsidR="00711F53" w:rsidRPr="007D777D" w14:paraId="32E04EED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08E7C565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3E8C734E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 (-3.20, 15.7)</w:t>
            </w:r>
          </w:p>
        </w:tc>
        <w:tc>
          <w:tcPr>
            <w:tcW w:w="3285" w:type="dxa"/>
            <w:vAlign w:val="center"/>
          </w:tcPr>
          <w:p w14:paraId="2D305958" w14:textId="77777777" w:rsidR="00711F53" w:rsidRPr="007D777D" w:rsidRDefault="00711F53" w:rsidP="00BF3B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% (-0.0006%, 0.0022%)</w:t>
            </w:r>
          </w:p>
        </w:tc>
      </w:tr>
      <w:tr w:rsidR="00711F53" w:rsidRPr="000F28EC" w14:paraId="1BD4A478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62409849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631F1F94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3 (978, 1947)</w:t>
            </w:r>
          </w:p>
        </w:tc>
        <w:tc>
          <w:tcPr>
            <w:tcW w:w="3285" w:type="dxa"/>
            <w:vAlign w:val="center"/>
          </w:tcPr>
          <w:p w14:paraId="3C0B62A8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4% (0.0721%, 0.1077%)</w:t>
            </w:r>
          </w:p>
        </w:tc>
      </w:tr>
      <w:tr w:rsidR="00711F53" w:rsidRPr="000F28EC" w14:paraId="172DBF79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7B6567A" w14:textId="77777777" w:rsidR="00711F53" w:rsidRPr="000F28EC" w:rsidRDefault="00711F53" w:rsidP="00BF3BB3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392059B7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 (259, 593)</w:t>
            </w:r>
          </w:p>
        </w:tc>
        <w:tc>
          <w:tcPr>
            <w:tcW w:w="3285" w:type="dxa"/>
            <w:vAlign w:val="center"/>
          </w:tcPr>
          <w:p w14:paraId="291EA1B1" w14:textId="77777777" w:rsidR="00711F53" w:rsidRPr="000F28EC" w:rsidRDefault="00711F53" w:rsidP="00BF3BB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8% (0.0079%, 0.0156%)</w:t>
            </w:r>
          </w:p>
        </w:tc>
      </w:tr>
    </w:tbl>
    <w:p w14:paraId="511732F6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020AF571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79769D01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56722EF8" w14:textId="77777777" w:rsidR="00711F53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7580B762" w14:textId="77777777" w:rsidR="00711F53" w:rsidRDefault="00711F53" w:rsidP="001A6A2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6081BE4" w14:textId="77777777" w:rsidR="00711F53" w:rsidRPr="005C3154" w:rsidRDefault="00711F53" w:rsidP="00B4691C">
      <w:pPr>
        <w:pStyle w:val="Heading1"/>
        <w:rPr>
          <w:sz w:val="20"/>
          <w:szCs w:val="20"/>
        </w:rPr>
      </w:pPr>
      <w:bookmarkStart w:id="13" w:name="_Toc120085886"/>
      <w:r>
        <w:lastRenderedPageBreak/>
        <w:t>Appendix S14</w:t>
      </w:r>
      <w:r w:rsidRPr="005C3154">
        <w:t xml:space="preserve">. </w:t>
      </w:r>
      <w:r>
        <w:t>Gains to gross domestic product (GDP) due to infant tuberculosis vaccines across 2028–2080: high-growth scenario.</w:t>
      </w:r>
      <w:bookmarkEnd w:id="13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7D4B379F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EC3E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DEE60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153EA947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0B873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70E0DB55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1EE33D68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A1D6C2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60B89E07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 (223, 440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25934C4F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6% (0.0032%, 0.0063%)</w:t>
            </w:r>
          </w:p>
        </w:tc>
      </w:tr>
      <w:tr w:rsidR="00711F53" w:rsidRPr="000F28EC" w14:paraId="570760D3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775EF" w14:textId="77777777" w:rsidR="00711F53" w:rsidRPr="000F28EC" w:rsidRDefault="00711F53" w:rsidP="00C05016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2F33F950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 (239, 455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77F04155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0% (0.0040%, 0.0085%)</w:t>
            </w:r>
          </w:p>
        </w:tc>
      </w:tr>
      <w:tr w:rsidR="00711F53" w:rsidRPr="000F28EC" w14:paraId="3F8B5454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A5DBC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7B8AE264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 (189, 407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1A1C0227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4% (0.0099%, 0.0162%)</w:t>
            </w:r>
          </w:p>
        </w:tc>
      </w:tr>
      <w:tr w:rsidR="00711F53" w:rsidRPr="000F28EC" w14:paraId="1C5271BB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F0344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299D1EFF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 (225, 434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0BBAE792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8% (0.0038%, 0.0084%)</w:t>
            </w:r>
          </w:p>
        </w:tc>
      </w:tr>
      <w:tr w:rsidR="00711F53" w:rsidRPr="000F28EC" w14:paraId="425B33DF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1E1D46C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9F03A1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14CA1563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1B992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198DB6C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5 (2.88, 11.9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70269FB7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3% (0.0017%, 0.0050%)</w:t>
            </w:r>
          </w:p>
        </w:tc>
      </w:tr>
      <w:tr w:rsidR="00711F53" w:rsidRPr="000F28EC" w14:paraId="116D5B0E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27A32BA4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39CE00A7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 (187, 395)</w:t>
            </w:r>
          </w:p>
        </w:tc>
        <w:tc>
          <w:tcPr>
            <w:tcW w:w="3285" w:type="dxa"/>
            <w:vAlign w:val="center"/>
          </w:tcPr>
          <w:p w14:paraId="2EFBEAD9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9% (0.0092%, 0.0156%)</w:t>
            </w:r>
          </w:p>
        </w:tc>
      </w:tr>
      <w:tr w:rsidR="00711F53" w:rsidRPr="000F28EC" w14:paraId="76E65684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AE1DB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72C76A1E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 (12.2, 57.5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673EFFC0" w14:textId="77777777" w:rsidR="00711F53" w:rsidRPr="007D777D" w:rsidRDefault="00711F53" w:rsidP="00C050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% (0.0004%, 0.0009%)</w:t>
            </w:r>
          </w:p>
        </w:tc>
      </w:tr>
      <w:tr w:rsidR="00711F53" w:rsidRPr="000F28EC" w14:paraId="7072D68F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D920A20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9B5759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0557A0F5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9E1501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4B986DF3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2 (55.9, 143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31BEF206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8% (0.0132%, 0.0285%)</w:t>
            </w:r>
          </w:p>
        </w:tc>
      </w:tr>
      <w:tr w:rsidR="00711F53" w:rsidRPr="000F28EC" w14:paraId="5B685421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0DC68324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13A1AF08" w14:textId="77777777" w:rsidR="00711F53" w:rsidRPr="000F28EC" w:rsidRDefault="00711F53" w:rsidP="00C0501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2 (-6.10, -3.17)</w:t>
            </w:r>
          </w:p>
        </w:tc>
        <w:tc>
          <w:tcPr>
            <w:tcW w:w="3285" w:type="dxa"/>
            <w:vAlign w:val="center"/>
          </w:tcPr>
          <w:p w14:paraId="3CC48D2A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1% (-0.0016%, -0.0007%)</w:t>
            </w:r>
          </w:p>
        </w:tc>
      </w:tr>
      <w:tr w:rsidR="00711F53" w:rsidRPr="000F28EC" w14:paraId="74754C07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C7067F4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0F50E00C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7 (-5.42, 1.39)</w:t>
            </w:r>
          </w:p>
        </w:tc>
        <w:tc>
          <w:tcPr>
            <w:tcW w:w="3285" w:type="dxa"/>
            <w:vAlign w:val="center"/>
          </w:tcPr>
          <w:p w14:paraId="2CAFEF1F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% (-0.0029%, 0.0008%)</w:t>
            </w:r>
          </w:p>
        </w:tc>
      </w:tr>
      <w:tr w:rsidR="00711F53" w:rsidRPr="000F28EC" w14:paraId="7DC710EC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2F2AB97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42ADB438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6 (-6.35, -1.73)</w:t>
            </w:r>
          </w:p>
        </w:tc>
        <w:tc>
          <w:tcPr>
            <w:tcW w:w="3285" w:type="dxa"/>
            <w:vAlign w:val="center"/>
          </w:tcPr>
          <w:p w14:paraId="1CE7A58F" w14:textId="77777777" w:rsidR="00711F53" w:rsidRPr="007D777D" w:rsidRDefault="00711F53" w:rsidP="00C050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6% (-0.0013%, -0.0003%)</w:t>
            </w:r>
          </w:p>
        </w:tc>
      </w:tr>
      <w:tr w:rsidR="00711F53" w:rsidRPr="000F28EC" w14:paraId="7C603516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8E133DB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528F37CB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 (96.2, 231)</w:t>
            </w:r>
          </w:p>
        </w:tc>
        <w:tc>
          <w:tcPr>
            <w:tcW w:w="3285" w:type="dxa"/>
            <w:vAlign w:val="center"/>
          </w:tcPr>
          <w:p w14:paraId="5B5C3B6A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9% (0.0070%, 0.0138%)</w:t>
            </w:r>
          </w:p>
        </w:tc>
      </w:tr>
      <w:tr w:rsidR="00711F53" w:rsidRPr="000F28EC" w14:paraId="2995DF54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11E17632" w14:textId="77777777" w:rsidR="00711F53" w:rsidRPr="000F28EC" w:rsidRDefault="00711F53" w:rsidP="00C05016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1180108B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 (45.9, 128)</w:t>
            </w:r>
          </w:p>
        </w:tc>
        <w:tc>
          <w:tcPr>
            <w:tcW w:w="3285" w:type="dxa"/>
            <w:vAlign w:val="center"/>
          </w:tcPr>
          <w:p w14:paraId="790756B2" w14:textId="77777777" w:rsidR="00711F53" w:rsidRPr="000F28EC" w:rsidRDefault="00711F53" w:rsidP="00C050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% (0.0015%, 0.0031%)</w:t>
            </w:r>
          </w:p>
        </w:tc>
      </w:tr>
    </w:tbl>
    <w:p w14:paraId="75A56C4F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663907E3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34F06C9A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06832152" w14:textId="77777777" w:rsidR="00711F53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6FA2044D" w14:textId="77777777" w:rsidR="00711F53" w:rsidRDefault="00711F5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58C030C" w14:textId="77777777" w:rsidR="00711F53" w:rsidRDefault="00711F53" w:rsidP="00B4691C">
      <w:pPr>
        <w:pStyle w:val="Heading1"/>
      </w:pPr>
      <w:bookmarkStart w:id="14" w:name="_Toc120085887"/>
      <w:r>
        <w:lastRenderedPageBreak/>
        <w:t>Appendix S15.</w:t>
      </w:r>
      <w:r w:rsidRPr="005C3154">
        <w:t xml:space="preserve"> </w:t>
      </w:r>
      <w:r>
        <w:t>Gains to gross domestic product (GDP) due to adolescent/adult tuberculosis vaccines across 2028–2080: scenario with alternative approach to modelling the consequences of TB morbidity outcomes.</w:t>
      </w:r>
      <w:bookmarkEnd w:id="14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4EA934C1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AD9D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A3A19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31F3B7A9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99B6B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502C4D95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45B5B310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59B1F8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280D597A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8 (654, 2422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232E63C1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0% (0.0221%, 0.0322%)</w:t>
            </w:r>
          </w:p>
        </w:tc>
      </w:tr>
      <w:tr w:rsidR="00711F53" w:rsidRPr="000F28EC" w14:paraId="364AB132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33F62" w14:textId="77777777" w:rsidR="00711F53" w:rsidRPr="000F28EC" w:rsidRDefault="00711F53" w:rsidP="0049221A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1FC372E3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6 (654, 2364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281B319A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9% (0.0273%, 0.0390%)</w:t>
            </w:r>
          </w:p>
        </w:tc>
      </w:tr>
      <w:tr w:rsidR="00711F53" w:rsidRPr="000F28EC" w14:paraId="49B1FC90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C933E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4829A7AF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9 (606, 2113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0112CF93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6% (0.0618%, 0.0839%)</w:t>
            </w:r>
          </w:p>
        </w:tc>
      </w:tr>
      <w:tr w:rsidR="00711F53" w:rsidRPr="000F28EC" w14:paraId="212737FC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30910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5CEF8D91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6 (623, 2247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6D16DCF3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7% (0.0262%, 0.0377%)</w:t>
            </w:r>
          </w:p>
        </w:tc>
      </w:tr>
      <w:tr w:rsidR="00711F53" w:rsidRPr="000F28EC" w14:paraId="048F81A1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89B92FD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62E8F4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5DAFFD87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6CBEAE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36DBCDBD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0 (26.2, 89.6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29708BCD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8% (0.0306%, 0.0451%)</w:t>
            </w:r>
          </w:p>
        </w:tc>
      </w:tr>
      <w:tr w:rsidR="00711F53" w:rsidRPr="000F28EC" w14:paraId="702B8798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439E1DE0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23ED018E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3 (583, 2111)</w:t>
            </w:r>
          </w:p>
        </w:tc>
        <w:tc>
          <w:tcPr>
            <w:tcW w:w="3285" w:type="dxa"/>
            <w:vAlign w:val="center"/>
          </w:tcPr>
          <w:p w14:paraId="56615CA2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2% (0.0602%, 0.0809%)</w:t>
            </w:r>
          </w:p>
        </w:tc>
      </w:tr>
      <w:tr w:rsidR="00711F53" w:rsidRPr="007D777D" w14:paraId="59F100E4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DBCC4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313F906F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 (20.9, 222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6E94B502" w14:textId="77777777" w:rsidR="00711F53" w:rsidRPr="007D777D" w:rsidRDefault="00711F53" w:rsidP="004922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2% (0.0009%, 0.0045%)</w:t>
            </w:r>
          </w:p>
        </w:tc>
      </w:tr>
      <w:tr w:rsidR="00711F53" w:rsidRPr="000F28EC" w14:paraId="3E5657DC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DBC0BB7" w14:textId="77777777" w:rsidR="00711F53" w:rsidRPr="000F28EC" w:rsidRDefault="00711F53" w:rsidP="00A36454">
            <w:pPr>
              <w:rPr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1A19A4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67E0F7E5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755E01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EA416FE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 (189, 590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5812E4D1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7% (0.0901%, 0.1197%)</w:t>
            </w:r>
          </w:p>
        </w:tc>
      </w:tr>
      <w:tr w:rsidR="00711F53" w:rsidRPr="000F28EC" w14:paraId="7874A40A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3C930174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6EABA33E" w14:textId="77777777" w:rsidR="00711F53" w:rsidRPr="000F28EC" w:rsidRDefault="00711F53" w:rsidP="0049221A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43 (-20.2, -1.78)</w:t>
            </w:r>
          </w:p>
        </w:tc>
        <w:tc>
          <w:tcPr>
            <w:tcW w:w="3285" w:type="dxa"/>
            <w:vAlign w:val="center"/>
          </w:tcPr>
          <w:p w14:paraId="49A27523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4% (-0.0064%, -0.0005%)</w:t>
            </w:r>
          </w:p>
        </w:tc>
      </w:tr>
      <w:tr w:rsidR="00711F53" w:rsidRPr="000F28EC" w14:paraId="26906912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2DC61C27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2432DC36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1 (-0.01, 21.8)</w:t>
            </w:r>
          </w:p>
        </w:tc>
        <w:tc>
          <w:tcPr>
            <w:tcW w:w="3285" w:type="dxa"/>
            <w:vAlign w:val="center"/>
          </w:tcPr>
          <w:p w14:paraId="4E36C780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% (-0.00001%, 0.013%)</w:t>
            </w:r>
          </w:p>
        </w:tc>
      </w:tr>
      <w:tr w:rsidR="00711F53" w:rsidRPr="007D777D" w14:paraId="6E4452E2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0D1B9CC7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775A2B79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1 (-11.4, 6.28)</w:t>
            </w:r>
          </w:p>
        </w:tc>
        <w:tc>
          <w:tcPr>
            <w:tcW w:w="3285" w:type="dxa"/>
            <w:vAlign w:val="center"/>
          </w:tcPr>
          <w:p w14:paraId="5942AF1A" w14:textId="77777777" w:rsidR="00711F53" w:rsidRPr="007D777D" w:rsidRDefault="00711F53" w:rsidP="004922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4% (-0.0031%, 0.0010%)</w:t>
            </w:r>
          </w:p>
        </w:tc>
      </w:tr>
      <w:tr w:rsidR="00711F53" w:rsidRPr="000F28EC" w14:paraId="7A6A6A07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4E2C8B28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1DE35C78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3 (387, 1474)</w:t>
            </w:r>
          </w:p>
        </w:tc>
        <w:tc>
          <w:tcPr>
            <w:tcW w:w="3285" w:type="dxa"/>
            <w:vAlign w:val="center"/>
          </w:tcPr>
          <w:p w14:paraId="365F2064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1% (0.0571%, 0.0837%)</w:t>
            </w:r>
          </w:p>
        </w:tc>
      </w:tr>
      <w:tr w:rsidR="00711F53" w:rsidRPr="000F28EC" w14:paraId="17E1CB07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5F72763E" w14:textId="77777777" w:rsidR="00711F53" w:rsidRPr="000F28EC" w:rsidRDefault="00711F53" w:rsidP="0049221A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452F1159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 (70.7, 364)</w:t>
            </w:r>
          </w:p>
        </w:tc>
        <w:tc>
          <w:tcPr>
            <w:tcW w:w="3285" w:type="dxa"/>
            <w:vAlign w:val="center"/>
          </w:tcPr>
          <w:p w14:paraId="39B96198" w14:textId="77777777" w:rsidR="00711F53" w:rsidRPr="000F28EC" w:rsidRDefault="00711F53" w:rsidP="0049221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8% (0.0049%, 0.0086%)</w:t>
            </w:r>
          </w:p>
        </w:tc>
      </w:tr>
    </w:tbl>
    <w:p w14:paraId="4C3697F8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6570E96C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37B7B664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1DDCF239" w14:textId="77777777" w:rsidR="00711F53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40452AA8" w14:textId="77777777" w:rsidR="00711F53" w:rsidRDefault="00711F53" w:rsidP="001A6A2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882407B" w14:textId="77777777" w:rsidR="00711F53" w:rsidRPr="005C3154" w:rsidRDefault="00711F53" w:rsidP="00B4691C">
      <w:pPr>
        <w:pStyle w:val="Heading1"/>
        <w:rPr>
          <w:sz w:val="20"/>
          <w:szCs w:val="20"/>
        </w:rPr>
      </w:pPr>
      <w:bookmarkStart w:id="15" w:name="_Toc120085888"/>
      <w:r>
        <w:lastRenderedPageBreak/>
        <w:t>Appendix S16</w:t>
      </w:r>
      <w:r w:rsidRPr="005C3154">
        <w:t xml:space="preserve">. </w:t>
      </w:r>
      <w:r>
        <w:t>Gains to gross domestic product (GDP) due to infant tuberculosis vaccines across 2028–2080: scenario with alternative approach to modelling the consequences of TB morbidity outcomes.</w:t>
      </w:r>
      <w:bookmarkEnd w:id="15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285"/>
        <w:gridCol w:w="3285"/>
      </w:tblGrid>
      <w:tr w:rsidR="00711F53" w:rsidRPr="000F28EC" w14:paraId="45D494ED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732A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Country grouping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F1335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 xml:space="preserve">Absolute gains in GDP </w:t>
            </w:r>
          </w:p>
          <w:p w14:paraId="4C10C952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(billions US$2020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82C4D" w14:textId="77777777" w:rsidR="00711F53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0F28EC">
              <w:rPr>
                <w:color w:val="000000"/>
                <w:sz w:val="20"/>
                <w:szCs w:val="20"/>
              </w:rPr>
              <w:t>Percentage gain in GDP</w:t>
            </w:r>
          </w:p>
          <w:p w14:paraId="439853D3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 w:rsidR="00711F53" w:rsidRPr="000F28EC" w14:paraId="073F978A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6228AF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ll countries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5BBF7A38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 (73.6, 364)</w:t>
            </w:r>
          </w:p>
        </w:tc>
        <w:tc>
          <w:tcPr>
            <w:tcW w:w="3285" w:type="dxa"/>
            <w:tcBorders>
              <w:top w:val="single" w:sz="4" w:space="0" w:color="auto"/>
              <w:bottom w:val="nil"/>
            </w:tcBorders>
            <w:vAlign w:val="center"/>
          </w:tcPr>
          <w:p w14:paraId="5BC09C78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7% (0.0026%, 0.0048%)</w:t>
            </w:r>
          </w:p>
        </w:tc>
      </w:tr>
      <w:tr w:rsidR="00711F53" w:rsidRPr="000F28EC" w14:paraId="08F8D12D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54AD9" w14:textId="77777777" w:rsidR="00711F53" w:rsidRPr="000F28EC" w:rsidRDefault="00711F53" w:rsidP="000B12FE">
            <w:pPr>
              <w:rPr>
                <w:sz w:val="20"/>
                <w:szCs w:val="20"/>
                <w:vertAlign w:val="superscript"/>
              </w:rPr>
            </w:pPr>
            <w:r w:rsidRPr="000F28EC">
              <w:rPr>
                <w:sz w:val="20"/>
                <w:szCs w:val="20"/>
              </w:rPr>
              <w:t>High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393525C6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 (84.8, 370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46F6E696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9% (0.0037%, 0.0062%)</w:t>
            </w:r>
          </w:p>
        </w:tc>
      </w:tr>
      <w:tr w:rsidR="00711F53" w:rsidRPr="000F28EC" w14:paraId="15D4A199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D662A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TB/HIV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01C549A8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 (76.7, 316)</w:t>
            </w:r>
          </w:p>
        </w:tc>
        <w:tc>
          <w:tcPr>
            <w:tcW w:w="3285" w:type="dxa"/>
            <w:tcBorders>
              <w:top w:val="nil"/>
              <w:bottom w:val="nil"/>
            </w:tcBorders>
            <w:vAlign w:val="center"/>
          </w:tcPr>
          <w:p w14:paraId="08A750D5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4% (0.0078%, 0.0131%)</w:t>
            </w:r>
          </w:p>
        </w:tc>
      </w:tr>
      <w:tr w:rsidR="00711F53" w:rsidRPr="000F28EC" w14:paraId="72DFB5A3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8271E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High-MDR/RR-TB burden</w:t>
            </w:r>
            <w:r w:rsidRPr="000F28E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00116B81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 (81.8, 353)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vAlign w:val="center"/>
          </w:tcPr>
          <w:p w14:paraId="3755D52B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8% (0.0035%, 0.006%)</w:t>
            </w:r>
          </w:p>
        </w:tc>
      </w:tr>
      <w:tr w:rsidR="00711F53" w:rsidRPr="000F28EC" w14:paraId="71C387A8" w14:textId="77777777" w:rsidTr="00A36454">
        <w:trPr>
          <w:trHeight w:val="237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B482A60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70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8E5799" w14:textId="77777777" w:rsidR="00711F53" w:rsidRPr="000F28EC" w:rsidRDefault="00711F53" w:rsidP="00A36454">
            <w:pPr>
              <w:jc w:val="center"/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Income level</w:t>
            </w:r>
            <w:r w:rsidRPr="00BA69F6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11F53" w:rsidRPr="000F28EC" w14:paraId="0D7C8506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383AA1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IC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092E2369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8 (0.82, 10.2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4A111C6E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1% (0.0009%, 0.0047%)</w:t>
            </w:r>
          </w:p>
        </w:tc>
      </w:tr>
      <w:tr w:rsidR="00711F53" w:rsidRPr="000F28EC" w14:paraId="3057EEEE" w14:textId="77777777" w:rsidTr="00A36454">
        <w:trPr>
          <w:trHeight w:val="50"/>
        </w:trPr>
        <w:tc>
          <w:tcPr>
            <w:tcW w:w="2520" w:type="dxa"/>
            <w:shd w:val="clear" w:color="auto" w:fill="auto"/>
            <w:noWrap/>
            <w:vAlign w:val="center"/>
          </w:tcPr>
          <w:p w14:paraId="7D080195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LMIC</w:t>
            </w:r>
          </w:p>
        </w:tc>
        <w:tc>
          <w:tcPr>
            <w:tcW w:w="3285" w:type="dxa"/>
            <w:vAlign w:val="center"/>
          </w:tcPr>
          <w:p w14:paraId="37319921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 (72.1, 316)</w:t>
            </w:r>
          </w:p>
        </w:tc>
        <w:tc>
          <w:tcPr>
            <w:tcW w:w="3285" w:type="dxa"/>
            <w:vAlign w:val="center"/>
          </w:tcPr>
          <w:p w14:paraId="04CC6554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9% (0.0073%, 0.0126%)</w:t>
            </w:r>
          </w:p>
        </w:tc>
      </w:tr>
      <w:tr w:rsidR="00711F53" w:rsidRPr="000F28EC" w14:paraId="01BCF7A9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5E8C4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UMIC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1E6F8BE9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 (-2.00, 38.1)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385721EB" w14:textId="77777777" w:rsidR="00711F53" w:rsidRPr="007D777D" w:rsidRDefault="00711F53" w:rsidP="000B12F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% (-0.0001%, 0.0008%)</w:t>
            </w:r>
          </w:p>
        </w:tc>
      </w:tr>
      <w:tr w:rsidR="00711F53" w:rsidRPr="000F28EC" w14:paraId="6FC07C9F" w14:textId="77777777" w:rsidTr="00A36454">
        <w:trPr>
          <w:trHeight w:val="237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975C637" w14:textId="77777777" w:rsidR="00711F53" w:rsidRPr="000F28EC" w:rsidRDefault="00711F53" w:rsidP="00A36454">
            <w:pPr>
              <w:rPr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  <w:tc>
          <w:tcPr>
            <w:tcW w:w="657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42122F" w14:textId="77777777" w:rsidR="00711F53" w:rsidRPr="000F28EC" w:rsidRDefault="00711F53" w:rsidP="00A36454">
            <w:pPr>
              <w:jc w:val="center"/>
              <w:rPr>
                <w:color w:val="000000"/>
                <w:sz w:val="20"/>
                <w:szCs w:val="20"/>
              </w:rPr>
            </w:pPr>
            <w:r w:rsidRPr="00BA69F6">
              <w:rPr>
                <w:sz w:val="20"/>
                <w:szCs w:val="20"/>
              </w:rPr>
              <w:t>World region</w:t>
            </w:r>
          </w:p>
        </w:tc>
      </w:tr>
      <w:tr w:rsidR="00711F53" w:rsidRPr="000F28EC" w14:paraId="368F6028" w14:textId="77777777" w:rsidTr="00A36454">
        <w:trPr>
          <w:trHeight w:val="237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79E103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FR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4CBA16AB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 (23.9, 107)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14:paraId="1A046B26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5% (0.0114%, 0.0227%)</w:t>
            </w:r>
          </w:p>
        </w:tc>
      </w:tr>
      <w:tr w:rsidR="00711F53" w:rsidRPr="000F28EC" w14:paraId="5E7CFABE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35689FB8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AMR</w:t>
            </w:r>
          </w:p>
        </w:tc>
        <w:tc>
          <w:tcPr>
            <w:tcW w:w="3285" w:type="dxa"/>
            <w:vAlign w:val="center"/>
          </w:tcPr>
          <w:p w14:paraId="09C430BC" w14:textId="77777777" w:rsidR="00711F53" w:rsidRPr="000F28EC" w:rsidRDefault="00711F53" w:rsidP="000B12FE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3 (-6.22, -2.25)</w:t>
            </w:r>
          </w:p>
        </w:tc>
        <w:tc>
          <w:tcPr>
            <w:tcW w:w="3285" w:type="dxa"/>
            <w:vAlign w:val="center"/>
          </w:tcPr>
          <w:p w14:paraId="468E5C6F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1% (-0.0021%, -0.0007%)</w:t>
            </w:r>
          </w:p>
        </w:tc>
      </w:tr>
      <w:tr w:rsidR="00711F53" w:rsidRPr="000F28EC" w14:paraId="7BCA425D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7BAC44DB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MR</w:t>
            </w:r>
          </w:p>
        </w:tc>
        <w:tc>
          <w:tcPr>
            <w:tcW w:w="3285" w:type="dxa"/>
            <w:vAlign w:val="center"/>
          </w:tcPr>
          <w:p w14:paraId="1ADA6CBD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8 (-4.10, 1.58)</w:t>
            </w:r>
          </w:p>
        </w:tc>
        <w:tc>
          <w:tcPr>
            <w:tcW w:w="3285" w:type="dxa"/>
            <w:vAlign w:val="center"/>
          </w:tcPr>
          <w:p w14:paraId="488A46C8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9% (-0.0035%, 0.0011%)</w:t>
            </w:r>
          </w:p>
        </w:tc>
      </w:tr>
      <w:tr w:rsidR="00711F53" w:rsidRPr="000F28EC" w14:paraId="5BC1817F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1960F694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EUR</w:t>
            </w:r>
          </w:p>
        </w:tc>
        <w:tc>
          <w:tcPr>
            <w:tcW w:w="3285" w:type="dxa"/>
            <w:vAlign w:val="center"/>
          </w:tcPr>
          <w:p w14:paraId="37E04AEE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7 (-6.02, -1.58)</w:t>
            </w:r>
          </w:p>
        </w:tc>
        <w:tc>
          <w:tcPr>
            <w:tcW w:w="3285" w:type="dxa"/>
            <w:vAlign w:val="center"/>
          </w:tcPr>
          <w:p w14:paraId="32A76B06" w14:textId="77777777" w:rsidR="00711F53" w:rsidRPr="007D777D" w:rsidRDefault="00711F53" w:rsidP="000B12F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8% (-0.0017%, -0.0003%)</w:t>
            </w:r>
          </w:p>
        </w:tc>
      </w:tr>
      <w:tr w:rsidR="00711F53" w:rsidRPr="000F28EC" w14:paraId="17F6AD66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2991C772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SEAR</w:t>
            </w:r>
          </w:p>
        </w:tc>
        <w:tc>
          <w:tcPr>
            <w:tcW w:w="3285" w:type="dxa"/>
            <w:vAlign w:val="center"/>
          </w:tcPr>
          <w:p w14:paraId="589D1FE1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 (40.0, 186)</w:t>
            </w:r>
          </w:p>
        </w:tc>
        <w:tc>
          <w:tcPr>
            <w:tcW w:w="3285" w:type="dxa"/>
            <w:vAlign w:val="center"/>
          </w:tcPr>
          <w:p w14:paraId="1EDCCECF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2% (0.0057%, 0.0114%)</w:t>
            </w:r>
          </w:p>
        </w:tc>
      </w:tr>
      <w:tr w:rsidR="00711F53" w:rsidRPr="000F28EC" w14:paraId="65C23218" w14:textId="77777777" w:rsidTr="00A36454">
        <w:trPr>
          <w:trHeight w:val="237"/>
        </w:trPr>
        <w:tc>
          <w:tcPr>
            <w:tcW w:w="2520" w:type="dxa"/>
            <w:shd w:val="clear" w:color="auto" w:fill="auto"/>
            <w:noWrap/>
            <w:vAlign w:val="center"/>
          </w:tcPr>
          <w:p w14:paraId="6D66DF7E" w14:textId="77777777" w:rsidR="00711F53" w:rsidRPr="000F28EC" w:rsidRDefault="00711F53" w:rsidP="000B12FE">
            <w:pPr>
              <w:rPr>
                <w:sz w:val="20"/>
                <w:szCs w:val="20"/>
              </w:rPr>
            </w:pPr>
            <w:r w:rsidRPr="000F28EC">
              <w:rPr>
                <w:sz w:val="20"/>
                <w:szCs w:val="20"/>
              </w:rPr>
              <w:t>WPR</w:t>
            </w:r>
          </w:p>
        </w:tc>
        <w:tc>
          <w:tcPr>
            <w:tcW w:w="3285" w:type="dxa"/>
            <w:vAlign w:val="center"/>
          </w:tcPr>
          <w:p w14:paraId="1E98E2E1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 (14.6, 91.9)</w:t>
            </w:r>
          </w:p>
        </w:tc>
        <w:tc>
          <w:tcPr>
            <w:tcW w:w="3285" w:type="dxa"/>
            <w:vAlign w:val="center"/>
          </w:tcPr>
          <w:p w14:paraId="6A44A030" w14:textId="77777777" w:rsidR="00711F53" w:rsidRPr="000F28EC" w:rsidRDefault="00711F53" w:rsidP="000B12F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% (0.0010%, 0.0023%)</w:t>
            </w:r>
          </w:p>
        </w:tc>
      </w:tr>
    </w:tbl>
    <w:p w14:paraId="6608A8B2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</w:rPr>
        <w:t xml:space="preserve">Note: Values in parentheses represent equal-tailed 95% </w:t>
      </w:r>
      <w:r>
        <w:rPr>
          <w:sz w:val="20"/>
          <w:szCs w:val="20"/>
        </w:rPr>
        <w:t>uncertainty</w:t>
      </w:r>
      <w:r w:rsidRPr="005C3154">
        <w:rPr>
          <w:sz w:val="20"/>
          <w:szCs w:val="20"/>
        </w:rPr>
        <w:t xml:space="preserve"> intervals. </w:t>
      </w:r>
    </w:p>
    <w:p w14:paraId="753C96AB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a</w:t>
      </w:r>
      <w:r w:rsidRPr="005C3154">
        <w:rPr>
          <w:sz w:val="20"/>
          <w:szCs w:val="20"/>
        </w:rPr>
        <w:t xml:space="preserve"> High-TB, high-TB/HIV (HIV-associated TB), and high-MDR/RR-TB (multidrug/rifampicin-resistant TB) burden countries as defined by the World Health Organization.</w:t>
      </w:r>
    </w:p>
    <w:p w14:paraId="306D0E71" w14:textId="77777777" w:rsidR="00711F53" w:rsidRPr="005C3154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  <w:vertAlign w:val="superscript"/>
        </w:rPr>
        <w:t>b</w:t>
      </w:r>
      <w:r w:rsidRPr="005C3154">
        <w:rPr>
          <w:sz w:val="20"/>
          <w:szCs w:val="20"/>
        </w:rPr>
        <w:t xml:space="preserve"> </w:t>
      </w:r>
      <w:r w:rsidRPr="00696AFD">
        <w:rPr>
          <w:sz w:val="20"/>
          <w:szCs w:val="20"/>
        </w:rPr>
        <w:t>LIC: Gross national income (GNI) per capita of $1,085 or less; LMIC: GNI per capita of $1,086 to $4,225; UMIC: GNI per capita of $4,256 to $13,205 (World Bank 2021).</w:t>
      </w:r>
    </w:p>
    <w:p w14:paraId="62CFC350" w14:textId="77777777" w:rsidR="00711F53" w:rsidRDefault="00711F53" w:rsidP="001A6A27">
      <w:pPr>
        <w:rPr>
          <w:sz w:val="20"/>
          <w:szCs w:val="20"/>
        </w:rPr>
      </w:pPr>
      <w:r w:rsidRPr="005C3154">
        <w:rPr>
          <w:sz w:val="20"/>
          <w:szCs w:val="20"/>
        </w:rPr>
        <w:t>Note: All countries include 105 low- and middle-income countries analyzed. AFR = African region; AMR = Region of the Americas; EMR = Eastern Mediterranean region; EUR = European region; GDP = gross domestic product; LIC = low-income; LMIC = lower middle-income; SEAR = Southeast Asian region; UMIC = upper middle-income; WPR = Western Pacific region.</w:t>
      </w:r>
    </w:p>
    <w:p w14:paraId="5784D217" w14:textId="77777777" w:rsidR="00711F53" w:rsidRDefault="00711F5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D7CAA21" w14:textId="77777777" w:rsidR="00711F53" w:rsidRDefault="00711F53" w:rsidP="00B4691C">
      <w:pPr>
        <w:pStyle w:val="Heading1"/>
      </w:pPr>
      <w:bookmarkStart w:id="16" w:name="_Toc120085889"/>
      <w:r>
        <w:lastRenderedPageBreak/>
        <w:t>References</w:t>
      </w:r>
      <w:bookmarkEnd w:id="16"/>
    </w:p>
    <w:p w14:paraId="52976B6F" w14:textId="77777777" w:rsidR="00711F53" w:rsidRPr="00867A72" w:rsidRDefault="00711F53" w:rsidP="00604831">
      <w:pPr>
        <w:pStyle w:val="EndNoteBibliography"/>
        <w:ind w:left="720" w:hanging="720"/>
      </w:pPr>
      <w:r w:rsidRPr="00867A72">
        <w:t>1.</w:t>
      </w:r>
      <w:r w:rsidRPr="00867A72">
        <w:tab/>
        <w:t xml:space="preserve">World Health Organization. Global Tuberculosis Report 2022. Geneva: World Health Organization. 27 October 2022. [Online] Accessed 27 October 2022. Available at: </w:t>
      </w:r>
      <w:r w:rsidRPr="00711F53">
        <w:t>https://www.who.int/teams/global-tuberculosis-programme/data</w:t>
      </w:r>
      <w:r w:rsidRPr="00867A72">
        <w:t>.</w:t>
      </w:r>
    </w:p>
    <w:p w14:paraId="16016B0D" w14:textId="77777777" w:rsidR="00711F53" w:rsidRPr="00867A72" w:rsidRDefault="00711F53" w:rsidP="00604831">
      <w:pPr>
        <w:pStyle w:val="EndNoteBibliography"/>
        <w:ind w:left="720" w:hanging="720"/>
      </w:pPr>
      <w:r w:rsidRPr="00867A72">
        <w:t>2.</w:t>
      </w:r>
      <w:r w:rsidRPr="00867A72">
        <w:tab/>
        <w:t xml:space="preserve">Global Burden of Disease Collaborative Network. Global HIV/AIDS Spending 2000-2017. Seattle, United States of America: Institute for Health Metrics and Evaluation (IHME), 2020. </w:t>
      </w:r>
      <w:r w:rsidRPr="00711F53">
        <w:t>https://doi.org/10.6069/0PTH-YJ74</w:t>
      </w:r>
      <w:r w:rsidRPr="00867A72">
        <w:t xml:space="preserve"> (accessed 28 July 2022).</w:t>
      </w:r>
    </w:p>
    <w:p w14:paraId="4F749083" w14:textId="77777777" w:rsidR="00711F53" w:rsidRPr="00867A72" w:rsidRDefault="00711F53" w:rsidP="00604831">
      <w:pPr>
        <w:pStyle w:val="EndNoteBibliography"/>
        <w:ind w:left="720" w:hanging="720"/>
      </w:pPr>
      <w:r w:rsidRPr="00867A72">
        <w:t>3.</w:t>
      </w:r>
      <w:r w:rsidRPr="00867A72">
        <w:tab/>
        <w:t>Abegunde D, Stanciole A. An estimation of the economic impact of chronic noncommunicable diseases in selected countries. 2006: 1-21.</w:t>
      </w:r>
    </w:p>
    <w:p w14:paraId="45D8D3AC" w14:textId="77777777" w:rsidR="00711F53" w:rsidRPr="00867A72" w:rsidRDefault="00711F53" w:rsidP="00604831">
      <w:pPr>
        <w:pStyle w:val="EndNoteBibliography"/>
        <w:ind w:left="720" w:hanging="720"/>
      </w:pPr>
      <w:r w:rsidRPr="00867A72">
        <w:t>4.</w:t>
      </w:r>
      <w:r w:rsidRPr="00867A72">
        <w:tab/>
        <w:t xml:space="preserve">Alkire BC, Peters AW, Shrime MG, Meara JG. The Economic Consequences Of Mortality Amenable To High-Quality Health Care In Low- And Middle-Income Countries. </w:t>
      </w:r>
      <w:r w:rsidRPr="00867A72">
        <w:rPr>
          <w:i/>
        </w:rPr>
        <w:t>Health Aff (Millwood)</w:t>
      </w:r>
      <w:r w:rsidRPr="00867A72">
        <w:t xml:space="preserve"> 2018; </w:t>
      </w:r>
      <w:r w:rsidRPr="00867A72">
        <w:rPr>
          <w:b/>
        </w:rPr>
        <w:t>37</w:t>
      </w:r>
      <w:r w:rsidRPr="00867A72">
        <w:t>(6): 988-96.</w:t>
      </w:r>
    </w:p>
    <w:p w14:paraId="2A3D3E69" w14:textId="77777777" w:rsidR="00711F53" w:rsidRPr="00867A72" w:rsidRDefault="00711F53" w:rsidP="00604831">
      <w:pPr>
        <w:pStyle w:val="EndNoteBibliography"/>
        <w:ind w:left="720" w:hanging="720"/>
      </w:pPr>
      <w:r w:rsidRPr="00867A72">
        <w:t>5.</w:t>
      </w:r>
      <w:r w:rsidRPr="00867A72">
        <w:tab/>
        <w:t>Beaulieu N, Bloom DE, Bloom LR, Stein R. Breakaway: The global burden of cancer challenges and opportunities. The Economist Intelligence Unit, London: Livestrong, 2009.</w:t>
      </w:r>
    </w:p>
    <w:p w14:paraId="0A8FFC38" w14:textId="77777777" w:rsidR="00711F53" w:rsidRPr="00867A72" w:rsidRDefault="00711F53" w:rsidP="00604831">
      <w:pPr>
        <w:pStyle w:val="EndNoteBibliography"/>
        <w:ind w:left="720" w:hanging="720"/>
      </w:pPr>
      <w:r w:rsidRPr="00867A72">
        <w:t>6.</w:t>
      </w:r>
      <w:r w:rsidRPr="00867A72">
        <w:tab/>
        <w:t xml:space="preserve">Bloom DE, Cafiero ET, Jané-Llopis E, et al. The Global Economic Burden of Non-communicable Diseases. Geneva: World Economic Forum, 2011. </w:t>
      </w:r>
      <w:r w:rsidRPr="00711F53">
        <w:t>https://www.weforum.org/reports/global-economic-burden-non-communicable-diseases/</w:t>
      </w:r>
      <w:r w:rsidRPr="00867A72">
        <w:t xml:space="preserve"> (accessed 2 December 2020).</w:t>
      </w:r>
    </w:p>
    <w:p w14:paraId="50CB9B0D" w14:textId="77777777" w:rsidR="00711F53" w:rsidRPr="00867A72" w:rsidRDefault="00711F53" w:rsidP="00604831">
      <w:pPr>
        <w:pStyle w:val="EndNoteBibliography"/>
        <w:ind w:left="720" w:hanging="720"/>
      </w:pPr>
      <w:r w:rsidRPr="00867A72">
        <w:t>7.</w:t>
      </w:r>
      <w:r w:rsidRPr="00867A72">
        <w:tab/>
        <w:t xml:space="preserve">Bloom DE, Cafiero-Fonseca ET, McGovern ME, et al. The macroeconomic impact of non-communicable diseases in China and India: Estimates, projections, and comparisons. </w:t>
      </w:r>
      <w:r w:rsidRPr="00867A72">
        <w:rPr>
          <w:i/>
        </w:rPr>
        <w:t>The Journal of the Economics of Ageing</w:t>
      </w:r>
      <w:r w:rsidRPr="00867A72">
        <w:t xml:space="preserve"> 2014; </w:t>
      </w:r>
      <w:r w:rsidRPr="00867A72">
        <w:rPr>
          <w:b/>
        </w:rPr>
        <w:t>4</w:t>
      </w:r>
      <w:r w:rsidRPr="00867A72">
        <w:t>: 100-11.</w:t>
      </w:r>
    </w:p>
    <w:p w14:paraId="2E083018" w14:textId="77777777" w:rsidR="00711F53" w:rsidRPr="00867A72" w:rsidRDefault="00711F53" w:rsidP="00604831">
      <w:pPr>
        <w:pStyle w:val="EndNoteBibliography"/>
        <w:ind w:left="720" w:hanging="720"/>
      </w:pPr>
      <w:r w:rsidRPr="00867A72">
        <w:t>8.</w:t>
      </w:r>
      <w:r w:rsidRPr="00867A72">
        <w:tab/>
        <w:t xml:space="preserve">Bloom DE, Chen S, Kuhn M, McGovern ME, Oxley L, Prettner K. The economic burden of chronic diseases: estimates and projections for China, Japan and South Korea, NBER working paper 23601, 2017. </w:t>
      </w:r>
      <w:r w:rsidRPr="00711F53">
        <w:t>https://www.nber.org/papers/w23601</w:t>
      </w:r>
      <w:r w:rsidRPr="00867A72">
        <w:t xml:space="preserve"> (accessed 2 December 2020).</w:t>
      </w:r>
    </w:p>
    <w:p w14:paraId="0B29D18D" w14:textId="77777777" w:rsidR="00711F53" w:rsidRPr="00867A72" w:rsidRDefault="00711F53" w:rsidP="00604831">
      <w:pPr>
        <w:pStyle w:val="EndNoteBibliography"/>
        <w:ind w:left="720" w:hanging="720"/>
      </w:pPr>
      <w:r w:rsidRPr="00867A72">
        <w:t>9.</w:t>
      </w:r>
      <w:r w:rsidRPr="00867A72">
        <w:tab/>
        <w:t xml:space="preserve">World Bank. World development indicators. Washington, DC: The World Bank; 2021. </w:t>
      </w:r>
      <w:r w:rsidRPr="00711F53">
        <w:t>http://data.worldbank.org/</w:t>
      </w:r>
      <w:r w:rsidRPr="00867A72">
        <w:t xml:space="preserve"> (accessed 18 July 2022).</w:t>
      </w:r>
    </w:p>
    <w:p w14:paraId="5E58D6FA" w14:textId="77777777" w:rsidR="00711F53" w:rsidRPr="00867A72" w:rsidRDefault="00711F53" w:rsidP="00604831">
      <w:pPr>
        <w:pStyle w:val="EndNoteBibliography"/>
        <w:ind w:left="720" w:hanging="720"/>
      </w:pPr>
      <w:r w:rsidRPr="00867A72">
        <w:t>10.</w:t>
      </w:r>
      <w:r w:rsidRPr="00867A72">
        <w:tab/>
        <w:t xml:space="preserve">Feenstra R, Inklaar R, Timmer M. The Next Generation of the Penn Word Table. </w:t>
      </w:r>
      <w:r w:rsidRPr="00867A72">
        <w:rPr>
          <w:i/>
        </w:rPr>
        <w:t>American Economic Review</w:t>
      </w:r>
      <w:r w:rsidRPr="00867A72">
        <w:t xml:space="preserve"> 2015; </w:t>
      </w:r>
      <w:r w:rsidRPr="00867A72">
        <w:rPr>
          <w:b/>
        </w:rPr>
        <w:t>105</w:t>
      </w:r>
      <w:r w:rsidRPr="00867A72">
        <w:t>(10): 3150--82.</w:t>
      </w:r>
    </w:p>
    <w:p w14:paraId="113C1CF9" w14:textId="77777777" w:rsidR="00711F53" w:rsidRPr="00867A72" w:rsidRDefault="00711F53" w:rsidP="00604831">
      <w:pPr>
        <w:pStyle w:val="EndNoteBibliography"/>
        <w:ind w:left="720" w:hanging="720"/>
      </w:pPr>
      <w:r w:rsidRPr="00867A72">
        <w:t>11.</w:t>
      </w:r>
      <w:r w:rsidRPr="00867A72">
        <w:tab/>
        <w:t xml:space="preserve">International Labour Organization. “Employment by sex and age — ILO modelled estimates.” ILOSTAT database, </w:t>
      </w:r>
      <w:r w:rsidRPr="00711F53">
        <w:t>https://ilostat.ilo.org/data/</w:t>
      </w:r>
      <w:r w:rsidRPr="00867A72">
        <w:t xml:space="preserve"> (accessed 18 July 2022).</w:t>
      </w:r>
    </w:p>
    <w:p w14:paraId="4A30425D" w14:textId="77777777" w:rsidR="00711F53" w:rsidRPr="00867A72" w:rsidRDefault="00711F53" w:rsidP="00604831">
      <w:pPr>
        <w:pStyle w:val="EndNoteBibliography"/>
        <w:ind w:left="720" w:hanging="720"/>
      </w:pPr>
      <w:r w:rsidRPr="00867A72">
        <w:t>12.</w:t>
      </w:r>
      <w:r w:rsidRPr="00867A72">
        <w:tab/>
        <w:t xml:space="preserve">United Nations. World Population Prospects. United Nations Population Division. </w:t>
      </w:r>
      <w:r w:rsidRPr="00711F53">
        <w:t>https://population.un.org/wpp/</w:t>
      </w:r>
      <w:r w:rsidRPr="00867A72">
        <w:t xml:space="preserve"> (accessed 18 Jul 2022). 2020.</w:t>
      </w:r>
    </w:p>
    <w:p w14:paraId="386ED5AF" w14:textId="77777777" w:rsidR="00711F53" w:rsidRPr="00867A72" w:rsidRDefault="00711F53" w:rsidP="00604831">
      <w:pPr>
        <w:pStyle w:val="EndNoteBibliography"/>
        <w:ind w:left="720" w:hanging="720"/>
      </w:pPr>
      <w:r w:rsidRPr="00867A72">
        <w:t>13.</w:t>
      </w:r>
      <w:r w:rsidRPr="00867A72">
        <w:tab/>
        <w:t xml:space="preserve">Cuddington JT, Hancock JD. Assessing the impact of AIDS on the growth path of the Malawian economy. </w:t>
      </w:r>
      <w:r w:rsidRPr="00867A72">
        <w:rPr>
          <w:i/>
        </w:rPr>
        <w:t>Journal of Development Economics</w:t>
      </w:r>
      <w:r w:rsidRPr="00867A72">
        <w:t xml:space="preserve"> 1994; </w:t>
      </w:r>
      <w:r w:rsidRPr="00867A72">
        <w:rPr>
          <w:b/>
        </w:rPr>
        <w:t>43</w:t>
      </w:r>
      <w:r w:rsidRPr="00867A72">
        <w:t>(2): 363-8.</w:t>
      </w:r>
    </w:p>
    <w:p w14:paraId="0F0863A2" w14:textId="77777777" w:rsidR="00711F53" w:rsidRPr="00867A72" w:rsidRDefault="00711F53" w:rsidP="00604831">
      <w:pPr>
        <w:pStyle w:val="EndNoteBibliography"/>
        <w:ind w:left="720" w:hanging="720"/>
      </w:pPr>
      <w:r w:rsidRPr="00867A72">
        <w:t>14.</w:t>
      </w:r>
      <w:r w:rsidRPr="00867A72">
        <w:tab/>
        <w:t xml:space="preserve">Barro RJ, Lee JW. A new data set of educational attainment in the world, 1950–2010. </w:t>
      </w:r>
      <w:r w:rsidRPr="00867A72">
        <w:rPr>
          <w:i/>
        </w:rPr>
        <w:t>Journal of Development Economics</w:t>
      </w:r>
      <w:r w:rsidRPr="00867A72">
        <w:t xml:space="preserve"> 2013; </w:t>
      </w:r>
      <w:r w:rsidRPr="00867A72">
        <w:rPr>
          <w:b/>
        </w:rPr>
        <w:t>104</w:t>
      </w:r>
      <w:r w:rsidRPr="00867A72">
        <w:t>: 184-98.</w:t>
      </w:r>
    </w:p>
    <w:p w14:paraId="4FE2F526" w14:textId="77777777" w:rsidR="00711F53" w:rsidRPr="00867A72" w:rsidRDefault="00711F53" w:rsidP="00604831">
      <w:pPr>
        <w:pStyle w:val="EndNoteBibliography"/>
        <w:ind w:left="720" w:hanging="720"/>
      </w:pPr>
      <w:r w:rsidRPr="00867A72">
        <w:t>15.</w:t>
      </w:r>
      <w:r w:rsidRPr="00867A72">
        <w:tab/>
        <w:t xml:space="preserve">Psacharopoulos G. Returns to investment in education: A global update. </w:t>
      </w:r>
      <w:r w:rsidRPr="00867A72">
        <w:rPr>
          <w:i/>
        </w:rPr>
        <w:t>World Development</w:t>
      </w:r>
      <w:r w:rsidRPr="00867A72">
        <w:t xml:space="preserve"> 1994; </w:t>
      </w:r>
      <w:r w:rsidRPr="00867A72">
        <w:rPr>
          <w:b/>
        </w:rPr>
        <w:t>22</w:t>
      </w:r>
      <w:r w:rsidRPr="00867A72">
        <w:t>(9): 1325-43.</w:t>
      </w:r>
    </w:p>
    <w:p w14:paraId="50E38E97" w14:textId="77777777" w:rsidR="00711F53" w:rsidRPr="00F723A1" w:rsidRDefault="00711F53" w:rsidP="00CD4489">
      <w:pPr>
        <w:ind w:left="720" w:hanging="720"/>
        <w:rPr>
          <w:b/>
          <w:bCs/>
        </w:rPr>
      </w:pPr>
    </w:p>
    <w:p w14:paraId="44E22440" w14:textId="77777777" w:rsidR="001538ED" w:rsidRDefault="001538ED"/>
    <w:sectPr w:rsidR="001538ED" w:rsidSect="002E732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0642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8E7F4" w14:textId="77777777" w:rsidR="001F26CE" w:rsidRPr="00EC4884" w:rsidRDefault="00000000">
        <w:pPr>
          <w:pStyle w:val="Footer"/>
          <w:jc w:val="center"/>
        </w:pPr>
        <w:r w:rsidRPr="00EC4884">
          <w:fldChar w:fldCharType="begin"/>
        </w:r>
        <w:r w:rsidRPr="00EC4884">
          <w:instrText xml:space="preserve"> PAGE   \* MERGEFORMAT </w:instrText>
        </w:r>
        <w:r w:rsidRPr="00EC4884">
          <w:fldChar w:fldCharType="separate"/>
        </w:r>
        <w:r w:rsidRPr="00EC4884">
          <w:rPr>
            <w:noProof/>
          </w:rPr>
          <w:t>2</w:t>
        </w:r>
        <w:r w:rsidRPr="00EC4884">
          <w:rPr>
            <w:noProof/>
          </w:rPr>
          <w:fldChar w:fldCharType="end"/>
        </w:r>
      </w:p>
    </w:sdtContent>
  </w:sdt>
  <w:p w14:paraId="6BC7296B" w14:textId="77777777" w:rsidR="001F26CE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C0AEA"/>
    <w:multiLevelType w:val="hybridMultilevel"/>
    <w:tmpl w:val="A874F8AC"/>
    <w:lvl w:ilvl="0" w:tplc="A67C62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F6865"/>
    <w:multiLevelType w:val="hybridMultilevel"/>
    <w:tmpl w:val="63226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E54E5"/>
    <w:multiLevelType w:val="hybridMultilevel"/>
    <w:tmpl w:val="A8A0A8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8033B9"/>
    <w:multiLevelType w:val="hybridMultilevel"/>
    <w:tmpl w:val="EC8A3160"/>
    <w:lvl w:ilvl="0" w:tplc="3ABCA2B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cs="Symbol" w:hint="default"/>
      </w:rPr>
    </w:lvl>
    <w:lvl w:ilvl="2" w:tplc="04090003">
      <w:start w:val="1"/>
      <w:numFmt w:val="bullet"/>
      <w:lvlText w:val="o"/>
      <w:lvlJc w:val="left"/>
      <w:pPr>
        <w:ind w:left="2340" w:hanging="18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3780" w:hanging="360"/>
      </w:pPr>
      <w:rPr>
        <w:rFonts w:ascii="Wingdings" w:hAnsi="Wingdings" w:hint="default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0B47413B"/>
    <w:multiLevelType w:val="hybridMultilevel"/>
    <w:tmpl w:val="B84E0820"/>
    <w:lvl w:ilvl="0" w:tplc="B41642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B4852"/>
    <w:multiLevelType w:val="hybridMultilevel"/>
    <w:tmpl w:val="A95CB5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794204"/>
    <w:multiLevelType w:val="multilevel"/>
    <w:tmpl w:val="965E1494"/>
    <w:lvl w:ilvl="0">
      <w:start w:val="1"/>
      <w:numFmt w:val="decimal"/>
      <w:lvlText w:val="%1."/>
      <w:lvlJc w:val="left"/>
      <w:pPr>
        <w:ind w:left="720" w:hanging="360"/>
      </w:pPr>
      <w:rPr>
        <w:sz w:val="32"/>
        <w:szCs w:val="32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7" w15:restartNumberingAfterBreak="0">
    <w:nsid w:val="1CC62197"/>
    <w:multiLevelType w:val="hybridMultilevel"/>
    <w:tmpl w:val="A954647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8" w15:restartNumberingAfterBreak="0">
    <w:nsid w:val="1E210486"/>
    <w:multiLevelType w:val="hybridMultilevel"/>
    <w:tmpl w:val="3524FC36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512853"/>
    <w:multiLevelType w:val="hybridMultilevel"/>
    <w:tmpl w:val="3ED4A164"/>
    <w:lvl w:ilvl="0" w:tplc="A5AE7E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065745"/>
    <w:multiLevelType w:val="hybridMultilevel"/>
    <w:tmpl w:val="AE50A6D2"/>
    <w:lvl w:ilvl="0" w:tplc="EAFEB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E2D45"/>
    <w:multiLevelType w:val="hybridMultilevel"/>
    <w:tmpl w:val="C054E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D25168"/>
    <w:multiLevelType w:val="hybridMultilevel"/>
    <w:tmpl w:val="58A299C6"/>
    <w:lvl w:ilvl="0" w:tplc="B7A26E5E">
      <w:start w:val="1"/>
      <w:numFmt w:val="decimal"/>
      <w:lvlText w:val="S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309D8"/>
    <w:multiLevelType w:val="hybridMultilevel"/>
    <w:tmpl w:val="60B468E2"/>
    <w:lvl w:ilvl="0" w:tplc="41048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5F6C35"/>
    <w:multiLevelType w:val="hybridMultilevel"/>
    <w:tmpl w:val="D16A7CB2"/>
    <w:lvl w:ilvl="0" w:tplc="1B665F0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4248F6"/>
    <w:multiLevelType w:val="hybridMultilevel"/>
    <w:tmpl w:val="8048BD0C"/>
    <w:lvl w:ilvl="0" w:tplc="F810228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897D73"/>
    <w:multiLevelType w:val="hybridMultilevel"/>
    <w:tmpl w:val="0E2283B6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CB2FCB"/>
    <w:multiLevelType w:val="hybridMultilevel"/>
    <w:tmpl w:val="13D06272"/>
    <w:lvl w:ilvl="0" w:tplc="2A741CFA">
      <w:start w:val="9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420FFC"/>
    <w:multiLevelType w:val="hybridMultilevel"/>
    <w:tmpl w:val="92C28606"/>
    <w:lvl w:ilvl="0" w:tplc="F3B636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5C1BB7"/>
    <w:multiLevelType w:val="hybridMultilevel"/>
    <w:tmpl w:val="CD0A9182"/>
    <w:lvl w:ilvl="0" w:tplc="118C99C0">
      <w:start w:val="2"/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5C4C7D"/>
    <w:multiLevelType w:val="hybridMultilevel"/>
    <w:tmpl w:val="16A8770A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03F6A"/>
    <w:multiLevelType w:val="hybridMultilevel"/>
    <w:tmpl w:val="25A458DA"/>
    <w:lvl w:ilvl="0" w:tplc="F3B636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9B65EB"/>
    <w:multiLevelType w:val="hybridMultilevel"/>
    <w:tmpl w:val="6896B63E"/>
    <w:lvl w:ilvl="0" w:tplc="A67C623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2014680"/>
    <w:multiLevelType w:val="hybridMultilevel"/>
    <w:tmpl w:val="AEEE94E4"/>
    <w:lvl w:ilvl="0" w:tplc="1B665F0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292835"/>
    <w:multiLevelType w:val="hybridMultilevel"/>
    <w:tmpl w:val="AAE6B9F8"/>
    <w:lvl w:ilvl="0" w:tplc="148E03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175373"/>
    <w:multiLevelType w:val="hybridMultilevel"/>
    <w:tmpl w:val="3C8E95C4"/>
    <w:lvl w:ilvl="0" w:tplc="940E52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E02936"/>
    <w:multiLevelType w:val="hybridMultilevel"/>
    <w:tmpl w:val="6ED66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135262"/>
    <w:multiLevelType w:val="hybridMultilevel"/>
    <w:tmpl w:val="00D68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AE0C41"/>
    <w:multiLevelType w:val="hybridMultilevel"/>
    <w:tmpl w:val="87D2F1F4"/>
    <w:lvl w:ilvl="0" w:tplc="FEEEB5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B23085"/>
    <w:multiLevelType w:val="hybridMultilevel"/>
    <w:tmpl w:val="38B00884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EC38C2"/>
    <w:multiLevelType w:val="hybridMultilevel"/>
    <w:tmpl w:val="7714989E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6D0EC7"/>
    <w:multiLevelType w:val="hybridMultilevel"/>
    <w:tmpl w:val="41F4B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4C03D3"/>
    <w:multiLevelType w:val="hybridMultilevel"/>
    <w:tmpl w:val="DA5CBED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3B24CB4"/>
    <w:multiLevelType w:val="hybridMultilevel"/>
    <w:tmpl w:val="89CA9C36"/>
    <w:lvl w:ilvl="0" w:tplc="6B5889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520031"/>
    <w:multiLevelType w:val="hybridMultilevel"/>
    <w:tmpl w:val="402C28E4"/>
    <w:lvl w:ilvl="0" w:tplc="508EB18C">
      <w:start w:val="7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B72639"/>
    <w:multiLevelType w:val="hybridMultilevel"/>
    <w:tmpl w:val="DF30F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C50DC5"/>
    <w:multiLevelType w:val="hybridMultilevel"/>
    <w:tmpl w:val="3524FC36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E4469E"/>
    <w:multiLevelType w:val="hybridMultilevel"/>
    <w:tmpl w:val="B400127C"/>
    <w:lvl w:ilvl="0" w:tplc="DBA2845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224F20"/>
    <w:multiLevelType w:val="hybridMultilevel"/>
    <w:tmpl w:val="8FB22B9A"/>
    <w:lvl w:ilvl="0" w:tplc="A67C62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964313">
    <w:abstractNumId w:val="3"/>
  </w:num>
  <w:num w:numId="2" w16cid:durableId="1862666109">
    <w:abstractNumId w:val="6"/>
  </w:num>
  <w:num w:numId="3" w16cid:durableId="1755973899">
    <w:abstractNumId w:val="24"/>
  </w:num>
  <w:num w:numId="4" w16cid:durableId="350691183">
    <w:abstractNumId w:val="10"/>
  </w:num>
  <w:num w:numId="5" w16cid:durableId="232856585">
    <w:abstractNumId w:val="34"/>
  </w:num>
  <w:num w:numId="6" w16cid:durableId="1260482164">
    <w:abstractNumId w:val="17"/>
  </w:num>
  <w:num w:numId="7" w16cid:durableId="835194096">
    <w:abstractNumId w:val="7"/>
  </w:num>
  <w:num w:numId="8" w16cid:durableId="23943508">
    <w:abstractNumId w:val="15"/>
  </w:num>
  <w:num w:numId="9" w16cid:durableId="1154833017">
    <w:abstractNumId w:val="14"/>
  </w:num>
  <w:num w:numId="10" w16cid:durableId="503666001">
    <w:abstractNumId w:val="23"/>
  </w:num>
  <w:num w:numId="11" w16cid:durableId="1068110546">
    <w:abstractNumId w:val="33"/>
  </w:num>
  <w:num w:numId="12" w16cid:durableId="779371736">
    <w:abstractNumId w:val="35"/>
  </w:num>
  <w:num w:numId="13" w16cid:durableId="1557204035">
    <w:abstractNumId w:val="8"/>
  </w:num>
  <w:num w:numId="14" w16cid:durableId="476462432">
    <w:abstractNumId w:val="36"/>
  </w:num>
  <w:num w:numId="15" w16cid:durableId="1003437762">
    <w:abstractNumId w:val="1"/>
  </w:num>
  <w:num w:numId="16" w16cid:durableId="1221284923">
    <w:abstractNumId w:val="29"/>
  </w:num>
  <w:num w:numId="17" w16cid:durableId="876509535">
    <w:abstractNumId w:val="16"/>
  </w:num>
  <w:num w:numId="18" w16cid:durableId="2073697047">
    <w:abstractNumId w:val="37"/>
  </w:num>
  <w:num w:numId="19" w16cid:durableId="591188">
    <w:abstractNumId w:val="30"/>
  </w:num>
  <w:num w:numId="20" w16cid:durableId="393358008">
    <w:abstractNumId w:val="20"/>
  </w:num>
  <w:num w:numId="21" w16cid:durableId="415176221">
    <w:abstractNumId w:val="31"/>
  </w:num>
  <w:num w:numId="22" w16cid:durableId="171574700">
    <w:abstractNumId w:val="27"/>
  </w:num>
  <w:num w:numId="23" w16cid:durableId="1314287507">
    <w:abstractNumId w:val="0"/>
  </w:num>
  <w:num w:numId="24" w16cid:durableId="451632974">
    <w:abstractNumId w:val="19"/>
  </w:num>
  <w:num w:numId="25" w16cid:durableId="218245683">
    <w:abstractNumId w:val="18"/>
  </w:num>
  <w:num w:numId="26" w16cid:durableId="755594716">
    <w:abstractNumId w:val="21"/>
  </w:num>
  <w:num w:numId="27" w16cid:durableId="1117606198">
    <w:abstractNumId w:val="5"/>
  </w:num>
  <w:num w:numId="28" w16cid:durableId="990521881">
    <w:abstractNumId w:val="2"/>
  </w:num>
  <w:num w:numId="29" w16cid:durableId="941956333">
    <w:abstractNumId w:val="12"/>
  </w:num>
  <w:num w:numId="30" w16cid:durableId="1586527256">
    <w:abstractNumId w:val="38"/>
  </w:num>
  <w:num w:numId="31" w16cid:durableId="79836492">
    <w:abstractNumId w:val="22"/>
  </w:num>
  <w:num w:numId="32" w16cid:durableId="1579705628">
    <w:abstractNumId w:val="32"/>
  </w:num>
  <w:num w:numId="33" w16cid:durableId="1066758220">
    <w:abstractNumId w:val="11"/>
  </w:num>
  <w:num w:numId="34" w16cid:durableId="1605963798">
    <w:abstractNumId w:val="28"/>
  </w:num>
  <w:num w:numId="35" w16cid:durableId="1361390785">
    <w:abstractNumId w:val="4"/>
  </w:num>
  <w:num w:numId="36" w16cid:durableId="697003135">
    <w:abstractNumId w:val="13"/>
  </w:num>
  <w:num w:numId="37" w16cid:durableId="97139941">
    <w:abstractNumId w:val="9"/>
  </w:num>
  <w:num w:numId="38" w16cid:durableId="1546597792">
    <w:abstractNumId w:val="25"/>
  </w:num>
  <w:num w:numId="39" w16cid:durableId="193339100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1F53"/>
    <w:rsid w:val="001538ED"/>
    <w:rsid w:val="00604831"/>
    <w:rsid w:val="0071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BBED"/>
  <w15:chartTrackingRefBased/>
  <w15:docId w15:val="{D18F1C8D-61B3-4334-82AC-52D73874C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F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F53"/>
    <w:pPr>
      <w:spacing w:before="360"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F53"/>
    <w:pPr>
      <w:spacing w:before="120" w:line="480" w:lineRule="auto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F53"/>
    <w:pPr>
      <w:keepNext/>
      <w:keepLines/>
      <w:shd w:val="clear" w:color="auto" w:fill="FFFFFF"/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  <w:rsid w:val="00711F5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11F53"/>
  </w:style>
  <w:style w:type="character" w:customStyle="1" w:styleId="Heading1Char">
    <w:name w:val="Heading 1 Char"/>
    <w:basedOn w:val="DefaultParagraphFont"/>
    <w:link w:val="Heading1"/>
    <w:uiPriority w:val="9"/>
    <w:rsid w:val="00711F5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11F53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11F53"/>
    <w:rPr>
      <w:rFonts w:asciiTheme="majorHAnsi" w:eastAsiaTheme="majorEastAsia" w:hAnsiTheme="majorHAnsi" w:cstheme="majorBidi"/>
      <w:color w:val="1F3763" w:themeColor="accent1" w:themeShade="7F"/>
      <w:sz w:val="24"/>
      <w:szCs w:val="24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711F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1F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F53"/>
    <w:rPr>
      <w:rFonts w:ascii="Segoe UI" w:eastAsia="Times New Roman" w:hAnsi="Segoe UI" w:cs="Segoe UI"/>
      <w:sz w:val="18"/>
      <w:szCs w:val="18"/>
    </w:rPr>
  </w:style>
  <w:style w:type="paragraph" w:styleId="NoSpacing">
    <w:name w:val="No Spacing"/>
    <w:uiPriority w:val="1"/>
    <w:qFormat/>
    <w:rsid w:val="00711F5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1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F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F5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F53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1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11F5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11F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F5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11F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F53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11F5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11F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1F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1F5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11F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1F5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1F5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11F5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F5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11F5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1F53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711F53"/>
    <w:pPr>
      <w:shd w:val="clear" w:color="auto" w:fill="FFFFFF"/>
      <w:spacing w:before="100" w:beforeAutospacing="1" w:after="100" w:afterAutospacing="1"/>
    </w:pPr>
    <w:rPr>
      <w:color w:val="000000" w:themeColor="text1"/>
    </w:rPr>
  </w:style>
  <w:style w:type="character" w:styleId="Strong">
    <w:name w:val="Strong"/>
    <w:uiPriority w:val="22"/>
    <w:qFormat/>
    <w:rsid w:val="00711F53"/>
    <w:rPr>
      <w:b/>
    </w:rPr>
  </w:style>
  <w:style w:type="table" w:customStyle="1" w:styleId="TableGrid1">
    <w:name w:val="Table Grid1"/>
    <w:basedOn w:val="TableNormal"/>
    <w:next w:val="TableGrid"/>
    <w:uiPriority w:val="39"/>
    <w:rsid w:val="00711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11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11F53"/>
  </w:style>
  <w:style w:type="paragraph" w:styleId="TOCHeading">
    <w:name w:val="TOC Heading"/>
    <w:basedOn w:val="Heading1"/>
    <w:next w:val="Normal"/>
    <w:uiPriority w:val="39"/>
    <w:unhideWhenUsed/>
    <w:qFormat/>
    <w:rsid w:val="00711F53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11F5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6361</Words>
  <Characters>36264</Characters>
  <Application>Microsoft Office Word</Application>
  <DocSecurity>0</DocSecurity>
  <Lines>302</Lines>
  <Paragraphs>85</Paragraphs>
  <ScaleCrop>false</ScaleCrop>
  <Company/>
  <LinksUpToDate>false</LinksUpToDate>
  <CharactersWithSpaces>4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noy, Allison</dc:creator>
  <cp:keywords/>
  <dc:description/>
  <cp:lastModifiedBy>Portnoy, Allison</cp:lastModifiedBy>
  <cp:revision>2</cp:revision>
  <dcterms:created xsi:type="dcterms:W3CDTF">2022-11-23T14:28:00Z</dcterms:created>
  <dcterms:modified xsi:type="dcterms:W3CDTF">2022-11-23T14:29:00Z</dcterms:modified>
</cp:coreProperties>
</file>